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248C50" w14:textId="77777777" w:rsidR="00181332" w:rsidRPr="00DE22AB" w:rsidRDefault="00181332" w:rsidP="00DE22AB">
      <w:pPr>
        <w:jc w:val="both"/>
        <w:rPr>
          <w:b/>
          <w:bCs/>
        </w:rPr>
      </w:pPr>
      <w:r w:rsidRPr="00DE22AB">
        <w:rPr>
          <w:b/>
          <w:bCs/>
        </w:rPr>
        <w:t>APPENDIX TABLES</w:t>
      </w:r>
    </w:p>
    <w:p w14:paraId="66278ABD" w14:textId="77777777" w:rsidR="00181332" w:rsidRPr="00DE22AB" w:rsidRDefault="00181332" w:rsidP="00DE22AB">
      <w:pPr>
        <w:spacing w:before="360" w:after="120"/>
        <w:jc w:val="both"/>
        <w:rPr>
          <w:sz w:val="22"/>
          <w:szCs w:val="22"/>
        </w:rPr>
      </w:pPr>
      <w:bookmarkStart w:id="0" w:name="_GoBack"/>
      <w:bookmarkEnd w:id="0"/>
      <w:r w:rsidRPr="00DE22AB">
        <w:rPr>
          <w:b/>
          <w:bCs/>
          <w:sz w:val="22"/>
          <w:szCs w:val="22"/>
        </w:rPr>
        <w:t>Appendix Table S1. Characteristics of the fasting analytic sample by diabetes status (NHANES 2015–2020)</w:t>
      </w:r>
    </w:p>
    <w:tbl>
      <w:tblPr>
        <w:tblStyle w:val="ListTable6Colorful"/>
        <w:tblW w:w="10451" w:type="dxa"/>
        <w:tblLook w:val="04A0" w:firstRow="1" w:lastRow="0" w:firstColumn="1" w:lastColumn="0" w:noHBand="0" w:noVBand="1"/>
      </w:tblPr>
      <w:tblGrid>
        <w:gridCol w:w="3307"/>
        <w:gridCol w:w="2050"/>
        <w:gridCol w:w="2050"/>
        <w:gridCol w:w="2050"/>
        <w:gridCol w:w="994"/>
      </w:tblGrid>
      <w:tr w:rsidR="00181332" w:rsidRPr="00DE22AB" w14:paraId="399FDE04" w14:textId="77777777" w:rsidTr="00533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16025EE9" w14:textId="77777777" w:rsidR="00181332" w:rsidRPr="00DE22AB" w:rsidRDefault="00181332" w:rsidP="00DE22AB">
            <w:pPr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Characteristic</w:t>
            </w:r>
          </w:p>
        </w:tc>
        <w:tc>
          <w:tcPr>
            <w:tcW w:w="2050" w:type="dxa"/>
          </w:tcPr>
          <w:p w14:paraId="73FFD9D9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No Diabetes (n=4,136)</w:t>
            </w:r>
          </w:p>
        </w:tc>
        <w:tc>
          <w:tcPr>
            <w:tcW w:w="2050" w:type="dxa"/>
          </w:tcPr>
          <w:p w14:paraId="3955456E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Diabetes (n=1,159)</w:t>
            </w:r>
          </w:p>
        </w:tc>
        <w:tc>
          <w:tcPr>
            <w:tcW w:w="2050" w:type="dxa"/>
          </w:tcPr>
          <w:p w14:paraId="17556082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Total (n=5,295)</w:t>
            </w:r>
          </w:p>
        </w:tc>
        <w:tc>
          <w:tcPr>
            <w:tcW w:w="992" w:type="dxa"/>
          </w:tcPr>
          <w:p w14:paraId="41642302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P-value</w:t>
            </w:r>
          </w:p>
        </w:tc>
      </w:tr>
      <w:tr w:rsidR="00181332" w:rsidRPr="00DE22AB" w14:paraId="54C30C11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1" w:type="dxa"/>
            <w:gridSpan w:val="5"/>
            <w:shd w:val="clear" w:color="auto" w:fill="auto"/>
          </w:tcPr>
          <w:p w14:paraId="45151492" w14:textId="1C53E1B8" w:rsidR="00181332" w:rsidRPr="00DE22AB" w:rsidRDefault="00181332" w:rsidP="00DE22AB">
            <w:pPr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 xml:space="preserve">Continuous variables </w:t>
            </w:r>
            <w:r w:rsidR="00C76F3F" w:rsidRPr="00DE22AB">
              <w:rPr>
                <w:color w:val="auto"/>
                <w:sz w:val="22"/>
                <w:szCs w:val="22"/>
              </w:rPr>
              <w:t>,</w:t>
            </w:r>
            <w:r w:rsidRPr="00DE22AB">
              <w:rPr>
                <w:color w:val="auto"/>
                <w:sz w:val="22"/>
                <w:szCs w:val="22"/>
              </w:rPr>
              <w:t xml:space="preserve"> weighted mean ± SE</w:t>
            </w:r>
          </w:p>
        </w:tc>
      </w:tr>
      <w:tr w:rsidR="00181332" w:rsidRPr="00DE22AB" w14:paraId="371DD767" w14:textId="77777777" w:rsidTr="00533E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59B2B8A6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Age, years</w:t>
            </w:r>
          </w:p>
        </w:tc>
        <w:tc>
          <w:tcPr>
            <w:tcW w:w="2050" w:type="dxa"/>
          </w:tcPr>
          <w:p w14:paraId="3862954B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5.8 ± 0.5</w:t>
            </w:r>
          </w:p>
        </w:tc>
        <w:tc>
          <w:tcPr>
            <w:tcW w:w="2050" w:type="dxa"/>
          </w:tcPr>
          <w:p w14:paraId="390621AF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8.8 ± 0.6</w:t>
            </w:r>
          </w:p>
        </w:tc>
        <w:tc>
          <w:tcPr>
            <w:tcW w:w="2050" w:type="dxa"/>
          </w:tcPr>
          <w:p w14:paraId="3B46FC55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7.9 ± 0.5</w:t>
            </w:r>
          </w:p>
        </w:tc>
        <w:tc>
          <w:tcPr>
            <w:tcW w:w="992" w:type="dxa"/>
          </w:tcPr>
          <w:p w14:paraId="2D4B26D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352EF545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0EDD6755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BMI, kg/m²</w:t>
            </w:r>
          </w:p>
        </w:tc>
        <w:tc>
          <w:tcPr>
            <w:tcW w:w="2050" w:type="dxa"/>
            <w:shd w:val="clear" w:color="auto" w:fill="auto"/>
          </w:tcPr>
          <w:p w14:paraId="5ED1E458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8.8 ± 0.2</w:t>
            </w:r>
          </w:p>
        </w:tc>
        <w:tc>
          <w:tcPr>
            <w:tcW w:w="2050" w:type="dxa"/>
            <w:shd w:val="clear" w:color="auto" w:fill="auto"/>
          </w:tcPr>
          <w:p w14:paraId="3531F436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3.0 ± 0.4</w:t>
            </w:r>
          </w:p>
        </w:tc>
        <w:tc>
          <w:tcPr>
            <w:tcW w:w="2050" w:type="dxa"/>
            <w:shd w:val="clear" w:color="auto" w:fill="auto"/>
          </w:tcPr>
          <w:p w14:paraId="5872993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9.5 ± 0.2</w:t>
            </w:r>
          </w:p>
        </w:tc>
        <w:tc>
          <w:tcPr>
            <w:tcW w:w="992" w:type="dxa"/>
            <w:shd w:val="clear" w:color="auto" w:fill="auto"/>
          </w:tcPr>
          <w:p w14:paraId="3F6C34B6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1F075CE6" w14:textId="77777777" w:rsidTr="00533E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65843906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Waist circumference, cm</w:t>
            </w:r>
          </w:p>
        </w:tc>
        <w:tc>
          <w:tcPr>
            <w:tcW w:w="2050" w:type="dxa"/>
          </w:tcPr>
          <w:p w14:paraId="1C8C76AB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98.3 ± 0.5</w:t>
            </w:r>
          </w:p>
        </w:tc>
        <w:tc>
          <w:tcPr>
            <w:tcW w:w="2050" w:type="dxa"/>
          </w:tcPr>
          <w:p w14:paraId="53B14FA4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11.6 ± 0.8</w:t>
            </w:r>
          </w:p>
        </w:tc>
        <w:tc>
          <w:tcPr>
            <w:tcW w:w="2050" w:type="dxa"/>
          </w:tcPr>
          <w:p w14:paraId="54493865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00.4 ± 0.4</w:t>
            </w:r>
          </w:p>
        </w:tc>
        <w:tc>
          <w:tcPr>
            <w:tcW w:w="992" w:type="dxa"/>
          </w:tcPr>
          <w:p w14:paraId="1805512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4347691E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7883B692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Fasting glucose, mg/dL</w:t>
            </w:r>
          </w:p>
        </w:tc>
        <w:tc>
          <w:tcPr>
            <w:tcW w:w="2050" w:type="dxa"/>
            <w:shd w:val="clear" w:color="auto" w:fill="auto"/>
          </w:tcPr>
          <w:p w14:paraId="7000092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00.7 ± 0.3</w:t>
            </w:r>
          </w:p>
        </w:tc>
        <w:tc>
          <w:tcPr>
            <w:tcW w:w="2050" w:type="dxa"/>
            <w:shd w:val="clear" w:color="auto" w:fill="auto"/>
          </w:tcPr>
          <w:p w14:paraId="4C6B2E33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55.2 ± 2.4</w:t>
            </w:r>
          </w:p>
        </w:tc>
        <w:tc>
          <w:tcPr>
            <w:tcW w:w="2050" w:type="dxa"/>
            <w:shd w:val="clear" w:color="auto" w:fill="auto"/>
          </w:tcPr>
          <w:p w14:paraId="46D8341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09.3 ± 0.6</w:t>
            </w:r>
          </w:p>
        </w:tc>
        <w:tc>
          <w:tcPr>
            <w:tcW w:w="992" w:type="dxa"/>
            <w:shd w:val="clear" w:color="auto" w:fill="auto"/>
          </w:tcPr>
          <w:p w14:paraId="6F524C56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65D3AF54" w14:textId="77777777" w:rsidTr="00533EB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259870B4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HbA1c, %</w:t>
            </w:r>
          </w:p>
        </w:tc>
        <w:tc>
          <w:tcPr>
            <w:tcW w:w="2050" w:type="dxa"/>
          </w:tcPr>
          <w:p w14:paraId="642863D5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.40 ± 0.01</w:t>
            </w:r>
          </w:p>
        </w:tc>
        <w:tc>
          <w:tcPr>
            <w:tcW w:w="2050" w:type="dxa"/>
          </w:tcPr>
          <w:p w14:paraId="7C8AD64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7.13 ± 0.07</w:t>
            </w:r>
          </w:p>
        </w:tc>
        <w:tc>
          <w:tcPr>
            <w:tcW w:w="2050" w:type="dxa"/>
          </w:tcPr>
          <w:p w14:paraId="754BD502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.67 ± 0.02</w:t>
            </w:r>
          </w:p>
        </w:tc>
        <w:tc>
          <w:tcPr>
            <w:tcW w:w="992" w:type="dxa"/>
          </w:tcPr>
          <w:p w14:paraId="79379EC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184A7487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04FA24C7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HOMA-IR</w:t>
            </w:r>
          </w:p>
        </w:tc>
        <w:tc>
          <w:tcPr>
            <w:tcW w:w="2050" w:type="dxa"/>
            <w:shd w:val="clear" w:color="auto" w:fill="auto"/>
          </w:tcPr>
          <w:p w14:paraId="0B61920E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.85 ± 0.07</w:t>
            </w:r>
          </w:p>
        </w:tc>
        <w:tc>
          <w:tcPr>
            <w:tcW w:w="2050" w:type="dxa"/>
            <w:shd w:val="clear" w:color="auto" w:fill="auto"/>
          </w:tcPr>
          <w:p w14:paraId="392CD98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9.98 ± 0.79</w:t>
            </w:r>
          </w:p>
        </w:tc>
        <w:tc>
          <w:tcPr>
            <w:tcW w:w="2050" w:type="dxa"/>
            <w:shd w:val="clear" w:color="auto" w:fill="auto"/>
          </w:tcPr>
          <w:p w14:paraId="08A31ED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.97 ± 0.13</w:t>
            </w:r>
          </w:p>
        </w:tc>
        <w:tc>
          <w:tcPr>
            <w:tcW w:w="992" w:type="dxa"/>
            <w:shd w:val="clear" w:color="auto" w:fill="auto"/>
          </w:tcPr>
          <w:p w14:paraId="74E1DF8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7536F5E4" w14:textId="77777777" w:rsidTr="00533EB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7B651104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TyG</w:t>
            </w:r>
            <w:proofErr w:type="spellEnd"/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 xml:space="preserve"> index</w:t>
            </w:r>
          </w:p>
        </w:tc>
        <w:tc>
          <w:tcPr>
            <w:tcW w:w="2050" w:type="dxa"/>
          </w:tcPr>
          <w:p w14:paraId="6F4ACC92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8.37 ± 0.01</w:t>
            </w:r>
          </w:p>
        </w:tc>
        <w:tc>
          <w:tcPr>
            <w:tcW w:w="2050" w:type="dxa"/>
          </w:tcPr>
          <w:p w14:paraId="2397027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9.09 ± 0.03</w:t>
            </w:r>
          </w:p>
        </w:tc>
        <w:tc>
          <w:tcPr>
            <w:tcW w:w="2050" w:type="dxa"/>
          </w:tcPr>
          <w:p w14:paraId="73473C3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8.48 ± 0.01</w:t>
            </w:r>
          </w:p>
        </w:tc>
        <w:tc>
          <w:tcPr>
            <w:tcW w:w="992" w:type="dxa"/>
          </w:tcPr>
          <w:p w14:paraId="0EDDFCC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39D59B07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58843459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Triglycerides, mg/dL</w:t>
            </w:r>
          </w:p>
        </w:tc>
        <w:tc>
          <w:tcPr>
            <w:tcW w:w="2050" w:type="dxa"/>
            <w:shd w:val="clear" w:color="auto" w:fill="auto"/>
          </w:tcPr>
          <w:p w14:paraId="62D9123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00.9 ± 1.1</w:t>
            </w:r>
          </w:p>
        </w:tc>
        <w:tc>
          <w:tcPr>
            <w:tcW w:w="2050" w:type="dxa"/>
            <w:shd w:val="clear" w:color="auto" w:fill="auto"/>
          </w:tcPr>
          <w:p w14:paraId="3C9CF10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36.7 ± 3.5</w:t>
            </w:r>
          </w:p>
        </w:tc>
        <w:tc>
          <w:tcPr>
            <w:tcW w:w="2050" w:type="dxa"/>
            <w:shd w:val="clear" w:color="auto" w:fill="auto"/>
          </w:tcPr>
          <w:p w14:paraId="6BD71E43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06.5 ± 1.3</w:t>
            </w:r>
          </w:p>
        </w:tc>
        <w:tc>
          <w:tcPr>
            <w:tcW w:w="992" w:type="dxa"/>
            <w:shd w:val="clear" w:color="auto" w:fill="auto"/>
          </w:tcPr>
          <w:p w14:paraId="36B0DB30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68BE2A98" w14:textId="77777777" w:rsidTr="00533EB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52A9262C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i/>
                <w:iCs/>
                <w:color w:val="auto"/>
                <w:sz w:val="22"/>
                <w:szCs w:val="22"/>
              </w:rPr>
              <w:t>ln(Triglycerides)</w:t>
            </w:r>
          </w:p>
        </w:tc>
        <w:tc>
          <w:tcPr>
            <w:tcW w:w="2050" w:type="dxa"/>
          </w:tcPr>
          <w:p w14:paraId="3E2A3C8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.46 ± 0.01</w:t>
            </w:r>
          </w:p>
        </w:tc>
        <w:tc>
          <w:tcPr>
            <w:tcW w:w="2050" w:type="dxa"/>
          </w:tcPr>
          <w:p w14:paraId="7560D903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.79 ± 0.03</w:t>
            </w:r>
          </w:p>
        </w:tc>
        <w:tc>
          <w:tcPr>
            <w:tcW w:w="2050" w:type="dxa"/>
          </w:tcPr>
          <w:p w14:paraId="1F723D5B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.51 ± 0.01</w:t>
            </w:r>
          </w:p>
        </w:tc>
        <w:tc>
          <w:tcPr>
            <w:tcW w:w="992" w:type="dxa"/>
          </w:tcPr>
          <w:p w14:paraId="7CA889DF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3F112209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6274E95A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HDL-C, mg/dL</w:t>
            </w:r>
          </w:p>
        </w:tc>
        <w:tc>
          <w:tcPr>
            <w:tcW w:w="2050" w:type="dxa"/>
            <w:shd w:val="clear" w:color="auto" w:fill="auto"/>
          </w:tcPr>
          <w:p w14:paraId="3A28FD42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6.1 ± 0.5</w:t>
            </w:r>
          </w:p>
        </w:tc>
        <w:tc>
          <w:tcPr>
            <w:tcW w:w="2050" w:type="dxa"/>
            <w:shd w:val="clear" w:color="auto" w:fill="auto"/>
          </w:tcPr>
          <w:p w14:paraId="5188A57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8.1 ± 0.8</w:t>
            </w:r>
          </w:p>
        </w:tc>
        <w:tc>
          <w:tcPr>
            <w:tcW w:w="2050" w:type="dxa"/>
            <w:shd w:val="clear" w:color="auto" w:fill="auto"/>
          </w:tcPr>
          <w:p w14:paraId="0240B3EE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4.9 ± 0.4</w:t>
            </w:r>
          </w:p>
        </w:tc>
        <w:tc>
          <w:tcPr>
            <w:tcW w:w="992" w:type="dxa"/>
            <w:shd w:val="clear" w:color="auto" w:fill="auto"/>
          </w:tcPr>
          <w:p w14:paraId="074361F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7343A351" w14:textId="77777777" w:rsidTr="00533EB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0F5388AF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LDL-C, mg/dL</w:t>
            </w:r>
          </w:p>
        </w:tc>
        <w:tc>
          <w:tcPr>
            <w:tcW w:w="2050" w:type="dxa"/>
          </w:tcPr>
          <w:p w14:paraId="12AF487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12.7 ± 0.7</w:t>
            </w:r>
          </w:p>
        </w:tc>
        <w:tc>
          <w:tcPr>
            <w:tcW w:w="2050" w:type="dxa"/>
          </w:tcPr>
          <w:p w14:paraId="697BBB1E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02.6 ± 2.1</w:t>
            </w:r>
          </w:p>
        </w:tc>
        <w:tc>
          <w:tcPr>
            <w:tcW w:w="2050" w:type="dxa"/>
          </w:tcPr>
          <w:p w14:paraId="4AC66F73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11.1 ± 0.8</w:t>
            </w:r>
          </w:p>
        </w:tc>
        <w:tc>
          <w:tcPr>
            <w:tcW w:w="992" w:type="dxa"/>
          </w:tcPr>
          <w:p w14:paraId="39AE6AC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054E1B24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04DD55C3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hs</w:t>
            </w:r>
            <w:proofErr w:type="spellEnd"/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-CRP, mg/L</w:t>
            </w:r>
          </w:p>
        </w:tc>
        <w:tc>
          <w:tcPr>
            <w:tcW w:w="2050" w:type="dxa"/>
            <w:shd w:val="clear" w:color="auto" w:fill="auto"/>
          </w:tcPr>
          <w:p w14:paraId="3A2FCC9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.4 ± 0.1</w:t>
            </w:r>
          </w:p>
        </w:tc>
        <w:tc>
          <w:tcPr>
            <w:tcW w:w="2050" w:type="dxa"/>
            <w:shd w:val="clear" w:color="auto" w:fill="auto"/>
          </w:tcPr>
          <w:p w14:paraId="56C7AF6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.8 ± 0.3</w:t>
            </w:r>
          </w:p>
        </w:tc>
        <w:tc>
          <w:tcPr>
            <w:tcW w:w="2050" w:type="dxa"/>
            <w:shd w:val="clear" w:color="auto" w:fill="auto"/>
          </w:tcPr>
          <w:p w14:paraId="45A06B9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.8 ± 0.1</w:t>
            </w:r>
          </w:p>
        </w:tc>
        <w:tc>
          <w:tcPr>
            <w:tcW w:w="992" w:type="dxa"/>
            <w:shd w:val="clear" w:color="auto" w:fill="auto"/>
          </w:tcPr>
          <w:p w14:paraId="364B6428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6138E9FF" w14:textId="77777777" w:rsidTr="00533E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2073E7EE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i/>
                <w:iCs/>
                <w:color w:val="auto"/>
                <w:sz w:val="22"/>
                <w:szCs w:val="22"/>
              </w:rPr>
              <w:t>ln(</w:t>
            </w:r>
            <w:proofErr w:type="spellStart"/>
            <w:r w:rsidRPr="00DE22AB">
              <w:rPr>
                <w:b w:val="0"/>
                <w:bCs w:val="0"/>
                <w:i/>
                <w:iCs/>
                <w:color w:val="auto"/>
                <w:sz w:val="22"/>
                <w:szCs w:val="22"/>
              </w:rPr>
              <w:t>hs</w:t>
            </w:r>
            <w:proofErr w:type="spellEnd"/>
            <w:r w:rsidRPr="00DE22AB">
              <w:rPr>
                <w:b w:val="0"/>
                <w:bCs w:val="0"/>
                <w:i/>
                <w:iCs/>
                <w:color w:val="auto"/>
                <w:sz w:val="22"/>
                <w:szCs w:val="22"/>
              </w:rPr>
              <w:t>-CRP)</w:t>
            </w:r>
          </w:p>
        </w:tc>
        <w:tc>
          <w:tcPr>
            <w:tcW w:w="2050" w:type="dxa"/>
          </w:tcPr>
          <w:p w14:paraId="1995639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49 ± 0.04</w:t>
            </w:r>
          </w:p>
        </w:tc>
        <w:tc>
          <w:tcPr>
            <w:tcW w:w="2050" w:type="dxa"/>
          </w:tcPr>
          <w:p w14:paraId="131B42D3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04 ± 0.05</w:t>
            </w:r>
          </w:p>
        </w:tc>
        <w:tc>
          <w:tcPr>
            <w:tcW w:w="2050" w:type="dxa"/>
          </w:tcPr>
          <w:p w14:paraId="17DF4264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57 ± 0.03</w:t>
            </w:r>
          </w:p>
        </w:tc>
        <w:tc>
          <w:tcPr>
            <w:tcW w:w="992" w:type="dxa"/>
          </w:tcPr>
          <w:p w14:paraId="6B02B078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39680E5E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5F75C5F5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SII</w:t>
            </w:r>
          </w:p>
        </w:tc>
        <w:tc>
          <w:tcPr>
            <w:tcW w:w="2050" w:type="dxa"/>
            <w:shd w:val="clear" w:color="auto" w:fill="auto"/>
          </w:tcPr>
          <w:p w14:paraId="44383E8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98.4 ± 7.4</w:t>
            </w:r>
          </w:p>
        </w:tc>
        <w:tc>
          <w:tcPr>
            <w:tcW w:w="2050" w:type="dxa"/>
            <w:shd w:val="clear" w:color="auto" w:fill="auto"/>
          </w:tcPr>
          <w:p w14:paraId="3CC41B9C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66.9 ± 14.7</w:t>
            </w:r>
          </w:p>
        </w:tc>
        <w:tc>
          <w:tcPr>
            <w:tcW w:w="2050" w:type="dxa"/>
            <w:shd w:val="clear" w:color="auto" w:fill="auto"/>
          </w:tcPr>
          <w:p w14:paraId="4A64039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09.1 ± 7.6</w:t>
            </w:r>
          </w:p>
        </w:tc>
        <w:tc>
          <w:tcPr>
            <w:tcW w:w="992" w:type="dxa"/>
            <w:shd w:val="clear" w:color="auto" w:fill="auto"/>
          </w:tcPr>
          <w:p w14:paraId="79EAA27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45DB5DC8" w14:textId="77777777" w:rsidTr="00533E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67FC0323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SIRI</w:t>
            </w:r>
          </w:p>
        </w:tc>
        <w:tc>
          <w:tcPr>
            <w:tcW w:w="2050" w:type="dxa"/>
          </w:tcPr>
          <w:p w14:paraId="4A11517F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15 ± 0.02</w:t>
            </w:r>
          </w:p>
        </w:tc>
        <w:tc>
          <w:tcPr>
            <w:tcW w:w="2050" w:type="dxa"/>
          </w:tcPr>
          <w:p w14:paraId="157051A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50 ± 0.05</w:t>
            </w:r>
          </w:p>
        </w:tc>
        <w:tc>
          <w:tcPr>
            <w:tcW w:w="2050" w:type="dxa"/>
          </w:tcPr>
          <w:p w14:paraId="10FA19D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21 ± 0.02</w:t>
            </w:r>
          </w:p>
        </w:tc>
        <w:tc>
          <w:tcPr>
            <w:tcW w:w="992" w:type="dxa"/>
          </w:tcPr>
          <w:p w14:paraId="65BE053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2A0015DD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0BA9A816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Systolic BP, mmHg</w:t>
            </w:r>
          </w:p>
        </w:tc>
        <w:tc>
          <w:tcPr>
            <w:tcW w:w="2050" w:type="dxa"/>
            <w:shd w:val="clear" w:color="auto" w:fill="auto"/>
          </w:tcPr>
          <w:p w14:paraId="06A21316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20.5 ± 0.3</w:t>
            </w:r>
          </w:p>
        </w:tc>
        <w:tc>
          <w:tcPr>
            <w:tcW w:w="2050" w:type="dxa"/>
            <w:shd w:val="clear" w:color="auto" w:fill="auto"/>
          </w:tcPr>
          <w:p w14:paraId="12C2E43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29.8 ± 0.8</w:t>
            </w:r>
          </w:p>
        </w:tc>
        <w:tc>
          <w:tcPr>
            <w:tcW w:w="2050" w:type="dxa"/>
            <w:shd w:val="clear" w:color="auto" w:fill="auto"/>
          </w:tcPr>
          <w:p w14:paraId="59BA1F2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22.0 ± 0.3</w:t>
            </w:r>
          </w:p>
        </w:tc>
        <w:tc>
          <w:tcPr>
            <w:tcW w:w="992" w:type="dxa"/>
            <w:shd w:val="clear" w:color="auto" w:fill="auto"/>
          </w:tcPr>
          <w:p w14:paraId="5449B05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43CC90E6" w14:textId="77777777" w:rsidTr="00533E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60538198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Diastolic BP, mmHg</w:t>
            </w:r>
          </w:p>
        </w:tc>
        <w:tc>
          <w:tcPr>
            <w:tcW w:w="2050" w:type="dxa"/>
          </w:tcPr>
          <w:p w14:paraId="7E9F9AE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72.0 ± 0.3</w:t>
            </w:r>
          </w:p>
        </w:tc>
        <w:tc>
          <w:tcPr>
            <w:tcW w:w="2050" w:type="dxa"/>
          </w:tcPr>
          <w:p w14:paraId="4C068555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74.0 ± 0.5</w:t>
            </w:r>
          </w:p>
        </w:tc>
        <w:tc>
          <w:tcPr>
            <w:tcW w:w="2050" w:type="dxa"/>
          </w:tcPr>
          <w:p w14:paraId="3135D9A2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72.3 ± 0.3</w:t>
            </w:r>
          </w:p>
        </w:tc>
        <w:tc>
          <w:tcPr>
            <w:tcW w:w="992" w:type="dxa"/>
          </w:tcPr>
          <w:p w14:paraId="79EAE7D3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01</w:t>
            </w:r>
          </w:p>
        </w:tc>
      </w:tr>
      <w:tr w:rsidR="00181332" w:rsidRPr="00DE22AB" w14:paraId="32763A6B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1" w:type="dxa"/>
            <w:gridSpan w:val="5"/>
            <w:shd w:val="clear" w:color="auto" w:fill="auto"/>
          </w:tcPr>
          <w:p w14:paraId="19DF9C27" w14:textId="00A66978" w:rsidR="00181332" w:rsidRPr="00DE22AB" w:rsidRDefault="00181332" w:rsidP="00DE22AB">
            <w:pPr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 xml:space="preserve">Categorical </w:t>
            </w:r>
            <w:proofErr w:type="gramStart"/>
            <w:r w:rsidRPr="00DE22AB">
              <w:rPr>
                <w:color w:val="auto"/>
                <w:sz w:val="22"/>
                <w:szCs w:val="22"/>
              </w:rPr>
              <w:t xml:space="preserve">variables </w:t>
            </w:r>
            <w:r w:rsidR="00C76F3F" w:rsidRPr="00DE22AB">
              <w:rPr>
                <w:color w:val="auto"/>
                <w:sz w:val="22"/>
                <w:szCs w:val="22"/>
              </w:rPr>
              <w:t>,</w:t>
            </w:r>
            <w:proofErr w:type="gramEnd"/>
            <w:r w:rsidRPr="00DE22AB">
              <w:rPr>
                <w:color w:val="auto"/>
                <w:sz w:val="22"/>
                <w:szCs w:val="22"/>
              </w:rPr>
              <w:t xml:space="preserve"> n (weighted column %)</w:t>
            </w:r>
          </w:p>
        </w:tc>
      </w:tr>
      <w:tr w:rsidR="00181332" w:rsidRPr="00DE22AB" w14:paraId="69035C61" w14:textId="77777777" w:rsidTr="00533E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1" w:type="dxa"/>
            <w:gridSpan w:val="5"/>
          </w:tcPr>
          <w:p w14:paraId="7CABE1D3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>Age group</w:t>
            </w:r>
          </w:p>
        </w:tc>
      </w:tr>
      <w:tr w:rsidR="00181332" w:rsidRPr="00DE22AB" w14:paraId="422131B7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40FBD153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20–39 years</w:t>
            </w:r>
          </w:p>
        </w:tc>
        <w:tc>
          <w:tcPr>
            <w:tcW w:w="2050" w:type="dxa"/>
            <w:shd w:val="clear" w:color="auto" w:fill="auto"/>
          </w:tcPr>
          <w:p w14:paraId="179A400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542 (40.8)</w:t>
            </w:r>
          </w:p>
        </w:tc>
        <w:tc>
          <w:tcPr>
            <w:tcW w:w="2050" w:type="dxa"/>
            <w:shd w:val="clear" w:color="auto" w:fill="auto"/>
          </w:tcPr>
          <w:p w14:paraId="1398504D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84 (9.3)</w:t>
            </w:r>
          </w:p>
        </w:tc>
        <w:tc>
          <w:tcPr>
            <w:tcW w:w="2050" w:type="dxa"/>
            <w:shd w:val="clear" w:color="auto" w:fill="auto"/>
          </w:tcPr>
          <w:p w14:paraId="554D4D13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626 (35.8)</w:t>
            </w:r>
          </w:p>
        </w:tc>
        <w:tc>
          <w:tcPr>
            <w:tcW w:w="992" w:type="dxa"/>
            <w:shd w:val="clear" w:color="auto" w:fill="auto"/>
          </w:tcPr>
          <w:p w14:paraId="1192A71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1B726EA7" w14:textId="77777777" w:rsidTr="00533EB1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0E7D05D6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40–59 years</w:t>
            </w:r>
          </w:p>
        </w:tc>
        <w:tc>
          <w:tcPr>
            <w:tcW w:w="2050" w:type="dxa"/>
          </w:tcPr>
          <w:p w14:paraId="6D5599B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405 (34.6)</w:t>
            </w:r>
          </w:p>
        </w:tc>
        <w:tc>
          <w:tcPr>
            <w:tcW w:w="2050" w:type="dxa"/>
          </w:tcPr>
          <w:p w14:paraId="07F7CDF1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92 (37.4)</w:t>
            </w:r>
          </w:p>
        </w:tc>
        <w:tc>
          <w:tcPr>
            <w:tcW w:w="2050" w:type="dxa"/>
          </w:tcPr>
          <w:p w14:paraId="48A447C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797 (35.0)</w:t>
            </w:r>
          </w:p>
        </w:tc>
        <w:tc>
          <w:tcPr>
            <w:tcW w:w="992" w:type="dxa"/>
          </w:tcPr>
          <w:p w14:paraId="61628418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765F4CE4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100BBFA8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≥60 years</w:t>
            </w:r>
          </w:p>
        </w:tc>
        <w:tc>
          <w:tcPr>
            <w:tcW w:w="2050" w:type="dxa"/>
            <w:shd w:val="clear" w:color="auto" w:fill="auto"/>
          </w:tcPr>
          <w:p w14:paraId="2DC45258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189 (24.6)</w:t>
            </w:r>
          </w:p>
        </w:tc>
        <w:tc>
          <w:tcPr>
            <w:tcW w:w="2050" w:type="dxa"/>
            <w:shd w:val="clear" w:color="auto" w:fill="auto"/>
          </w:tcPr>
          <w:p w14:paraId="5F97CA4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683 (53.3)</w:t>
            </w:r>
          </w:p>
        </w:tc>
        <w:tc>
          <w:tcPr>
            <w:tcW w:w="2050" w:type="dxa"/>
            <w:shd w:val="clear" w:color="auto" w:fill="auto"/>
          </w:tcPr>
          <w:p w14:paraId="5D386E4B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872 (29.2)</w:t>
            </w:r>
          </w:p>
        </w:tc>
        <w:tc>
          <w:tcPr>
            <w:tcW w:w="992" w:type="dxa"/>
            <w:shd w:val="clear" w:color="auto" w:fill="auto"/>
          </w:tcPr>
          <w:p w14:paraId="58EC254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776DDE85" w14:textId="77777777" w:rsidTr="00533EB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1" w:type="dxa"/>
            <w:gridSpan w:val="5"/>
          </w:tcPr>
          <w:p w14:paraId="4115ABD5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>Sex</w:t>
            </w:r>
          </w:p>
        </w:tc>
      </w:tr>
      <w:tr w:rsidR="00181332" w:rsidRPr="00DE22AB" w14:paraId="45EAC5FA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4CFE93D8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ale</w:t>
            </w:r>
          </w:p>
        </w:tc>
        <w:tc>
          <w:tcPr>
            <w:tcW w:w="2050" w:type="dxa"/>
            <w:shd w:val="clear" w:color="auto" w:fill="auto"/>
          </w:tcPr>
          <w:p w14:paraId="5D7AA52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990 (48.4)</w:t>
            </w:r>
          </w:p>
        </w:tc>
        <w:tc>
          <w:tcPr>
            <w:tcW w:w="2050" w:type="dxa"/>
            <w:shd w:val="clear" w:color="auto" w:fill="auto"/>
          </w:tcPr>
          <w:p w14:paraId="451EA14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609 (54.2)</w:t>
            </w:r>
          </w:p>
        </w:tc>
        <w:tc>
          <w:tcPr>
            <w:tcW w:w="2050" w:type="dxa"/>
            <w:shd w:val="clear" w:color="auto" w:fill="auto"/>
          </w:tcPr>
          <w:p w14:paraId="431E385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599 (49.3)</w:t>
            </w:r>
          </w:p>
        </w:tc>
        <w:tc>
          <w:tcPr>
            <w:tcW w:w="992" w:type="dxa"/>
            <w:shd w:val="clear" w:color="auto" w:fill="auto"/>
          </w:tcPr>
          <w:p w14:paraId="79657FF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33</w:t>
            </w:r>
          </w:p>
        </w:tc>
      </w:tr>
      <w:tr w:rsidR="00181332" w:rsidRPr="00DE22AB" w14:paraId="631A009F" w14:textId="77777777" w:rsidTr="00533EB1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5AB9D7EB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Female</w:t>
            </w:r>
          </w:p>
        </w:tc>
        <w:tc>
          <w:tcPr>
            <w:tcW w:w="2050" w:type="dxa"/>
          </w:tcPr>
          <w:p w14:paraId="269D32E1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146 (51.6)</w:t>
            </w:r>
          </w:p>
        </w:tc>
        <w:tc>
          <w:tcPr>
            <w:tcW w:w="2050" w:type="dxa"/>
          </w:tcPr>
          <w:p w14:paraId="77B5B9C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50 (45.8)</w:t>
            </w:r>
          </w:p>
        </w:tc>
        <w:tc>
          <w:tcPr>
            <w:tcW w:w="2050" w:type="dxa"/>
          </w:tcPr>
          <w:p w14:paraId="11A4F18B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696 (50.7)</w:t>
            </w:r>
          </w:p>
        </w:tc>
        <w:tc>
          <w:tcPr>
            <w:tcW w:w="992" w:type="dxa"/>
          </w:tcPr>
          <w:p w14:paraId="7FD32AB3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6F5D0743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1" w:type="dxa"/>
            <w:gridSpan w:val="5"/>
            <w:shd w:val="clear" w:color="auto" w:fill="auto"/>
          </w:tcPr>
          <w:p w14:paraId="7796CDAB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>Race/ethnicity</w:t>
            </w:r>
          </w:p>
        </w:tc>
      </w:tr>
      <w:tr w:rsidR="00181332" w:rsidRPr="00DE22AB" w14:paraId="24B4E37F" w14:textId="77777777" w:rsidTr="00533E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5EEC95FD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on-Hispanic White</w:t>
            </w:r>
          </w:p>
        </w:tc>
        <w:tc>
          <w:tcPr>
            <w:tcW w:w="2050" w:type="dxa"/>
          </w:tcPr>
          <w:p w14:paraId="35430678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501 (64.4)</w:t>
            </w:r>
          </w:p>
        </w:tc>
        <w:tc>
          <w:tcPr>
            <w:tcW w:w="2050" w:type="dxa"/>
          </w:tcPr>
          <w:p w14:paraId="675BF13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37 (59.0)</w:t>
            </w:r>
          </w:p>
        </w:tc>
        <w:tc>
          <w:tcPr>
            <w:tcW w:w="2050" w:type="dxa"/>
          </w:tcPr>
          <w:p w14:paraId="4D420A6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838 (63.5)</w:t>
            </w:r>
          </w:p>
        </w:tc>
        <w:tc>
          <w:tcPr>
            <w:tcW w:w="992" w:type="dxa"/>
          </w:tcPr>
          <w:p w14:paraId="7996AE98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39</w:t>
            </w:r>
          </w:p>
        </w:tc>
      </w:tr>
      <w:tr w:rsidR="00181332" w:rsidRPr="00DE22AB" w14:paraId="65247F25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4A8856BA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on-Hispanic Black</w:t>
            </w:r>
          </w:p>
        </w:tc>
        <w:tc>
          <w:tcPr>
            <w:tcW w:w="2050" w:type="dxa"/>
            <w:shd w:val="clear" w:color="auto" w:fill="auto"/>
          </w:tcPr>
          <w:p w14:paraId="6B74045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909 (10.6)</w:t>
            </w:r>
          </w:p>
        </w:tc>
        <w:tc>
          <w:tcPr>
            <w:tcW w:w="2050" w:type="dxa"/>
            <w:shd w:val="clear" w:color="auto" w:fill="auto"/>
          </w:tcPr>
          <w:p w14:paraId="5CD8927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00 (13.5)</w:t>
            </w:r>
          </w:p>
        </w:tc>
        <w:tc>
          <w:tcPr>
            <w:tcW w:w="2050" w:type="dxa"/>
            <w:shd w:val="clear" w:color="auto" w:fill="auto"/>
          </w:tcPr>
          <w:p w14:paraId="7B76E27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209 (11.1)</w:t>
            </w:r>
          </w:p>
        </w:tc>
        <w:tc>
          <w:tcPr>
            <w:tcW w:w="992" w:type="dxa"/>
            <w:shd w:val="clear" w:color="auto" w:fill="auto"/>
          </w:tcPr>
          <w:p w14:paraId="1ADB2B9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0E775BA3" w14:textId="77777777" w:rsidTr="00533EB1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442EA43B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Hispanic</w:t>
            </w:r>
          </w:p>
        </w:tc>
        <w:tc>
          <w:tcPr>
            <w:tcW w:w="2050" w:type="dxa"/>
          </w:tcPr>
          <w:p w14:paraId="4C5F339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026 (15.1)</w:t>
            </w:r>
          </w:p>
        </w:tc>
        <w:tc>
          <w:tcPr>
            <w:tcW w:w="2050" w:type="dxa"/>
          </w:tcPr>
          <w:p w14:paraId="7B4AFE9E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55 (17.6)</w:t>
            </w:r>
          </w:p>
        </w:tc>
        <w:tc>
          <w:tcPr>
            <w:tcW w:w="2050" w:type="dxa"/>
          </w:tcPr>
          <w:p w14:paraId="071700A4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381 (15.5)</w:t>
            </w:r>
          </w:p>
        </w:tc>
        <w:tc>
          <w:tcPr>
            <w:tcW w:w="992" w:type="dxa"/>
          </w:tcPr>
          <w:p w14:paraId="18805631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71C1C605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14033AC8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lastRenderedPageBreak/>
              <w:t>Non-Hispanic Asian</w:t>
            </w:r>
          </w:p>
        </w:tc>
        <w:tc>
          <w:tcPr>
            <w:tcW w:w="2050" w:type="dxa"/>
            <w:shd w:val="clear" w:color="auto" w:fill="auto"/>
          </w:tcPr>
          <w:p w14:paraId="5AF2D7D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03 (5.5)</w:t>
            </w:r>
          </w:p>
        </w:tc>
        <w:tc>
          <w:tcPr>
            <w:tcW w:w="2050" w:type="dxa"/>
            <w:shd w:val="clear" w:color="auto" w:fill="auto"/>
          </w:tcPr>
          <w:p w14:paraId="314EE3A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13 (5.4)</w:t>
            </w:r>
          </w:p>
        </w:tc>
        <w:tc>
          <w:tcPr>
            <w:tcW w:w="2050" w:type="dxa"/>
            <w:shd w:val="clear" w:color="auto" w:fill="auto"/>
          </w:tcPr>
          <w:p w14:paraId="3A80D01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616 (5.5)</w:t>
            </w:r>
          </w:p>
        </w:tc>
        <w:tc>
          <w:tcPr>
            <w:tcW w:w="992" w:type="dxa"/>
            <w:shd w:val="clear" w:color="auto" w:fill="auto"/>
          </w:tcPr>
          <w:p w14:paraId="7ABAF7C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534AA542" w14:textId="77777777" w:rsidTr="00533EB1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31D69764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Other/multiracial</w:t>
            </w:r>
          </w:p>
        </w:tc>
        <w:tc>
          <w:tcPr>
            <w:tcW w:w="2050" w:type="dxa"/>
          </w:tcPr>
          <w:p w14:paraId="107AAE9F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97 (4.5)</w:t>
            </w:r>
          </w:p>
        </w:tc>
        <w:tc>
          <w:tcPr>
            <w:tcW w:w="2050" w:type="dxa"/>
          </w:tcPr>
          <w:p w14:paraId="4D89D4B1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4 (4.4)</w:t>
            </w:r>
          </w:p>
        </w:tc>
        <w:tc>
          <w:tcPr>
            <w:tcW w:w="2050" w:type="dxa"/>
          </w:tcPr>
          <w:p w14:paraId="3BB1565B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51 (4.5)</w:t>
            </w:r>
          </w:p>
        </w:tc>
        <w:tc>
          <w:tcPr>
            <w:tcW w:w="992" w:type="dxa"/>
          </w:tcPr>
          <w:p w14:paraId="1D4AA28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6E56C031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1" w:type="dxa"/>
            <w:gridSpan w:val="5"/>
            <w:shd w:val="clear" w:color="auto" w:fill="auto"/>
          </w:tcPr>
          <w:p w14:paraId="71B2AAFE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>Education level</w:t>
            </w:r>
          </w:p>
        </w:tc>
      </w:tr>
      <w:tr w:rsidR="00181332" w:rsidRPr="00DE22AB" w14:paraId="0DF2AAC0" w14:textId="77777777" w:rsidTr="00533E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111803A0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&lt;High school</w:t>
            </w:r>
          </w:p>
        </w:tc>
        <w:tc>
          <w:tcPr>
            <w:tcW w:w="2050" w:type="dxa"/>
          </w:tcPr>
          <w:p w14:paraId="614FD34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748 (11.1)</w:t>
            </w:r>
          </w:p>
        </w:tc>
        <w:tc>
          <w:tcPr>
            <w:tcW w:w="2050" w:type="dxa"/>
          </w:tcPr>
          <w:p w14:paraId="4E698045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30 (19.0)</w:t>
            </w:r>
          </w:p>
        </w:tc>
        <w:tc>
          <w:tcPr>
            <w:tcW w:w="2050" w:type="dxa"/>
          </w:tcPr>
          <w:p w14:paraId="406AAE5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078 (12.4)</w:t>
            </w:r>
          </w:p>
        </w:tc>
        <w:tc>
          <w:tcPr>
            <w:tcW w:w="992" w:type="dxa"/>
          </w:tcPr>
          <w:p w14:paraId="57AFCA5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52B94134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318D493D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High school/GED</w:t>
            </w:r>
          </w:p>
        </w:tc>
        <w:tc>
          <w:tcPr>
            <w:tcW w:w="2050" w:type="dxa"/>
            <w:shd w:val="clear" w:color="auto" w:fill="auto"/>
          </w:tcPr>
          <w:p w14:paraId="143F7990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952 (24.6)</w:t>
            </w:r>
          </w:p>
        </w:tc>
        <w:tc>
          <w:tcPr>
            <w:tcW w:w="2050" w:type="dxa"/>
            <w:shd w:val="clear" w:color="auto" w:fill="auto"/>
          </w:tcPr>
          <w:p w14:paraId="622738F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77 (27.4)</w:t>
            </w:r>
          </w:p>
        </w:tc>
        <w:tc>
          <w:tcPr>
            <w:tcW w:w="2050" w:type="dxa"/>
            <w:shd w:val="clear" w:color="auto" w:fill="auto"/>
          </w:tcPr>
          <w:p w14:paraId="15C149A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229 (25.1)</w:t>
            </w:r>
          </w:p>
        </w:tc>
        <w:tc>
          <w:tcPr>
            <w:tcW w:w="992" w:type="dxa"/>
            <w:shd w:val="clear" w:color="auto" w:fill="auto"/>
          </w:tcPr>
          <w:p w14:paraId="3333510D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70C3370F" w14:textId="77777777" w:rsidTr="00533EB1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28074DCB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&gt;High school</w:t>
            </w:r>
          </w:p>
        </w:tc>
        <w:tc>
          <w:tcPr>
            <w:tcW w:w="2050" w:type="dxa"/>
          </w:tcPr>
          <w:p w14:paraId="3B403FC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436 (64.2)</w:t>
            </w:r>
          </w:p>
        </w:tc>
        <w:tc>
          <w:tcPr>
            <w:tcW w:w="2050" w:type="dxa"/>
          </w:tcPr>
          <w:p w14:paraId="2ADBD01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52 (53.5)</w:t>
            </w:r>
          </w:p>
        </w:tc>
        <w:tc>
          <w:tcPr>
            <w:tcW w:w="2050" w:type="dxa"/>
          </w:tcPr>
          <w:p w14:paraId="4DCB0CE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988 (62.5)</w:t>
            </w:r>
          </w:p>
        </w:tc>
        <w:tc>
          <w:tcPr>
            <w:tcW w:w="992" w:type="dxa"/>
          </w:tcPr>
          <w:p w14:paraId="01BAA7C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652D1E4B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1" w:type="dxa"/>
            <w:gridSpan w:val="5"/>
            <w:shd w:val="clear" w:color="auto" w:fill="auto"/>
          </w:tcPr>
          <w:p w14:paraId="0C243C61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>BMI category</w:t>
            </w:r>
          </w:p>
        </w:tc>
      </w:tr>
      <w:tr w:rsidR="00181332" w:rsidRPr="00DE22AB" w14:paraId="76BB9E78" w14:textId="77777777" w:rsidTr="00533E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0EF000E9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ormal/underweight</w:t>
            </w:r>
          </w:p>
        </w:tc>
        <w:tc>
          <w:tcPr>
            <w:tcW w:w="2050" w:type="dxa"/>
          </w:tcPr>
          <w:p w14:paraId="285FA012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247 (30.3)</w:t>
            </w:r>
          </w:p>
        </w:tc>
        <w:tc>
          <w:tcPr>
            <w:tcW w:w="2050" w:type="dxa"/>
          </w:tcPr>
          <w:p w14:paraId="778C9991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43 (10.4)</w:t>
            </w:r>
          </w:p>
        </w:tc>
        <w:tc>
          <w:tcPr>
            <w:tcW w:w="2050" w:type="dxa"/>
          </w:tcPr>
          <w:p w14:paraId="67EC575E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390 (27.2)</w:t>
            </w:r>
          </w:p>
        </w:tc>
        <w:tc>
          <w:tcPr>
            <w:tcW w:w="992" w:type="dxa"/>
          </w:tcPr>
          <w:p w14:paraId="70E0AF8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07422102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16BB512A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Overweight</w:t>
            </w:r>
          </w:p>
        </w:tc>
        <w:tc>
          <w:tcPr>
            <w:tcW w:w="2050" w:type="dxa"/>
            <w:shd w:val="clear" w:color="auto" w:fill="auto"/>
          </w:tcPr>
          <w:p w14:paraId="2B257D9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375 (33.7)</w:t>
            </w:r>
          </w:p>
        </w:tc>
        <w:tc>
          <w:tcPr>
            <w:tcW w:w="2050" w:type="dxa"/>
            <w:shd w:val="clear" w:color="auto" w:fill="auto"/>
          </w:tcPr>
          <w:p w14:paraId="584EFE30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28 (27.0)</w:t>
            </w:r>
          </w:p>
        </w:tc>
        <w:tc>
          <w:tcPr>
            <w:tcW w:w="2050" w:type="dxa"/>
            <w:shd w:val="clear" w:color="auto" w:fill="auto"/>
          </w:tcPr>
          <w:p w14:paraId="697A617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703 (32.6)</w:t>
            </w:r>
          </w:p>
        </w:tc>
        <w:tc>
          <w:tcPr>
            <w:tcW w:w="992" w:type="dxa"/>
            <w:shd w:val="clear" w:color="auto" w:fill="auto"/>
          </w:tcPr>
          <w:p w14:paraId="16F9C68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619CAE69" w14:textId="77777777" w:rsidTr="00533EB1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0EF8F5CA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Obesity</w:t>
            </w:r>
          </w:p>
        </w:tc>
        <w:tc>
          <w:tcPr>
            <w:tcW w:w="2050" w:type="dxa"/>
          </w:tcPr>
          <w:p w14:paraId="7FF9F25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487 (36.0)</w:t>
            </w:r>
          </w:p>
        </w:tc>
        <w:tc>
          <w:tcPr>
            <w:tcW w:w="2050" w:type="dxa"/>
          </w:tcPr>
          <w:p w14:paraId="32D3CB8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677 (62.5)</w:t>
            </w:r>
          </w:p>
        </w:tc>
        <w:tc>
          <w:tcPr>
            <w:tcW w:w="2050" w:type="dxa"/>
          </w:tcPr>
          <w:p w14:paraId="0233C98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164 (40.2)</w:t>
            </w:r>
          </w:p>
        </w:tc>
        <w:tc>
          <w:tcPr>
            <w:tcW w:w="992" w:type="dxa"/>
          </w:tcPr>
          <w:p w14:paraId="17C7A8A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54E29795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1" w:type="dxa"/>
            <w:gridSpan w:val="5"/>
            <w:shd w:val="clear" w:color="auto" w:fill="auto"/>
          </w:tcPr>
          <w:p w14:paraId="52DBCA09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>Waist circumference (central obesity)</w:t>
            </w:r>
          </w:p>
        </w:tc>
      </w:tr>
      <w:tr w:rsidR="00181332" w:rsidRPr="00DE22AB" w14:paraId="34531D14" w14:textId="77777777" w:rsidTr="00533E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13DE0094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ormal</w:t>
            </w:r>
          </w:p>
        </w:tc>
        <w:tc>
          <w:tcPr>
            <w:tcW w:w="2050" w:type="dxa"/>
          </w:tcPr>
          <w:p w14:paraId="46C8F24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868 (45.2)</w:t>
            </w:r>
          </w:p>
        </w:tc>
        <w:tc>
          <w:tcPr>
            <w:tcW w:w="2050" w:type="dxa"/>
          </w:tcPr>
          <w:p w14:paraId="26025BD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38 (19.8)</w:t>
            </w:r>
          </w:p>
        </w:tc>
        <w:tc>
          <w:tcPr>
            <w:tcW w:w="2050" w:type="dxa"/>
          </w:tcPr>
          <w:p w14:paraId="438A11B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106 (41.2)</w:t>
            </w:r>
          </w:p>
        </w:tc>
        <w:tc>
          <w:tcPr>
            <w:tcW w:w="992" w:type="dxa"/>
          </w:tcPr>
          <w:p w14:paraId="22D72FD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642D73A9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738F572A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High (central obesity)</w:t>
            </w:r>
          </w:p>
        </w:tc>
        <w:tc>
          <w:tcPr>
            <w:tcW w:w="2050" w:type="dxa"/>
            <w:shd w:val="clear" w:color="auto" w:fill="auto"/>
          </w:tcPr>
          <w:p w14:paraId="5D0FCA5C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268 (54.8)</w:t>
            </w:r>
          </w:p>
        </w:tc>
        <w:tc>
          <w:tcPr>
            <w:tcW w:w="2050" w:type="dxa"/>
            <w:shd w:val="clear" w:color="auto" w:fill="auto"/>
          </w:tcPr>
          <w:p w14:paraId="41D31F0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921 (80.2)</w:t>
            </w:r>
          </w:p>
        </w:tc>
        <w:tc>
          <w:tcPr>
            <w:tcW w:w="2050" w:type="dxa"/>
            <w:shd w:val="clear" w:color="auto" w:fill="auto"/>
          </w:tcPr>
          <w:p w14:paraId="5B5A8086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,189 (58.8)</w:t>
            </w:r>
          </w:p>
        </w:tc>
        <w:tc>
          <w:tcPr>
            <w:tcW w:w="992" w:type="dxa"/>
            <w:shd w:val="clear" w:color="auto" w:fill="auto"/>
          </w:tcPr>
          <w:p w14:paraId="3A016FDE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2588EFD9" w14:textId="77777777" w:rsidTr="00533EB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1" w:type="dxa"/>
            <w:gridSpan w:val="5"/>
          </w:tcPr>
          <w:p w14:paraId="3EBAF655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>Smoking status</w:t>
            </w:r>
          </w:p>
        </w:tc>
      </w:tr>
      <w:tr w:rsidR="00181332" w:rsidRPr="00DE22AB" w14:paraId="205BA42D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116630ED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ever</w:t>
            </w:r>
          </w:p>
        </w:tc>
        <w:tc>
          <w:tcPr>
            <w:tcW w:w="2050" w:type="dxa"/>
            <w:shd w:val="clear" w:color="auto" w:fill="auto"/>
          </w:tcPr>
          <w:p w14:paraId="186FA67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402 (56.7)</w:t>
            </w:r>
          </w:p>
        </w:tc>
        <w:tc>
          <w:tcPr>
            <w:tcW w:w="2050" w:type="dxa"/>
            <w:shd w:val="clear" w:color="auto" w:fill="auto"/>
          </w:tcPr>
          <w:p w14:paraId="0E51660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608 (50.4)</w:t>
            </w:r>
          </w:p>
        </w:tc>
        <w:tc>
          <w:tcPr>
            <w:tcW w:w="2050" w:type="dxa"/>
            <w:shd w:val="clear" w:color="auto" w:fill="auto"/>
          </w:tcPr>
          <w:p w14:paraId="63C371EE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,010 (55.7)</w:t>
            </w:r>
          </w:p>
        </w:tc>
        <w:tc>
          <w:tcPr>
            <w:tcW w:w="992" w:type="dxa"/>
            <w:shd w:val="clear" w:color="auto" w:fill="auto"/>
          </w:tcPr>
          <w:p w14:paraId="5BF6A66E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03</w:t>
            </w:r>
          </w:p>
        </w:tc>
      </w:tr>
      <w:tr w:rsidR="00181332" w:rsidRPr="00DE22AB" w14:paraId="26C5580A" w14:textId="77777777" w:rsidTr="00533EB1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76B6207F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Former</w:t>
            </w:r>
          </w:p>
        </w:tc>
        <w:tc>
          <w:tcPr>
            <w:tcW w:w="2050" w:type="dxa"/>
          </w:tcPr>
          <w:p w14:paraId="4409934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932 (25.4)</w:t>
            </w:r>
          </w:p>
        </w:tc>
        <w:tc>
          <w:tcPr>
            <w:tcW w:w="2050" w:type="dxa"/>
          </w:tcPr>
          <w:p w14:paraId="3E64279E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60 (34.1)</w:t>
            </w:r>
          </w:p>
        </w:tc>
        <w:tc>
          <w:tcPr>
            <w:tcW w:w="2050" w:type="dxa"/>
          </w:tcPr>
          <w:p w14:paraId="2350B8E8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292 (26.8)</w:t>
            </w:r>
          </w:p>
        </w:tc>
        <w:tc>
          <w:tcPr>
            <w:tcW w:w="992" w:type="dxa"/>
          </w:tcPr>
          <w:p w14:paraId="6AD27452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0CAF38CC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7BCF40D6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Current</w:t>
            </w:r>
          </w:p>
        </w:tc>
        <w:tc>
          <w:tcPr>
            <w:tcW w:w="2050" w:type="dxa"/>
            <w:shd w:val="clear" w:color="auto" w:fill="auto"/>
          </w:tcPr>
          <w:p w14:paraId="58F73D5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798 (17.9)</w:t>
            </w:r>
          </w:p>
        </w:tc>
        <w:tc>
          <w:tcPr>
            <w:tcW w:w="2050" w:type="dxa"/>
            <w:shd w:val="clear" w:color="auto" w:fill="auto"/>
          </w:tcPr>
          <w:p w14:paraId="1FF9062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89 (15.5)</w:t>
            </w:r>
          </w:p>
        </w:tc>
        <w:tc>
          <w:tcPr>
            <w:tcW w:w="2050" w:type="dxa"/>
            <w:shd w:val="clear" w:color="auto" w:fill="auto"/>
          </w:tcPr>
          <w:p w14:paraId="2F6DCDF3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987 (17.5)</w:t>
            </w:r>
          </w:p>
        </w:tc>
        <w:tc>
          <w:tcPr>
            <w:tcW w:w="992" w:type="dxa"/>
            <w:shd w:val="clear" w:color="auto" w:fill="auto"/>
          </w:tcPr>
          <w:p w14:paraId="2282BD9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01FE3E68" w14:textId="77777777" w:rsidTr="00533EB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1" w:type="dxa"/>
            <w:gridSpan w:val="5"/>
          </w:tcPr>
          <w:p w14:paraId="3922AAC6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>Physical activity (meets ≥150 min/</w:t>
            </w:r>
            <w:proofErr w:type="spellStart"/>
            <w:r w:rsidRPr="00DE22AB">
              <w:rPr>
                <w:i/>
                <w:iCs/>
                <w:color w:val="auto"/>
                <w:sz w:val="22"/>
                <w:szCs w:val="22"/>
              </w:rPr>
              <w:t>wk</w:t>
            </w:r>
            <w:proofErr w:type="spellEnd"/>
            <w:r w:rsidRPr="00DE22AB">
              <w:rPr>
                <w:i/>
                <w:iCs/>
                <w:color w:val="auto"/>
                <w:sz w:val="22"/>
                <w:szCs w:val="22"/>
              </w:rPr>
              <w:t>)</w:t>
            </w:r>
          </w:p>
        </w:tc>
      </w:tr>
      <w:tr w:rsidR="00181332" w:rsidRPr="00DE22AB" w14:paraId="18B3756E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11ACD268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o</w:t>
            </w:r>
          </w:p>
        </w:tc>
        <w:tc>
          <w:tcPr>
            <w:tcW w:w="2050" w:type="dxa"/>
            <w:shd w:val="clear" w:color="auto" w:fill="auto"/>
          </w:tcPr>
          <w:p w14:paraId="2E10A338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777 (63.8)</w:t>
            </w:r>
          </w:p>
        </w:tc>
        <w:tc>
          <w:tcPr>
            <w:tcW w:w="2050" w:type="dxa"/>
            <w:shd w:val="clear" w:color="auto" w:fill="auto"/>
          </w:tcPr>
          <w:p w14:paraId="4F52781B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910 (74.2)</w:t>
            </w:r>
          </w:p>
        </w:tc>
        <w:tc>
          <w:tcPr>
            <w:tcW w:w="2050" w:type="dxa"/>
            <w:shd w:val="clear" w:color="auto" w:fill="auto"/>
          </w:tcPr>
          <w:p w14:paraId="29D678B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,687 (65.5)</w:t>
            </w:r>
          </w:p>
        </w:tc>
        <w:tc>
          <w:tcPr>
            <w:tcW w:w="992" w:type="dxa"/>
            <w:shd w:val="clear" w:color="auto" w:fill="auto"/>
          </w:tcPr>
          <w:p w14:paraId="23E1638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02</w:t>
            </w:r>
          </w:p>
        </w:tc>
      </w:tr>
      <w:tr w:rsidR="00181332" w:rsidRPr="00DE22AB" w14:paraId="38B97B0A" w14:textId="77777777" w:rsidTr="00533EB1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37ACB276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Yes</w:t>
            </w:r>
          </w:p>
        </w:tc>
        <w:tc>
          <w:tcPr>
            <w:tcW w:w="2050" w:type="dxa"/>
          </w:tcPr>
          <w:p w14:paraId="774726D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356 (36.2)</w:t>
            </w:r>
          </w:p>
        </w:tc>
        <w:tc>
          <w:tcPr>
            <w:tcW w:w="2050" w:type="dxa"/>
          </w:tcPr>
          <w:p w14:paraId="7FAAEFDB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45 (25.8)</w:t>
            </w:r>
          </w:p>
        </w:tc>
        <w:tc>
          <w:tcPr>
            <w:tcW w:w="2050" w:type="dxa"/>
          </w:tcPr>
          <w:p w14:paraId="5BC0A343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601 (34.5)</w:t>
            </w:r>
          </w:p>
        </w:tc>
        <w:tc>
          <w:tcPr>
            <w:tcW w:w="992" w:type="dxa"/>
          </w:tcPr>
          <w:p w14:paraId="0844212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4B80C3B8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1" w:type="dxa"/>
            <w:gridSpan w:val="5"/>
            <w:shd w:val="clear" w:color="auto" w:fill="auto"/>
          </w:tcPr>
          <w:p w14:paraId="3EB1F13F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>Sleep duration</w:t>
            </w:r>
          </w:p>
        </w:tc>
      </w:tr>
      <w:tr w:rsidR="00181332" w:rsidRPr="00DE22AB" w14:paraId="27ACD03F" w14:textId="77777777" w:rsidTr="00533E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25E14EC6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&lt;7 hours</w:t>
            </w:r>
          </w:p>
        </w:tc>
        <w:tc>
          <w:tcPr>
            <w:tcW w:w="2050" w:type="dxa"/>
          </w:tcPr>
          <w:p w14:paraId="4F97CF1B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981 (21.1)</w:t>
            </w:r>
          </w:p>
        </w:tc>
        <w:tc>
          <w:tcPr>
            <w:tcW w:w="2050" w:type="dxa"/>
          </w:tcPr>
          <w:p w14:paraId="0DF11C1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10 (25.7)</w:t>
            </w:r>
          </w:p>
        </w:tc>
        <w:tc>
          <w:tcPr>
            <w:tcW w:w="2050" w:type="dxa"/>
          </w:tcPr>
          <w:p w14:paraId="75CFA40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291 (21.8)</w:t>
            </w:r>
          </w:p>
        </w:tc>
        <w:tc>
          <w:tcPr>
            <w:tcW w:w="992" w:type="dxa"/>
          </w:tcPr>
          <w:p w14:paraId="39D47C2E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03</w:t>
            </w:r>
          </w:p>
        </w:tc>
      </w:tr>
      <w:tr w:rsidR="00181332" w:rsidRPr="00DE22AB" w14:paraId="11AF6BC2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2BBDCB11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7–9 hours</w:t>
            </w:r>
          </w:p>
        </w:tc>
        <w:tc>
          <w:tcPr>
            <w:tcW w:w="2050" w:type="dxa"/>
            <w:shd w:val="clear" w:color="auto" w:fill="auto"/>
          </w:tcPr>
          <w:p w14:paraId="2B241E46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714 (70.3)</w:t>
            </w:r>
          </w:p>
        </w:tc>
        <w:tc>
          <w:tcPr>
            <w:tcW w:w="2050" w:type="dxa"/>
            <w:shd w:val="clear" w:color="auto" w:fill="auto"/>
          </w:tcPr>
          <w:p w14:paraId="23AA27C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680 (62.4)</w:t>
            </w:r>
          </w:p>
        </w:tc>
        <w:tc>
          <w:tcPr>
            <w:tcW w:w="2050" w:type="dxa"/>
            <w:shd w:val="clear" w:color="auto" w:fill="auto"/>
          </w:tcPr>
          <w:p w14:paraId="51C456DB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,394 (69.0)</w:t>
            </w:r>
          </w:p>
        </w:tc>
        <w:tc>
          <w:tcPr>
            <w:tcW w:w="992" w:type="dxa"/>
            <w:shd w:val="clear" w:color="auto" w:fill="auto"/>
          </w:tcPr>
          <w:p w14:paraId="7444E26D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34523DD5" w14:textId="77777777" w:rsidTr="00533EB1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11C5A435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&gt;9 hours</w:t>
            </w:r>
          </w:p>
        </w:tc>
        <w:tc>
          <w:tcPr>
            <w:tcW w:w="2050" w:type="dxa"/>
          </w:tcPr>
          <w:p w14:paraId="6639379B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14 (8.6)</w:t>
            </w:r>
          </w:p>
        </w:tc>
        <w:tc>
          <w:tcPr>
            <w:tcW w:w="2050" w:type="dxa"/>
          </w:tcPr>
          <w:p w14:paraId="3C17118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61 (11.9)</w:t>
            </w:r>
          </w:p>
        </w:tc>
        <w:tc>
          <w:tcPr>
            <w:tcW w:w="2050" w:type="dxa"/>
          </w:tcPr>
          <w:p w14:paraId="5C08F25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75 (9.1)</w:t>
            </w:r>
          </w:p>
        </w:tc>
        <w:tc>
          <w:tcPr>
            <w:tcW w:w="992" w:type="dxa"/>
          </w:tcPr>
          <w:p w14:paraId="5E45BC3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6C714030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1" w:type="dxa"/>
            <w:gridSpan w:val="5"/>
            <w:shd w:val="clear" w:color="auto" w:fill="auto"/>
          </w:tcPr>
          <w:p w14:paraId="521AE287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>Alcohol use</w:t>
            </w:r>
          </w:p>
        </w:tc>
      </w:tr>
      <w:tr w:rsidR="00181332" w:rsidRPr="00DE22AB" w14:paraId="42BC775D" w14:textId="77777777" w:rsidTr="00533E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4FB867E6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ever drank</w:t>
            </w:r>
          </w:p>
        </w:tc>
        <w:tc>
          <w:tcPr>
            <w:tcW w:w="2050" w:type="dxa"/>
          </w:tcPr>
          <w:p w14:paraId="7076C322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10 (6.8)</w:t>
            </w:r>
          </w:p>
        </w:tc>
        <w:tc>
          <w:tcPr>
            <w:tcW w:w="2050" w:type="dxa"/>
          </w:tcPr>
          <w:p w14:paraId="1728F4B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65 (10.6)</w:t>
            </w:r>
          </w:p>
        </w:tc>
        <w:tc>
          <w:tcPr>
            <w:tcW w:w="2050" w:type="dxa"/>
          </w:tcPr>
          <w:p w14:paraId="1941435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75 (7.4)</w:t>
            </w:r>
          </w:p>
        </w:tc>
        <w:tc>
          <w:tcPr>
            <w:tcW w:w="992" w:type="dxa"/>
          </w:tcPr>
          <w:p w14:paraId="77C103D2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5195FCB9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533C102A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Former drinker</w:t>
            </w:r>
          </w:p>
        </w:tc>
        <w:tc>
          <w:tcPr>
            <w:tcW w:w="2050" w:type="dxa"/>
            <w:shd w:val="clear" w:color="auto" w:fill="auto"/>
          </w:tcPr>
          <w:p w14:paraId="4244EBE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25 (16.1)</w:t>
            </w:r>
          </w:p>
        </w:tc>
        <w:tc>
          <w:tcPr>
            <w:tcW w:w="2050" w:type="dxa"/>
            <w:shd w:val="clear" w:color="auto" w:fill="auto"/>
          </w:tcPr>
          <w:p w14:paraId="691A01A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07 (35.5)</w:t>
            </w:r>
          </w:p>
        </w:tc>
        <w:tc>
          <w:tcPr>
            <w:tcW w:w="2050" w:type="dxa"/>
            <w:shd w:val="clear" w:color="auto" w:fill="auto"/>
          </w:tcPr>
          <w:p w14:paraId="25BE91F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632 (19.2)</w:t>
            </w:r>
          </w:p>
        </w:tc>
        <w:tc>
          <w:tcPr>
            <w:tcW w:w="992" w:type="dxa"/>
            <w:shd w:val="clear" w:color="auto" w:fill="auto"/>
          </w:tcPr>
          <w:p w14:paraId="1AF2042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4E2FC5C5" w14:textId="77777777" w:rsidTr="00533EB1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020D13A9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Current drinker</w:t>
            </w:r>
          </w:p>
        </w:tc>
        <w:tc>
          <w:tcPr>
            <w:tcW w:w="2050" w:type="dxa"/>
          </w:tcPr>
          <w:p w14:paraId="4AB7F4B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421 (77.0)</w:t>
            </w:r>
          </w:p>
        </w:tc>
        <w:tc>
          <w:tcPr>
            <w:tcW w:w="2050" w:type="dxa"/>
          </w:tcPr>
          <w:p w14:paraId="0E32E9E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99 (53.9)</w:t>
            </w:r>
          </w:p>
        </w:tc>
        <w:tc>
          <w:tcPr>
            <w:tcW w:w="2050" w:type="dxa"/>
          </w:tcPr>
          <w:p w14:paraId="5244AF04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720 (73.4)</w:t>
            </w:r>
          </w:p>
        </w:tc>
        <w:tc>
          <w:tcPr>
            <w:tcW w:w="992" w:type="dxa"/>
          </w:tcPr>
          <w:p w14:paraId="2FFB13B5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652C075C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1" w:type="dxa"/>
            <w:gridSpan w:val="5"/>
            <w:shd w:val="clear" w:color="auto" w:fill="auto"/>
          </w:tcPr>
          <w:p w14:paraId="19C2E731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>Current asthma</w:t>
            </w:r>
          </w:p>
        </w:tc>
      </w:tr>
      <w:tr w:rsidR="00181332" w:rsidRPr="00DE22AB" w14:paraId="6A95E865" w14:textId="77777777" w:rsidTr="00533EB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</w:tcPr>
          <w:p w14:paraId="652335FA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o</w:t>
            </w:r>
          </w:p>
        </w:tc>
        <w:tc>
          <w:tcPr>
            <w:tcW w:w="2050" w:type="dxa"/>
          </w:tcPr>
          <w:p w14:paraId="12DAA4B2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,789 (91.7)</w:t>
            </w:r>
          </w:p>
        </w:tc>
        <w:tc>
          <w:tcPr>
            <w:tcW w:w="2050" w:type="dxa"/>
          </w:tcPr>
          <w:p w14:paraId="68ECF13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007 (88.0)</w:t>
            </w:r>
          </w:p>
        </w:tc>
        <w:tc>
          <w:tcPr>
            <w:tcW w:w="2050" w:type="dxa"/>
          </w:tcPr>
          <w:p w14:paraId="64EEBFCB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,796 (91.1)</w:t>
            </w:r>
          </w:p>
        </w:tc>
        <w:tc>
          <w:tcPr>
            <w:tcW w:w="992" w:type="dxa"/>
          </w:tcPr>
          <w:p w14:paraId="3640AF68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02</w:t>
            </w:r>
          </w:p>
        </w:tc>
      </w:tr>
      <w:tr w:rsidR="00181332" w:rsidRPr="00DE22AB" w14:paraId="40D6C3B7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7" w:type="dxa"/>
            <w:shd w:val="clear" w:color="auto" w:fill="auto"/>
          </w:tcPr>
          <w:p w14:paraId="14014CB3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Yes</w:t>
            </w:r>
          </w:p>
        </w:tc>
        <w:tc>
          <w:tcPr>
            <w:tcW w:w="2050" w:type="dxa"/>
            <w:shd w:val="clear" w:color="auto" w:fill="auto"/>
          </w:tcPr>
          <w:p w14:paraId="10E838FC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47 (8.3)</w:t>
            </w:r>
          </w:p>
        </w:tc>
        <w:tc>
          <w:tcPr>
            <w:tcW w:w="2050" w:type="dxa"/>
            <w:shd w:val="clear" w:color="auto" w:fill="auto"/>
          </w:tcPr>
          <w:p w14:paraId="37DED9BD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52 (12.0)</w:t>
            </w:r>
          </w:p>
        </w:tc>
        <w:tc>
          <w:tcPr>
            <w:tcW w:w="2050" w:type="dxa"/>
            <w:shd w:val="clear" w:color="auto" w:fill="auto"/>
          </w:tcPr>
          <w:p w14:paraId="7B53F85B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99 (8.9)</w:t>
            </w:r>
          </w:p>
        </w:tc>
        <w:tc>
          <w:tcPr>
            <w:tcW w:w="992" w:type="dxa"/>
            <w:shd w:val="clear" w:color="auto" w:fill="auto"/>
          </w:tcPr>
          <w:p w14:paraId="5F6BACF3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</w:tbl>
    <w:p w14:paraId="0A1F0A5E" w14:textId="77777777" w:rsidR="00181332" w:rsidRPr="00DE22AB" w:rsidRDefault="00181332" w:rsidP="00DE22AB">
      <w:pPr>
        <w:spacing w:before="70" w:after="220"/>
        <w:jc w:val="both"/>
        <w:rPr>
          <w:sz w:val="22"/>
          <w:szCs w:val="22"/>
        </w:rPr>
      </w:pPr>
      <w:r w:rsidRPr="00DE22AB">
        <w:rPr>
          <w:i/>
          <w:iCs/>
          <w:sz w:val="22"/>
          <w:szCs w:val="22"/>
        </w:rPr>
        <w:t>Values are survey-weighted means ± SE (continuous) or unweighted n with weighted column % shown as n (%) (categorical). The education–diabetes association should be interpreted in the context of the strong age–education cohort effect. Log-transformed rows on the natural-log scale. Abbreviations: same as Table 1.</w:t>
      </w:r>
    </w:p>
    <w:p w14:paraId="3F7F75EB" w14:textId="77777777" w:rsidR="00181332" w:rsidRPr="00DE22AB" w:rsidRDefault="00181332" w:rsidP="00DE22AB">
      <w:pPr>
        <w:jc w:val="both"/>
        <w:rPr>
          <w:sz w:val="22"/>
          <w:szCs w:val="22"/>
        </w:rPr>
      </w:pPr>
      <w:r w:rsidRPr="00DE22AB">
        <w:rPr>
          <w:b/>
          <w:bCs/>
          <w:sz w:val="22"/>
          <w:szCs w:val="22"/>
        </w:rPr>
        <w:lastRenderedPageBreak/>
        <w:t>Appendix Table S2. Characteristics of the fasting analytic sample by current asthma status (NHANES 2015–2020)</w:t>
      </w:r>
    </w:p>
    <w:tbl>
      <w:tblPr>
        <w:tblStyle w:val="ListTable6Colorful"/>
        <w:tblW w:w="12781" w:type="dxa"/>
        <w:tblLook w:val="04A0" w:firstRow="1" w:lastRow="0" w:firstColumn="1" w:lastColumn="0" w:noHBand="0" w:noVBand="1"/>
      </w:tblPr>
      <w:tblGrid>
        <w:gridCol w:w="4044"/>
        <w:gridCol w:w="2507"/>
        <w:gridCol w:w="2507"/>
        <w:gridCol w:w="2507"/>
        <w:gridCol w:w="1216"/>
      </w:tblGrid>
      <w:tr w:rsidR="00181332" w:rsidRPr="00DE22AB" w14:paraId="180C4A26" w14:textId="77777777" w:rsidTr="009F54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17DB9AE8" w14:textId="77777777" w:rsidR="00181332" w:rsidRPr="00DE22AB" w:rsidRDefault="00181332" w:rsidP="00DE22AB">
            <w:pPr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Characteristic</w:t>
            </w:r>
          </w:p>
        </w:tc>
        <w:tc>
          <w:tcPr>
            <w:tcW w:w="2507" w:type="dxa"/>
          </w:tcPr>
          <w:p w14:paraId="5ED26449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No Current Asthma (n=4,796)</w:t>
            </w:r>
          </w:p>
        </w:tc>
        <w:tc>
          <w:tcPr>
            <w:tcW w:w="2507" w:type="dxa"/>
          </w:tcPr>
          <w:p w14:paraId="485E3297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Current Asthma (n=499)</w:t>
            </w:r>
          </w:p>
        </w:tc>
        <w:tc>
          <w:tcPr>
            <w:tcW w:w="2507" w:type="dxa"/>
          </w:tcPr>
          <w:p w14:paraId="60C79E2D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Total (n=5,295)</w:t>
            </w:r>
          </w:p>
        </w:tc>
        <w:tc>
          <w:tcPr>
            <w:tcW w:w="1215" w:type="dxa"/>
          </w:tcPr>
          <w:p w14:paraId="650BFD96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P-value</w:t>
            </w:r>
          </w:p>
        </w:tc>
      </w:tr>
      <w:tr w:rsidR="00181332" w:rsidRPr="00DE22AB" w14:paraId="552C30EA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1" w:type="dxa"/>
            <w:gridSpan w:val="5"/>
            <w:shd w:val="clear" w:color="auto" w:fill="auto"/>
          </w:tcPr>
          <w:p w14:paraId="2A854170" w14:textId="37FDAC7B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 xml:space="preserve">Continuous variables </w:t>
            </w:r>
            <w:r w:rsidR="00C76F3F" w:rsidRPr="00DE22AB">
              <w:rPr>
                <w:color w:val="auto"/>
                <w:sz w:val="22"/>
                <w:szCs w:val="22"/>
              </w:rPr>
              <w:t>,</w:t>
            </w:r>
            <w:r w:rsidRPr="00DE22AB">
              <w:rPr>
                <w:color w:val="auto"/>
                <w:sz w:val="22"/>
                <w:szCs w:val="22"/>
              </w:rPr>
              <w:t xml:space="preserve"> weighted mean ± SE</w:t>
            </w:r>
          </w:p>
        </w:tc>
      </w:tr>
      <w:tr w:rsidR="00181332" w:rsidRPr="00DE22AB" w14:paraId="45178E4F" w14:textId="77777777" w:rsidTr="009F542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1B5D68F0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Age, years</w:t>
            </w:r>
          </w:p>
        </w:tc>
        <w:tc>
          <w:tcPr>
            <w:tcW w:w="2507" w:type="dxa"/>
          </w:tcPr>
          <w:p w14:paraId="698F703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7.8 ± 0.5</w:t>
            </w:r>
          </w:p>
        </w:tc>
        <w:tc>
          <w:tcPr>
            <w:tcW w:w="2507" w:type="dxa"/>
          </w:tcPr>
          <w:p w14:paraId="3ECFD9B3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8.7 ± 1.1</w:t>
            </w:r>
          </w:p>
        </w:tc>
        <w:tc>
          <w:tcPr>
            <w:tcW w:w="2507" w:type="dxa"/>
          </w:tcPr>
          <w:p w14:paraId="46DF6FF5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7.9 ± 0.5</w:t>
            </w:r>
          </w:p>
        </w:tc>
        <w:tc>
          <w:tcPr>
            <w:tcW w:w="1215" w:type="dxa"/>
          </w:tcPr>
          <w:p w14:paraId="04D6F23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370</w:t>
            </w:r>
          </w:p>
        </w:tc>
      </w:tr>
      <w:tr w:rsidR="00181332" w:rsidRPr="00DE22AB" w14:paraId="5FA2375C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33BB547A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BMI, kg/m²</w:t>
            </w:r>
          </w:p>
        </w:tc>
        <w:tc>
          <w:tcPr>
            <w:tcW w:w="2507" w:type="dxa"/>
            <w:shd w:val="clear" w:color="auto" w:fill="auto"/>
          </w:tcPr>
          <w:p w14:paraId="34A495C0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9.3 ± 0.2</w:t>
            </w:r>
          </w:p>
        </w:tc>
        <w:tc>
          <w:tcPr>
            <w:tcW w:w="2507" w:type="dxa"/>
            <w:shd w:val="clear" w:color="auto" w:fill="auto"/>
          </w:tcPr>
          <w:p w14:paraId="2911C0E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1.7 ± 0.6</w:t>
            </w:r>
          </w:p>
        </w:tc>
        <w:tc>
          <w:tcPr>
            <w:tcW w:w="2507" w:type="dxa"/>
            <w:shd w:val="clear" w:color="auto" w:fill="auto"/>
          </w:tcPr>
          <w:p w14:paraId="2921B203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9.5 ± 0.2</w:t>
            </w:r>
          </w:p>
        </w:tc>
        <w:tc>
          <w:tcPr>
            <w:tcW w:w="1215" w:type="dxa"/>
            <w:shd w:val="clear" w:color="auto" w:fill="auto"/>
          </w:tcPr>
          <w:p w14:paraId="0CB6E600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2C4F384F" w14:textId="77777777" w:rsidTr="009F542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6D32A873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Waist circumference, cm</w:t>
            </w:r>
          </w:p>
        </w:tc>
        <w:tc>
          <w:tcPr>
            <w:tcW w:w="2507" w:type="dxa"/>
          </w:tcPr>
          <w:p w14:paraId="4B75306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99.9 ± 0.4</w:t>
            </w:r>
          </w:p>
        </w:tc>
        <w:tc>
          <w:tcPr>
            <w:tcW w:w="2507" w:type="dxa"/>
          </w:tcPr>
          <w:p w14:paraId="69CF879B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05.3 ± 1.2</w:t>
            </w:r>
          </w:p>
        </w:tc>
        <w:tc>
          <w:tcPr>
            <w:tcW w:w="2507" w:type="dxa"/>
          </w:tcPr>
          <w:p w14:paraId="5992467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00.4 ± 0.4</w:t>
            </w:r>
          </w:p>
        </w:tc>
        <w:tc>
          <w:tcPr>
            <w:tcW w:w="1215" w:type="dxa"/>
          </w:tcPr>
          <w:p w14:paraId="5BA6E294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71F1AF2E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763001CB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Fasting glucose, mg/dL</w:t>
            </w:r>
          </w:p>
        </w:tc>
        <w:tc>
          <w:tcPr>
            <w:tcW w:w="2507" w:type="dxa"/>
            <w:shd w:val="clear" w:color="auto" w:fill="auto"/>
          </w:tcPr>
          <w:p w14:paraId="2AC1B372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08.9 ± 0.6</w:t>
            </w:r>
          </w:p>
        </w:tc>
        <w:tc>
          <w:tcPr>
            <w:tcW w:w="2507" w:type="dxa"/>
            <w:shd w:val="clear" w:color="auto" w:fill="auto"/>
          </w:tcPr>
          <w:p w14:paraId="640DE910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13.1 ± 2.0</w:t>
            </w:r>
          </w:p>
        </w:tc>
        <w:tc>
          <w:tcPr>
            <w:tcW w:w="2507" w:type="dxa"/>
            <w:shd w:val="clear" w:color="auto" w:fill="auto"/>
          </w:tcPr>
          <w:p w14:paraId="04B3040D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09.3 ± 0.6</w:t>
            </w:r>
          </w:p>
        </w:tc>
        <w:tc>
          <w:tcPr>
            <w:tcW w:w="1215" w:type="dxa"/>
            <w:shd w:val="clear" w:color="auto" w:fill="auto"/>
          </w:tcPr>
          <w:p w14:paraId="62AF162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32</w:t>
            </w:r>
          </w:p>
        </w:tc>
      </w:tr>
      <w:tr w:rsidR="00181332" w:rsidRPr="00DE22AB" w14:paraId="71356E1C" w14:textId="77777777" w:rsidTr="009F542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5FDA6FD2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HbA1c, %</w:t>
            </w:r>
          </w:p>
        </w:tc>
        <w:tc>
          <w:tcPr>
            <w:tcW w:w="2507" w:type="dxa"/>
          </w:tcPr>
          <w:p w14:paraId="5A00ABB8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.66 ± 0.02</w:t>
            </w:r>
          </w:p>
        </w:tc>
        <w:tc>
          <w:tcPr>
            <w:tcW w:w="2507" w:type="dxa"/>
          </w:tcPr>
          <w:p w14:paraId="66C8A94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.83 ± 0.07</w:t>
            </w:r>
          </w:p>
        </w:tc>
        <w:tc>
          <w:tcPr>
            <w:tcW w:w="2507" w:type="dxa"/>
          </w:tcPr>
          <w:p w14:paraId="3B12F72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.67 ± 0.02</w:t>
            </w:r>
          </w:p>
        </w:tc>
        <w:tc>
          <w:tcPr>
            <w:tcW w:w="1215" w:type="dxa"/>
          </w:tcPr>
          <w:p w14:paraId="61A0CF1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10</w:t>
            </w:r>
          </w:p>
        </w:tc>
      </w:tr>
      <w:tr w:rsidR="00181332" w:rsidRPr="00DE22AB" w14:paraId="7FE3F0E9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29CE1053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HOMA-IR</w:t>
            </w:r>
          </w:p>
        </w:tc>
        <w:tc>
          <w:tcPr>
            <w:tcW w:w="2507" w:type="dxa"/>
            <w:shd w:val="clear" w:color="auto" w:fill="auto"/>
          </w:tcPr>
          <w:p w14:paraId="6155060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.90 ± 0.14</w:t>
            </w:r>
          </w:p>
        </w:tc>
        <w:tc>
          <w:tcPr>
            <w:tcW w:w="2507" w:type="dxa"/>
            <w:shd w:val="clear" w:color="auto" w:fill="auto"/>
          </w:tcPr>
          <w:p w14:paraId="15D6595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.70 ± 0.37</w:t>
            </w:r>
          </w:p>
        </w:tc>
        <w:tc>
          <w:tcPr>
            <w:tcW w:w="2507" w:type="dxa"/>
            <w:shd w:val="clear" w:color="auto" w:fill="auto"/>
          </w:tcPr>
          <w:p w14:paraId="5B2E7463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.97 ± 0.13</w:t>
            </w:r>
          </w:p>
        </w:tc>
        <w:tc>
          <w:tcPr>
            <w:tcW w:w="1215" w:type="dxa"/>
            <w:shd w:val="clear" w:color="auto" w:fill="auto"/>
          </w:tcPr>
          <w:p w14:paraId="2033D7A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21</w:t>
            </w:r>
          </w:p>
        </w:tc>
      </w:tr>
      <w:tr w:rsidR="00181332" w:rsidRPr="00DE22AB" w14:paraId="55AC9262" w14:textId="77777777" w:rsidTr="009F542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669E080A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TyG</w:t>
            </w:r>
            <w:proofErr w:type="spellEnd"/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 xml:space="preserve"> index</w:t>
            </w:r>
          </w:p>
        </w:tc>
        <w:tc>
          <w:tcPr>
            <w:tcW w:w="2507" w:type="dxa"/>
          </w:tcPr>
          <w:p w14:paraId="57A748F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8.48 ± 0.01</w:t>
            </w:r>
          </w:p>
        </w:tc>
        <w:tc>
          <w:tcPr>
            <w:tcW w:w="2507" w:type="dxa"/>
          </w:tcPr>
          <w:p w14:paraId="47A703B2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8.58 ± 0.04</w:t>
            </w:r>
          </w:p>
        </w:tc>
        <w:tc>
          <w:tcPr>
            <w:tcW w:w="2507" w:type="dxa"/>
          </w:tcPr>
          <w:p w14:paraId="6D45A6F1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8.48 ± 0.01</w:t>
            </w:r>
          </w:p>
        </w:tc>
        <w:tc>
          <w:tcPr>
            <w:tcW w:w="1215" w:type="dxa"/>
          </w:tcPr>
          <w:p w14:paraId="24225F3E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20</w:t>
            </w:r>
          </w:p>
        </w:tc>
      </w:tr>
      <w:tr w:rsidR="00181332" w:rsidRPr="00DE22AB" w14:paraId="512E74F1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231A7891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ln(Triglycerides)</w:t>
            </w:r>
          </w:p>
        </w:tc>
        <w:tc>
          <w:tcPr>
            <w:tcW w:w="2507" w:type="dxa"/>
            <w:shd w:val="clear" w:color="auto" w:fill="auto"/>
          </w:tcPr>
          <w:p w14:paraId="4990268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.50 ± 0.01</w:t>
            </w:r>
          </w:p>
        </w:tc>
        <w:tc>
          <w:tcPr>
            <w:tcW w:w="2507" w:type="dxa"/>
            <w:shd w:val="clear" w:color="auto" w:fill="auto"/>
          </w:tcPr>
          <w:p w14:paraId="3A229FF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.58 ± 0.03</w:t>
            </w:r>
          </w:p>
        </w:tc>
        <w:tc>
          <w:tcPr>
            <w:tcW w:w="2507" w:type="dxa"/>
            <w:shd w:val="clear" w:color="auto" w:fill="auto"/>
          </w:tcPr>
          <w:p w14:paraId="5D5FDD43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.51 ± 0.01</w:t>
            </w:r>
          </w:p>
        </w:tc>
        <w:tc>
          <w:tcPr>
            <w:tcW w:w="1215" w:type="dxa"/>
            <w:shd w:val="clear" w:color="auto" w:fill="auto"/>
          </w:tcPr>
          <w:p w14:paraId="41B829F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34</w:t>
            </w:r>
          </w:p>
        </w:tc>
      </w:tr>
      <w:tr w:rsidR="00181332" w:rsidRPr="00DE22AB" w14:paraId="70A758B0" w14:textId="77777777" w:rsidTr="009F542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7E4932B0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HDL-C, mg/dL</w:t>
            </w:r>
          </w:p>
        </w:tc>
        <w:tc>
          <w:tcPr>
            <w:tcW w:w="2507" w:type="dxa"/>
          </w:tcPr>
          <w:p w14:paraId="592A94C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4.8 ± 0.4</w:t>
            </w:r>
          </w:p>
        </w:tc>
        <w:tc>
          <w:tcPr>
            <w:tcW w:w="2507" w:type="dxa"/>
          </w:tcPr>
          <w:p w14:paraId="519A867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5.3 ± 1.0</w:t>
            </w:r>
          </w:p>
        </w:tc>
        <w:tc>
          <w:tcPr>
            <w:tcW w:w="2507" w:type="dxa"/>
          </w:tcPr>
          <w:p w14:paraId="3025337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4.9 ± 0.4</w:t>
            </w:r>
          </w:p>
        </w:tc>
        <w:tc>
          <w:tcPr>
            <w:tcW w:w="1215" w:type="dxa"/>
          </w:tcPr>
          <w:p w14:paraId="1E34F4F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894</w:t>
            </w:r>
          </w:p>
        </w:tc>
      </w:tr>
      <w:tr w:rsidR="00181332" w:rsidRPr="00DE22AB" w14:paraId="51D94E2B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39C76D85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ln(</w:t>
            </w:r>
            <w:proofErr w:type="spellStart"/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hs</w:t>
            </w:r>
            <w:proofErr w:type="spellEnd"/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-CRP)</w:t>
            </w:r>
          </w:p>
        </w:tc>
        <w:tc>
          <w:tcPr>
            <w:tcW w:w="2507" w:type="dxa"/>
            <w:shd w:val="clear" w:color="auto" w:fill="auto"/>
          </w:tcPr>
          <w:p w14:paraId="32C156F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53 ± 0.03</w:t>
            </w:r>
          </w:p>
        </w:tc>
        <w:tc>
          <w:tcPr>
            <w:tcW w:w="2507" w:type="dxa"/>
            <w:shd w:val="clear" w:color="auto" w:fill="auto"/>
          </w:tcPr>
          <w:p w14:paraId="3E321ECB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03 ± 0.10</w:t>
            </w:r>
          </w:p>
        </w:tc>
        <w:tc>
          <w:tcPr>
            <w:tcW w:w="2507" w:type="dxa"/>
            <w:shd w:val="clear" w:color="auto" w:fill="auto"/>
          </w:tcPr>
          <w:p w14:paraId="23D41C2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57 ± 0.03</w:t>
            </w:r>
          </w:p>
        </w:tc>
        <w:tc>
          <w:tcPr>
            <w:tcW w:w="1215" w:type="dxa"/>
            <w:shd w:val="clear" w:color="auto" w:fill="auto"/>
          </w:tcPr>
          <w:p w14:paraId="1B48C5C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31A5D369" w14:textId="77777777" w:rsidTr="009F542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1898BBC3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SII</w:t>
            </w:r>
          </w:p>
        </w:tc>
        <w:tc>
          <w:tcPr>
            <w:tcW w:w="2507" w:type="dxa"/>
          </w:tcPr>
          <w:p w14:paraId="3667F02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03.8 ± 8.0</w:t>
            </w:r>
          </w:p>
        </w:tc>
        <w:tc>
          <w:tcPr>
            <w:tcW w:w="2507" w:type="dxa"/>
          </w:tcPr>
          <w:p w14:paraId="4C74A025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65.1 ± 20.6</w:t>
            </w:r>
          </w:p>
        </w:tc>
        <w:tc>
          <w:tcPr>
            <w:tcW w:w="2507" w:type="dxa"/>
          </w:tcPr>
          <w:p w14:paraId="31308A14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09.1 ± 7.6</w:t>
            </w:r>
          </w:p>
        </w:tc>
        <w:tc>
          <w:tcPr>
            <w:tcW w:w="1215" w:type="dxa"/>
          </w:tcPr>
          <w:p w14:paraId="2E2DE48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06</w:t>
            </w:r>
          </w:p>
        </w:tc>
      </w:tr>
      <w:tr w:rsidR="00181332" w:rsidRPr="00DE22AB" w14:paraId="7344D53A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41AC22FC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SIRI</w:t>
            </w:r>
          </w:p>
        </w:tc>
        <w:tc>
          <w:tcPr>
            <w:tcW w:w="2507" w:type="dxa"/>
            <w:shd w:val="clear" w:color="auto" w:fill="auto"/>
          </w:tcPr>
          <w:p w14:paraId="03C6EE1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19 ± 0.02</w:t>
            </w:r>
          </w:p>
        </w:tc>
        <w:tc>
          <w:tcPr>
            <w:tcW w:w="2507" w:type="dxa"/>
            <w:shd w:val="clear" w:color="auto" w:fill="auto"/>
          </w:tcPr>
          <w:p w14:paraId="01A8F2AD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38 ± 0.06</w:t>
            </w:r>
          </w:p>
        </w:tc>
        <w:tc>
          <w:tcPr>
            <w:tcW w:w="2507" w:type="dxa"/>
            <w:shd w:val="clear" w:color="auto" w:fill="auto"/>
          </w:tcPr>
          <w:p w14:paraId="4972962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21 ± 0.02</w:t>
            </w:r>
          </w:p>
        </w:tc>
        <w:tc>
          <w:tcPr>
            <w:tcW w:w="1215" w:type="dxa"/>
            <w:shd w:val="clear" w:color="auto" w:fill="auto"/>
          </w:tcPr>
          <w:p w14:paraId="4BF78F6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01</w:t>
            </w:r>
          </w:p>
        </w:tc>
      </w:tr>
      <w:tr w:rsidR="00181332" w:rsidRPr="00DE22AB" w14:paraId="07024DAF" w14:textId="77777777" w:rsidTr="009F542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32B51379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Systolic BP, mmHg</w:t>
            </w:r>
          </w:p>
        </w:tc>
        <w:tc>
          <w:tcPr>
            <w:tcW w:w="2507" w:type="dxa"/>
          </w:tcPr>
          <w:p w14:paraId="67B8D71B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21.9 ± 0.3</w:t>
            </w:r>
          </w:p>
        </w:tc>
        <w:tc>
          <w:tcPr>
            <w:tcW w:w="2507" w:type="dxa"/>
          </w:tcPr>
          <w:p w14:paraId="392111F5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22.6 ± 0.9</w:t>
            </w:r>
          </w:p>
        </w:tc>
        <w:tc>
          <w:tcPr>
            <w:tcW w:w="2507" w:type="dxa"/>
          </w:tcPr>
          <w:p w14:paraId="44BAB41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22.0 ± 0.3</w:t>
            </w:r>
          </w:p>
        </w:tc>
        <w:tc>
          <w:tcPr>
            <w:tcW w:w="1215" w:type="dxa"/>
          </w:tcPr>
          <w:p w14:paraId="499C29F4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348</w:t>
            </w:r>
          </w:p>
        </w:tc>
      </w:tr>
      <w:tr w:rsidR="00181332" w:rsidRPr="00DE22AB" w14:paraId="03E207C2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7E6AF675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Diastolic BP, mmHg</w:t>
            </w:r>
          </w:p>
        </w:tc>
        <w:tc>
          <w:tcPr>
            <w:tcW w:w="2507" w:type="dxa"/>
            <w:shd w:val="clear" w:color="auto" w:fill="auto"/>
          </w:tcPr>
          <w:p w14:paraId="687DD612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72.2 ± 0.3</w:t>
            </w:r>
          </w:p>
        </w:tc>
        <w:tc>
          <w:tcPr>
            <w:tcW w:w="2507" w:type="dxa"/>
            <w:shd w:val="clear" w:color="auto" w:fill="auto"/>
          </w:tcPr>
          <w:p w14:paraId="3E8A5C36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73.2 ± 0.7</w:t>
            </w:r>
          </w:p>
        </w:tc>
        <w:tc>
          <w:tcPr>
            <w:tcW w:w="2507" w:type="dxa"/>
            <w:shd w:val="clear" w:color="auto" w:fill="auto"/>
          </w:tcPr>
          <w:p w14:paraId="5D005E2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72.3 ± 0.3</w:t>
            </w:r>
          </w:p>
        </w:tc>
        <w:tc>
          <w:tcPr>
            <w:tcW w:w="1215" w:type="dxa"/>
            <w:shd w:val="clear" w:color="auto" w:fill="auto"/>
          </w:tcPr>
          <w:p w14:paraId="72280202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100</w:t>
            </w:r>
          </w:p>
        </w:tc>
      </w:tr>
      <w:tr w:rsidR="00181332" w:rsidRPr="00DE22AB" w14:paraId="5002408A" w14:textId="77777777" w:rsidTr="009F542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1" w:type="dxa"/>
            <w:gridSpan w:val="5"/>
          </w:tcPr>
          <w:p w14:paraId="115048B7" w14:textId="2B605573" w:rsidR="00181332" w:rsidRPr="00DE22AB" w:rsidRDefault="00181332" w:rsidP="00DE22AB">
            <w:pPr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 xml:space="preserve">Categorical </w:t>
            </w:r>
            <w:proofErr w:type="gramStart"/>
            <w:r w:rsidRPr="00DE22AB">
              <w:rPr>
                <w:color w:val="auto"/>
                <w:sz w:val="22"/>
                <w:szCs w:val="22"/>
              </w:rPr>
              <w:t xml:space="preserve">variables </w:t>
            </w:r>
            <w:r w:rsidR="00C76F3F" w:rsidRPr="00DE22AB">
              <w:rPr>
                <w:color w:val="auto"/>
                <w:sz w:val="22"/>
                <w:szCs w:val="22"/>
              </w:rPr>
              <w:t>,</w:t>
            </w:r>
            <w:proofErr w:type="gramEnd"/>
            <w:r w:rsidRPr="00DE22AB">
              <w:rPr>
                <w:color w:val="auto"/>
                <w:sz w:val="22"/>
                <w:szCs w:val="22"/>
              </w:rPr>
              <w:t xml:space="preserve"> n (weighted column %)</w:t>
            </w:r>
          </w:p>
        </w:tc>
      </w:tr>
      <w:tr w:rsidR="00181332" w:rsidRPr="00DE22AB" w14:paraId="2A4EFA10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1" w:type="dxa"/>
            <w:gridSpan w:val="5"/>
            <w:shd w:val="clear" w:color="auto" w:fill="auto"/>
          </w:tcPr>
          <w:p w14:paraId="0172C07C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Sex</w:t>
            </w:r>
          </w:p>
        </w:tc>
      </w:tr>
      <w:tr w:rsidR="00181332" w:rsidRPr="00DE22AB" w14:paraId="200537AF" w14:textId="77777777" w:rsidTr="009F542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32DC0750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ale</w:t>
            </w:r>
          </w:p>
        </w:tc>
        <w:tc>
          <w:tcPr>
            <w:tcW w:w="2507" w:type="dxa"/>
          </w:tcPr>
          <w:p w14:paraId="3E1162B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438 (51.1)</w:t>
            </w:r>
          </w:p>
        </w:tc>
        <w:tc>
          <w:tcPr>
            <w:tcW w:w="2507" w:type="dxa"/>
          </w:tcPr>
          <w:p w14:paraId="3C03DB3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61 (31.1)</w:t>
            </w:r>
          </w:p>
        </w:tc>
        <w:tc>
          <w:tcPr>
            <w:tcW w:w="2507" w:type="dxa"/>
          </w:tcPr>
          <w:p w14:paraId="7AFE4E22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599 (49.3)</w:t>
            </w:r>
          </w:p>
        </w:tc>
        <w:tc>
          <w:tcPr>
            <w:tcW w:w="1215" w:type="dxa"/>
          </w:tcPr>
          <w:p w14:paraId="0908572E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752A0DA2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0336025B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Female</w:t>
            </w:r>
          </w:p>
        </w:tc>
        <w:tc>
          <w:tcPr>
            <w:tcW w:w="2507" w:type="dxa"/>
            <w:shd w:val="clear" w:color="auto" w:fill="auto"/>
          </w:tcPr>
          <w:p w14:paraId="4A04FF00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358 (48.9)</w:t>
            </w:r>
          </w:p>
        </w:tc>
        <w:tc>
          <w:tcPr>
            <w:tcW w:w="2507" w:type="dxa"/>
            <w:shd w:val="clear" w:color="auto" w:fill="auto"/>
          </w:tcPr>
          <w:p w14:paraId="3CB787B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38 (68.9)</w:t>
            </w:r>
          </w:p>
        </w:tc>
        <w:tc>
          <w:tcPr>
            <w:tcW w:w="2507" w:type="dxa"/>
            <w:shd w:val="clear" w:color="auto" w:fill="auto"/>
          </w:tcPr>
          <w:p w14:paraId="67DDFA0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696 (50.7)</w:t>
            </w:r>
          </w:p>
        </w:tc>
        <w:tc>
          <w:tcPr>
            <w:tcW w:w="1215" w:type="dxa"/>
            <w:shd w:val="clear" w:color="auto" w:fill="auto"/>
          </w:tcPr>
          <w:p w14:paraId="49CDBF20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38D897D7" w14:textId="77777777" w:rsidTr="009F542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1" w:type="dxa"/>
            <w:gridSpan w:val="5"/>
          </w:tcPr>
          <w:p w14:paraId="6959E5FA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Race/ethnicity</w:t>
            </w:r>
          </w:p>
        </w:tc>
      </w:tr>
      <w:tr w:rsidR="00181332" w:rsidRPr="00DE22AB" w14:paraId="7B1C2F77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6845DBC9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on-Hispanic White</w:t>
            </w:r>
          </w:p>
        </w:tc>
        <w:tc>
          <w:tcPr>
            <w:tcW w:w="2507" w:type="dxa"/>
            <w:shd w:val="clear" w:color="auto" w:fill="auto"/>
          </w:tcPr>
          <w:p w14:paraId="5B0D8F33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659 (63.5)</w:t>
            </w:r>
          </w:p>
        </w:tc>
        <w:tc>
          <w:tcPr>
            <w:tcW w:w="2507" w:type="dxa"/>
            <w:shd w:val="clear" w:color="auto" w:fill="auto"/>
          </w:tcPr>
          <w:p w14:paraId="323B87EC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79 (63.5)</w:t>
            </w:r>
          </w:p>
        </w:tc>
        <w:tc>
          <w:tcPr>
            <w:tcW w:w="2507" w:type="dxa"/>
            <w:shd w:val="clear" w:color="auto" w:fill="auto"/>
          </w:tcPr>
          <w:p w14:paraId="30DA2DE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838 (63.5)</w:t>
            </w:r>
          </w:p>
        </w:tc>
        <w:tc>
          <w:tcPr>
            <w:tcW w:w="1215" w:type="dxa"/>
            <w:shd w:val="clear" w:color="auto" w:fill="auto"/>
          </w:tcPr>
          <w:p w14:paraId="3D1F76C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02</w:t>
            </w:r>
          </w:p>
        </w:tc>
      </w:tr>
      <w:tr w:rsidR="00181332" w:rsidRPr="00DE22AB" w14:paraId="7D6DEAAB" w14:textId="77777777" w:rsidTr="009F5425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0355E883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on-Hispanic Black</w:t>
            </w:r>
          </w:p>
        </w:tc>
        <w:tc>
          <w:tcPr>
            <w:tcW w:w="2507" w:type="dxa"/>
          </w:tcPr>
          <w:p w14:paraId="11C59BDF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065 (10.8)</w:t>
            </w:r>
          </w:p>
        </w:tc>
        <w:tc>
          <w:tcPr>
            <w:tcW w:w="2507" w:type="dxa"/>
          </w:tcPr>
          <w:p w14:paraId="64F968E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44 (14.0)</w:t>
            </w:r>
          </w:p>
        </w:tc>
        <w:tc>
          <w:tcPr>
            <w:tcW w:w="2507" w:type="dxa"/>
          </w:tcPr>
          <w:p w14:paraId="4F3ACDF8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209 (11.1)</w:t>
            </w:r>
          </w:p>
        </w:tc>
        <w:tc>
          <w:tcPr>
            <w:tcW w:w="1215" w:type="dxa"/>
          </w:tcPr>
          <w:p w14:paraId="1DFC91B1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223D03CE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7CD0AB3D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Hispanic</w:t>
            </w:r>
          </w:p>
        </w:tc>
        <w:tc>
          <w:tcPr>
            <w:tcW w:w="2507" w:type="dxa"/>
            <w:shd w:val="clear" w:color="auto" w:fill="auto"/>
          </w:tcPr>
          <w:p w14:paraId="6C462C6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271 (15.8)</w:t>
            </w:r>
          </w:p>
        </w:tc>
        <w:tc>
          <w:tcPr>
            <w:tcW w:w="2507" w:type="dxa"/>
            <w:shd w:val="clear" w:color="auto" w:fill="auto"/>
          </w:tcPr>
          <w:p w14:paraId="5B23801B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10 (12.1)</w:t>
            </w:r>
          </w:p>
        </w:tc>
        <w:tc>
          <w:tcPr>
            <w:tcW w:w="2507" w:type="dxa"/>
            <w:shd w:val="clear" w:color="auto" w:fill="auto"/>
          </w:tcPr>
          <w:p w14:paraId="7BF6674B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381 (15.5)</w:t>
            </w:r>
          </w:p>
        </w:tc>
        <w:tc>
          <w:tcPr>
            <w:tcW w:w="1215" w:type="dxa"/>
            <w:shd w:val="clear" w:color="auto" w:fill="auto"/>
          </w:tcPr>
          <w:p w14:paraId="36E5A022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52768160" w14:textId="77777777" w:rsidTr="009F5425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19C7CC4E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on-Hispanic Asian</w:t>
            </w:r>
          </w:p>
        </w:tc>
        <w:tc>
          <w:tcPr>
            <w:tcW w:w="2507" w:type="dxa"/>
          </w:tcPr>
          <w:p w14:paraId="20F5975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90 (5.8)</w:t>
            </w:r>
          </w:p>
        </w:tc>
        <w:tc>
          <w:tcPr>
            <w:tcW w:w="2507" w:type="dxa"/>
          </w:tcPr>
          <w:p w14:paraId="08BBB7A1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6 (2.1)</w:t>
            </w:r>
          </w:p>
        </w:tc>
        <w:tc>
          <w:tcPr>
            <w:tcW w:w="2507" w:type="dxa"/>
          </w:tcPr>
          <w:p w14:paraId="248058DB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616 (5.5)</w:t>
            </w:r>
          </w:p>
        </w:tc>
        <w:tc>
          <w:tcPr>
            <w:tcW w:w="1215" w:type="dxa"/>
          </w:tcPr>
          <w:p w14:paraId="6ADD9A54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48CEFFE0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274E1944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Other/multiracial</w:t>
            </w:r>
          </w:p>
        </w:tc>
        <w:tc>
          <w:tcPr>
            <w:tcW w:w="2507" w:type="dxa"/>
            <w:shd w:val="clear" w:color="auto" w:fill="auto"/>
          </w:tcPr>
          <w:p w14:paraId="7A2C13ED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11 (4.1)</w:t>
            </w:r>
          </w:p>
        </w:tc>
        <w:tc>
          <w:tcPr>
            <w:tcW w:w="2507" w:type="dxa"/>
            <w:shd w:val="clear" w:color="auto" w:fill="auto"/>
          </w:tcPr>
          <w:p w14:paraId="08055D38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0 (8.3)</w:t>
            </w:r>
          </w:p>
        </w:tc>
        <w:tc>
          <w:tcPr>
            <w:tcW w:w="2507" w:type="dxa"/>
            <w:shd w:val="clear" w:color="auto" w:fill="auto"/>
          </w:tcPr>
          <w:p w14:paraId="50D5D308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51 (4.5)</w:t>
            </w:r>
          </w:p>
        </w:tc>
        <w:tc>
          <w:tcPr>
            <w:tcW w:w="1215" w:type="dxa"/>
            <w:shd w:val="clear" w:color="auto" w:fill="auto"/>
          </w:tcPr>
          <w:p w14:paraId="360DC1C2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1C0A8C40" w14:textId="77777777" w:rsidTr="009F542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1" w:type="dxa"/>
            <w:gridSpan w:val="5"/>
          </w:tcPr>
          <w:p w14:paraId="483B0A64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BMI category</w:t>
            </w:r>
          </w:p>
        </w:tc>
      </w:tr>
      <w:tr w:rsidR="00181332" w:rsidRPr="00DE22AB" w14:paraId="768BDDD6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5BB338A2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ormal/underweight</w:t>
            </w:r>
          </w:p>
        </w:tc>
        <w:tc>
          <w:tcPr>
            <w:tcW w:w="2507" w:type="dxa"/>
            <w:shd w:val="clear" w:color="auto" w:fill="auto"/>
          </w:tcPr>
          <w:p w14:paraId="05908056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289 (27.5)</w:t>
            </w:r>
          </w:p>
        </w:tc>
        <w:tc>
          <w:tcPr>
            <w:tcW w:w="2507" w:type="dxa"/>
            <w:shd w:val="clear" w:color="auto" w:fill="auto"/>
          </w:tcPr>
          <w:p w14:paraId="139822C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01 (23.2)</w:t>
            </w:r>
          </w:p>
        </w:tc>
        <w:tc>
          <w:tcPr>
            <w:tcW w:w="2507" w:type="dxa"/>
            <w:shd w:val="clear" w:color="auto" w:fill="auto"/>
          </w:tcPr>
          <w:p w14:paraId="4E7B2DB2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390 (27.2)</w:t>
            </w:r>
          </w:p>
        </w:tc>
        <w:tc>
          <w:tcPr>
            <w:tcW w:w="1215" w:type="dxa"/>
            <w:shd w:val="clear" w:color="auto" w:fill="auto"/>
          </w:tcPr>
          <w:p w14:paraId="6694D3BD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04</w:t>
            </w:r>
          </w:p>
        </w:tc>
      </w:tr>
      <w:tr w:rsidR="00181332" w:rsidRPr="00DE22AB" w14:paraId="194E9557" w14:textId="77777777" w:rsidTr="009F542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6ECA5553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Overweight</w:t>
            </w:r>
          </w:p>
        </w:tc>
        <w:tc>
          <w:tcPr>
            <w:tcW w:w="2507" w:type="dxa"/>
          </w:tcPr>
          <w:p w14:paraId="6338314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577 (33.5)</w:t>
            </w:r>
          </w:p>
        </w:tc>
        <w:tc>
          <w:tcPr>
            <w:tcW w:w="2507" w:type="dxa"/>
          </w:tcPr>
          <w:p w14:paraId="7DC7992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26 (23.9)</w:t>
            </w:r>
          </w:p>
        </w:tc>
        <w:tc>
          <w:tcPr>
            <w:tcW w:w="2507" w:type="dxa"/>
          </w:tcPr>
          <w:p w14:paraId="6D4B72F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703 (32.6)</w:t>
            </w:r>
          </w:p>
        </w:tc>
        <w:tc>
          <w:tcPr>
            <w:tcW w:w="1215" w:type="dxa"/>
          </w:tcPr>
          <w:p w14:paraId="02873D7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66F80E84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76C3F588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Obesity</w:t>
            </w:r>
          </w:p>
        </w:tc>
        <w:tc>
          <w:tcPr>
            <w:tcW w:w="2507" w:type="dxa"/>
            <w:shd w:val="clear" w:color="auto" w:fill="auto"/>
          </w:tcPr>
          <w:p w14:paraId="56AF6BD3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895 (39.0)</w:t>
            </w:r>
          </w:p>
        </w:tc>
        <w:tc>
          <w:tcPr>
            <w:tcW w:w="2507" w:type="dxa"/>
            <w:shd w:val="clear" w:color="auto" w:fill="auto"/>
          </w:tcPr>
          <w:p w14:paraId="22C85C70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69 (52.9)</w:t>
            </w:r>
          </w:p>
        </w:tc>
        <w:tc>
          <w:tcPr>
            <w:tcW w:w="2507" w:type="dxa"/>
            <w:shd w:val="clear" w:color="auto" w:fill="auto"/>
          </w:tcPr>
          <w:p w14:paraId="7B8F05E8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164 (40.2)</w:t>
            </w:r>
          </w:p>
        </w:tc>
        <w:tc>
          <w:tcPr>
            <w:tcW w:w="1215" w:type="dxa"/>
            <w:shd w:val="clear" w:color="auto" w:fill="auto"/>
          </w:tcPr>
          <w:p w14:paraId="38E2919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3F5D265F" w14:textId="77777777" w:rsidTr="009F542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1" w:type="dxa"/>
            <w:gridSpan w:val="5"/>
          </w:tcPr>
          <w:p w14:paraId="5551D4CA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Waist circumference (central obesity)</w:t>
            </w:r>
          </w:p>
        </w:tc>
      </w:tr>
      <w:tr w:rsidR="00181332" w:rsidRPr="00DE22AB" w14:paraId="75DA9F80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7395CDF2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ormal</w:t>
            </w:r>
          </w:p>
        </w:tc>
        <w:tc>
          <w:tcPr>
            <w:tcW w:w="2507" w:type="dxa"/>
            <w:shd w:val="clear" w:color="auto" w:fill="auto"/>
          </w:tcPr>
          <w:p w14:paraId="550AA90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975 (42.5)</w:t>
            </w:r>
          </w:p>
        </w:tc>
        <w:tc>
          <w:tcPr>
            <w:tcW w:w="2507" w:type="dxa"/>
            <w:shd w:val="clear" w:color="auto" w:fill="auto"/>
          </w:tcPr>
          <w:p w14:paraId="15039C4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31 (27.2)</w:t>
            </w:r>
          </w:p>
        </w:tc>
        <w:tc>
          <w:tcPr>
            <w:tcW w:w="2507" w:type="dxa"/>
            <w:shd w:val="clear" w:color="auto" w:fill="auto"/>
          </w:tcPr>
          <w:p w14:paraId="4690349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106 (41.2)</w:t>
            </w:r>
          </w:p>
        </w:tc>
        <w:tc>
          <w:tcPr>
            <w:tcW w:w="1215" w:type="dxa"/>
            <w:shd w:val="clear" w:color="auto" w:fill="auto"/>
          </w:tcPr>
          <w:p w14:paraId="253ED0BD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4C19CC57" w14:textId="77777777" w:rsidTr="009F542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5F25DE38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High (central obesity)</w:t>
            </w:r>
          </w:p>
        </w:tc>
        <w:tc>
          <w:tcPr>
            <w:tcW w:w="2507" w:type="dxa"/>
          </w:tcPr>
          <w:p w14:paraId="4ACAF9C3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693 (57.5)</w:t>
            </w:r>
          </w:p>
        </w:tc>
        <w:tc>
          <w:tcPr>
            <w:tcW w:w="2507" w:type="dxa"/>
          </w:tcPr>
          <w:p w14:paraId="67DC8B8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45 (72.8)</w:t>
            </w:r>
          </w:p>
        </w:tc>
        <w:tc>
          <w:tcPr>
            <w:tcW w:w="2507" w:type="dxa"/>
          </w:tcPr>
          <w:p w14:paraId="12E0894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,038 (58.8)</w:t>
            </w:r>
          </w:p>
        </w:tc>
        <w:tc>
          <w:tcPr>
            <w:tcW w:w="1215" w:type="dxa"/>
          </w:tcPr>
          <w:p w14:paraId="4AFFA2E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4ACCAD52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1" w:type="dxa"/>
            <w:gridSpan w:val="5"/>
            <w:shd w:val="clear" w:color="auto" w:fill="auto"/>
          </w:tcPr>
          <w:p w14:paraId="14C0FD93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Smoking status</w:t>
            </w:r>
          </w:p>
        </w:tc>
      </w:tr>
      <w:tr w:rsidR="00181332" w:rsidRPr="00DE22AB" w14:paraId="43116CAE" w14:textId="77777777" w:rsidTr="009F542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2921F01E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lastRenderedPageBreak/>
              <w:t>Never</w:t>
            </w:r>
          </w:p>
        </w:tc>
        <w:tc>
          <w:tcPr>
            <w:tcW w:w="2507" w:type="dxa"/>
          </w:tcPr>
          <w:p w14:paraId="160573C3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768 (56.3)</w:t>
            </w:r>
          </w:p>
        </w:tc>
        <w:tc>
          <w:tcPr>
            <w:tcW w:w="2507" w:type="dxa"/>
          </w:tcPr>
          <w:p w14:paraId="6A36B08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42 (49.1)</w:t>
            </w:r>
          </w:p>
        </w:tc>
        <w:tc>
          <w:tcPr>
            <w:tcW w:w="2507" w:type="dxa"/>
          </w:tcPr>
          <w:p w14:paraId="4F1FA0E2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,010 (55.7)</w:t>
            </w:r>
          </w:p>
        </w:tc>
        <w:tc>
          <w:tcPr>
            <w:tcW w:w="1215" w:type="dxa"/>
          </w:tcPr>
          <w:p w14:paraId="0B6BD685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91</w:t>
            </w:r>
          </w:p>
        </w:tc>
      </w:tr>
      <w:tr w:rsidR="00181332" w:rsidRPr="00DE22AB" w14:paraId="10C26DA4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0E832A2D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Former</w:t>
            </w:r>
          </w:p>
        </w:tc>
        <w:tc>
          <w:tcPr>
            <w:tcW w:w="2507" w:type="dxa"/>
            <w:shd w:val="clear" w:color="auto" w:fill="auto"/>
          </w:tcPr>
          <w:p w14:paraId="58F5C77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151 (26.7)</w:t>
            </w:r>
          </w:p>
        </w:tc>
        <w:tc>
          <w:tcPr>
            <w:tcW w:w="2507" w:type="dxa"/>
            <w:shd w:val="clear" w:color="auto" w:fill="auto"/>
          </w:tcPr>
          <w:p w14:paraId="67F19570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41 (28.6)</w:t>
            </w:r>
          </w:p>
        </w:tc>
        <w:tc>
          <w:tcPr>
            <w:tcW w:w="2507" w:type="dxa"/>
            <w:shd w:val="clear" w:color="auto" w:fill="auto"/>
          </w:tcPr>
          <w:p w14:paraId="39FEE3E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292 (26.8)</w:t>
            </w:r>
          </w:p>
        </w:tc>
        <w:tc>
          <w:tcPr>
            <w:tcW w:w="1215" w:type="dxa"/>
            <w:shd w:val="clear" w:color="auto" w:fill="auto"/>
          </w:tcPr>
          <w:p w14:paraId="0279ABD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3ED2CA46" w14:textId="77777777" w:rsidTr="009F5425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0DF4DCD6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Current</w:t>
            </w:r>
          </w:p>
        </w:tc>
        <w:tc>
          <w:tcPr>
            <w:tcW w:w="2507" w:type="dxa"/>
          </w:tcPr>
          <w:p w14:paraId="05C8C753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872 (17.0)</w:t>
            </w:r>
          </w:p>
        </w:tc>
        <w:tc>
          <w:tcPr>
            <w:tcW w:w="2507" w:type="dxa"/>
          </w:tcPr>
          <w:p w14:paraId="02937CDE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15 (22.3)</w:t>
            </w:r>
          </w:p>
        </w:tc>
        <w:tc>
          <w:tcPr>
            <w:tcW w:w="2507" w:type="dxa"/>
          </w:tcPr>
          <w:p w14:paraId="6F2A0F9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987 (17.5)</w:t>
            </w:r>
          </w:p>
        </w:tc>
        <w:tc>
          <w:tcPr>
            <w:tcW w:w="1215" w:type="dxa"/>
          </w:tcPr>
          <w:p w14:paraId="3BA4DD83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11DC40B7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1" w:type="dxa"/>
            <w:gridSpan w:val="5"/>
            <w:shd w:val="clear" w:color="auto" w:fill="auto"/>
          </w:tcPr>
          <w:p w14:paraId="37A6B78C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Sleep duration</w:t>
            </w:r>
          </w:p>
        </w:tc>
      </w:tr>
      <w:tr w:rsidR="00181332" w:rsidRPr="00DE22AB" w14:paraId="4EE121D6" w14:textId="77777777" w:rsidTr="009F542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49AB7190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&lt;7 hours</w:t>
            </w:r>
          </w:p>
        </w:tc>
        <w:tc>
          <w:tcPr>
            <w:tcW w:w="2507" w:type="dxa"/>
          </w:tcPr>
          <w:p w14:paraId="51308D4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155 (21.2)</w:t>
            </w:r>
          </w:p>
        </w:tc>
        <w:tc>
          <w:tcPr>
            <w:tcW w:w="2507" w:type="dxa"/>
          </w:tcPr>
          <w:p w14:paraId="4EA8F98B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36 (27.7)</w:t>
            </w:r>
          </w:p>
        </w:tc>
        <w:tc>
          <w:tcPr>
            <w:tcW w:w="2507" w:type="dxa"/>
          </w:tcPr>
          <w:p w14:paraId="437A230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291 (21.8)</w:t>
            </w:r>
          </w:p>
        </w:tc>
        <w:tc>
          <w:tcPr>
            <w:tcW w:w="1215" w:type="dxa"/>
          </w:tcPr>
          <w:p w14:paraId="3F9EEC6F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01</w:t>
            </w:r>
          </w:p>
        </w:tc>
      </w:tr>
      <w:tr w:rsidR="00181332" w:rsidRPr="00DE22AB" w14:paraId="3D1DF652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2DDBDB78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7–9 hours</w:t>
            </w:r>
          </w:p>
        </w:tc>
        <w:tc>
          <w:tcPr>
            <w:tcW w:w="2507" w:type="dxa"/>
            <w:shd w:val="clear" w:color="auto" w:fill="auto"/>
          </w:tcPr>
          <w:p w14:paraId="667F646E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,113 (70.0)</w:t>
            </w:r>
          </w:p>
        </w:tc>
        <w:tc>
          <w:tcPr>
            <w:tcW w:w="2507" w:type="dxa"/>
            <w:shd w:val="clear" w:color="auto" w:fill="auto"/>
          </w:tcPr>
          <w:p w14:paraId="403CC7F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81 (59.1)</w:t>
            </w:r>
          </w:p>
        </w:tc>
        <w:tc>
          <w:tcPr>
            <w:tcW w:w="2507" w:type="dxa"/>
            <w:shd w:val="clear" w:color="auto" w:fill="auto"/>
          </w:tcPr>
          <w:p w14:paraId="76D15B06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,394 (69.1)</w:t>
            </w:r>
          </w:p>
        </w:tc>
        <w:tc>
          <w:tcPr>
            <w:tcW w:w="1215" w:type="dxa"/>
            <w:shd w:val="clear" w:color="auto" w:fill="auto"/>
          </w:tcPr>
          <w:p w14:paraId="589DE9C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4E20D95D" w14:textId="77777777" w:rsidTr="009F5425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417F73C4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&gt;9 hours</w:t>
            </w:r>
          </w:p>
        </w:tc>
        <w:tc>
          <w:tcPr>
            <w:tcW w:w="2507" w:type="dxa"/>
          </w:tcPr>
          <w:p w14:paraId="5189071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98 (8.8)</w:t>
            </w:r>
          </w:p>
        </w:tc>
        <w:tc>
          <w:tcPr>
            <w:tcW w:w="2507" w:type="dxa"/>
          </w:tcPr>
          <w:p w14:paraId="10E1AB84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77 (13.2)</w:t>
            </w:r>
          </w:p>
        </w:tc>
        <w:tc>
          <w:tcPr>
            <w:tcW w:w="2507" w:type="dxa"/>
          </w:tcPr>
          <w:p w14:paraId="3C7D963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75 (9.1)</w:t>
            </w:r>
          </w:p>
        </w:tc>
        <w:tc>
          <w:tcPr>
            <w:tcW w:w="1215" w:type="dxa"/>
          </w:tcPr>
          <w:p w14:paraId="38F946E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6D9287D6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1" w:type="dxa"/>
            <w:gridSpan w:val="5"/>
            <w:shd w:val="clear" w:color="auto" w:fill="auto"/>
          </w:tcPr>
          <w:p w14:paraId="5D3FA464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Abdominal obesity</w:t>
            </w:r>
          </w:p>
        </w:tc>
      </w:tr>
      <w:tr w:rsidR="00181332" w:rsidRPr="00DE22AB" w14:paraId="25D5737B" w14:textId="77777777" w:rsidTr="009F542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29721215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o</w:t>
            </w:r>
          </w:p>
        </w:tc>
        <w:tc>
          <w:tcPr>
            <w:tcW w:w="2507" w:type="dxa"/>
          </w:tcPr>
          <w:p w14:paraId="182C745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975 (41.7)</w:t>
            </w:r>
          </w:p>
        </w:tc>
        <w:tc>
          <w:tcPr>
            <w:tcW w:w="2507" w:type="dxa"/>
          </w:tcPr>
          <w:p w14:paraId="7C77F6BB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31 (25.8)</w:t>
            </w:r>
          </w:p>
        </w:tc>
        <w:tc>
          <w:tcPr>
            <w:tcW w:w="2507" w:type="dxa"/>
          </w:tcPr>
          <w:p w14:paraId="21416EEE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106 (40.3)</w:t>
            </w:r>
          </w:p>
        </w:tc>
        <w:tc>
          <w:tcPr>
            <w:tcW w:w="1215" w:type="dxa"/>
          </w:tcPr>
          <w:p w14:paraId="664951D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11243653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08BC0F60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Yes</w:t>
            </w:r>
          </w:p>
        </w:tc>
        <w:tc>
          <w:tcPr>
            <w:tcW w:w="2507" w:type="dxa"/>
            <w:shd w:val="clear" w:color="auto" w:fill="auto"/>
          </w:tcPr>
          <w:p w14:paraId="31A6999D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,821 (58.3)</w:t>
            </w:r>
          </w:p>
        </w:tc>
        <w:tc>
          <w:tcPr>
            <w:tcW w:w="2507" w:type="dxa"/>
            <w:shd w:val="clear" w:color="auto" w:fill="auto"/>
          </w:tcPr>
          <w:p w14:paraId="5F5FD74D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68 (74.2)</w:t>
            </w:r>
          </w:p>
        </w:tc>
        <w:tc>
          <w:tcPr>
            <w:tcW w:w="2507" w:type="dxa"/>
            <w:shd w:val="clear" w:color="auto" w:fill="auto"/>
          </w:tcPr>
          <w:p w14:paraId="7AD398C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,189 (59.7)</w:t>
            </w:r>
          </w:p>
        </w:tc>
        <w:tc>
          <w:tcPr>
            <w:tcW w:w="1215" w:type="dxa"/>
            <w:shd w:val="clear" w:color="auto" w:fill="auto"/>
          </w:tcPr>
          <w:p w14:paraId="229A365C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2B4EDD72" w14:textId="77777777" w:rsidTr="009F542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1" w:type="dxa"/>
            <w:gridSpan w:val="5"/>
          </w:tcPr>
          <w:p w14:paraId="3544CBE5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DE22AB">
              <w:rPr>
                <w:color w:val="auto"/>
                <w:sz w:val="22"/>
                <w:szCs w:val="22"/>
              </w:rPr>
              <w:t>hs</w:t>
            </w:r>
            <w:proofErr w:type="spellEnd"/>
            <w:r w:rsidRPr="00DE22AB">
              <w:rPr>
                <w:color w:val="auto"/>
                <w:sz w:val="22"/>
                <w:szCs w:val="22"/>
              </w:rPr>
              <w:t>-CRP category</w:t>
            </w:r>
          </w:p>
        </w:tc>
      </w:tr>
      <w:tr w:rsidR="00181332" w:rsidRPr="00DE22AB" w14:paraId="353B28F3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0B921C4F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&lt;1 mg/L</w:t>
            </w:r>
          </w:p>
        </w:tc>
        <w:tc>
          <w:tcPr>
            <w:tcW w:w="2507" w:type="dxa"/>
            <w:shd w:val="clear" w:color="auto" w:fill="auto"/>
          </w:tcPr>
          <w:p w14:paraId="7F54B78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480 (33.0)</w:t>
            </w:r>
          </w:p>
        </w:tc>
        <w:tc>
          <w:tcPr>
            <w:tcW w:w="2507" w:type="dxa"/>
            <w:shd w:val="clear" w:color="auto" w:fill="auto"/>
          </w:tcPr>
          <w:p w14:paraId="70116BB0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88 (21.8)</w:t>
            </w:r>
          </w:p>
        </w:tc>
        <w:tc>
          <w:tcPr>
            <w:tcW w:w="2507" w:type="dxa"/>
            <w:shd w:val="clear" w:color="auto" w:fill="auto"/>
          </w:tcPr>
          <w:p w14:paraId="675D413C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568 (32.0)</w:t>
            </w:r>
          </w:p>
        </w:tc>
        <w:tc>
          <w:tcPr>
            <w:tcW w:w="1215" w:type="dxa"/>
            <w:shd w:val="clear" w:color="auto" w:fill="auto"/>
          </w:tcPr>
          <w:p w14:paraId="7F9C9633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&lt;0.001</w:t>
            </w:r>
          </w:p>
        </w:tc>
      </w:tr>
      <w:tr w:rsidR="00181332" w:rsidRPr="00DE22AB" w14:paraId="61B2A953" w14:textId="77777777" w:rsidTr="009F5425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399EC6DF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1–3 mg/L</w:t>
            </w:r>
          </w:p>
        </w:tc>
        <w:tc>
          <w:tcPr>
            <w:tcW w:w="2507" w:type="dxa"/>
          </w:tcPr>
          <w:p w14:paraId="1B4035A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629 (34.9)</w:t>
            </w:r>
          </w:p>
        </w:tc>
        <w:tc>
          <w:tcPr>
            <w:tcW w:w="2507" w:type="dxa"/>
          </w:tcPr>
          <w:p w14:paraId="0956021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53 (28.6)</w:t>
            </w:r>
          </w:p>
        </w:tc>
        <w:tc>
          <w:tcPr>
            <w:tcW w:w="2507" w:type="dxa"/>
          </w:tcPr>
          <w:p w14:paraId="439AB9FE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782 (34.3)</w:t>
            </w:r>
          </w:p>
        </w:tc>
        <w:tc>
          <w:tcPr>
            <w:tcW w:w="1215" w:type="dxa"/>
          </w:tcPr>
          <w:p w14:paraId="21DE215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1A5F5B5F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1E16CC5E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&gt;3 mg/L</w:t>
            </w:r>
          </w:p>
        </w:tc>
        <w:tc>
          <w:tcPr>
            <w:tcW w:w="2507" w:type="dxa"/>
            <w:shd w:val="clear" w:color="auto" w:fill="auto"/>
          </w:tcPr>
          <w:p w14:paraId="6BAAE53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687 (32.1)</w:t>
            </w:r>
          </w:p>
        </w:tc>
        <w:tc>
          <w:tcPr>
            <w:tcW w:w="2507" w:type="dxa"/>
            <w:shd w:val="clear" w:color="auto" w:fill="auto"/>
          </w:tcPr>
          <w:p w14:paraId="16299D72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58 (49.6)</w:t>
            </w:r>
          </w:p>
        </w:tc>
        <w:tc>
          <w:tcPr>
            <w:tcW w:w="2507" w:type="dxa"/>
            <w:shd w:val="clear" w:color="auto" w:fill="auto"/>
          </w:tcPr>
          <w:p w14:paraId="5589E61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945 (33.7)</w:t>
            </w:r>
          </w:p>
        </w:tc>
        <w:tc>
          <w:tcPr>
            <w:tcW w:w="1215" w:type="dxa"/>
            <w:shd w:val="clear" w:color="auto" w:fill="auto"/>
          </w:tcPr>
          <w:p w14:paraId="264E069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756E8B77" w14:textId="77777777" w:rsidTr="009F542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1" w:type="dxa"/>
            <w:gridSpan w:val="5"/>
          </w:tcPr>
          <w:p w14:paraId="57410BCD" w14:textId="77777777" w:rsidR="00181332" w:rsidRPr="00DE22AB" w:rsidRDefault="00181332" w:rsidP="00DE22AB">
            <w:pPr>
              <w:ind w:left="144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Diabetes status</w:t>
            </w:r>
          </w:p>
        </w:tc>
      </w:tr>
      <w:tr w:rsidR="00181332" w:rsidRPr="00DE22AB" w14:paraId="37EDAD03" w14:textId="77777777" w:rsidTr="009F5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  <w:shd w:val="clear" w:color="auto" w:fill="auto"/>
          </w:tcPr>
          <w:p w14:paraId="2CE945D3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o</w:t>
            </w:r>
          </w:p>
        </w:tc>
        <w:tc>
          <w:tcPr>
            <w:tcW w:w="2507" w:type="dxa"/>
            <w:shd w:val="clear" w:color="auto" w:fill="auto"/>
          </w:tcPr>
          <w:p w14:paraId="0C287138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,789 (84.5)</w:t>
            </w:r>
          </w:p>
        </w:tc>
        <w:tc>
          <w:tcPr>
            <w:tcW w:w="2507" w:type="dxa"/>
            <w:shd w:val="clear" w:color="auto" w:fill="auto"/>
          </w:tcPr>
          <w:p w14:paraId="068C225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347 (78.4)</w:t>
            </w:r>
          </w:p>
        </w:tc>
        <w:tc>
          <w:tcPr>
            <w:tcW w:w="2507" w:type="dxa"/>
            <w:shd w:val="clear" w:color="auto" w:fill="auto"/>
          </w:tcPr>
          <w:p w14:paraId="490E823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,136 (84.0)</w:t>
            </w:r>
          </w:p>
        </w:tc>
        <w:tc>
          <w:tcPr>
            <w:tcW w:w="1215" w:type="dxa"/>
            <w:shd w:val="clear" w:color="auto" w:fill="auto"/>
          </w:tcPr>
          <w:p w14:paraId="4CA6D95D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02</w:t>
            </w:r>
          </w:p>
        </w:tc>
      </w:tr>
      <w:tr w:rsidR="00181332" w:rsidRPr="00DE22AB" w14:paraId="6B99A386" w14:textId="77777777" w:rsidTr="009F542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4" w:type="dxa"/>
          </w:tcPr>
          <w:p w14:paraId="341318F8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Yes</w:t>
            </w:r>
          </w:p>
        </w:tc>
        <w:tc>
          <w:tcPr>
            <w:tcW w:w="2507" w:type="dxa"/>
          </w:tcPr>
          <w:p w14:paraId="5BB1A381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007 (15.5)</w:t>
            </w:r>
          </w:p>
        </w:tc>
        <w:tc>
          <w:tcPr>
            <w:tcW w:w="2507" w:type="dxa"/>
          </w:tcPr>
          <w:p w14:paraId="48DA7BA8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52 (21.7)</w:t>
            </w:r>
          </w:p>
        </w:tc>
        <w:tc>
          <w:tcPr>
            <w:tcW w:w="2507" w:type="dxa"/>
          </w:tcPr>
          <w:p w14:paraId="00C6B62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,159 (16.0)</w:t>
            </w:r>
          </w:p>
        </w:tc>
        <w:tc>
          <w:tcPr>
            <w:tcW w:w="1215" w:type="dxa"/>
          </w:tcPr>
          <w:p w14:paraId="62477D2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</w:tbl>
    <w:p w14:paraId="00234D3C" w14:textId="77777777" w:rsidR="00181332" w:rsidRPr="00DE22AB" w:rsidRDefault="00181332" w:rsidP="00DE22AB">
      <w:pPr>
        <w:spacing w:before="70" w:after="220"/>
        <w:jc w:val="both"/>
        <w:rPr>
          <w:sz w:val="22"/>
          <w:szCs w:val="22"/>
        </w:rPr>
      </w:pPr>
      <w:r w:rsidRPr="00DE22AB">
        <w:rPr>
          <w:i/>
          <w:iCs/>
          <w:sz w:val="22"/>
          <w:szCs w:val="22"/>
        </w:rPr>
        <w:t>Values are survey-weighted means ± SE (continuous) or unweighted n with weighted column % shown as n (%) (categorical). Log-transformed rows on the natural-log scale. Abbreviations: same as Table 1.</w:t>
      </w:r>
    </w:p>
    <w:p w14:paraId="6556AC85" w14:textId="77777777" w:rsidR="00181332" w:rsidRPr="00DE22AB" w:rsidRDefault="00181332" w:rsidP="00DE22AB">
      <w:pPr>
        <w:jc w:val="both"/>
        <w:rPr>
          <w:sz w:val="22"/>
          <w:szCs w:val="22"/>
        </w:rPr>
      </w:pPr>
      <w:r w:rsidRPr="00DE22AB">
        <w:rPr>
          <w:sz w:val="22"/>
          <w:szCs w:val="22"/>
        </w:rPr>
        <w:br w:type="page"/>
      </w:r>
    </w:p>
    <w:p w14:paraId="49254D39" w14:textId="015D818E" w:rsidR="00181332" w:rsidRPr="00DE22AB" w:rsidRDefault="00181332" w:rsidP="00DE22AB">
      <w:pPr>
        <w:spacing w:before="360" w:after="120"/>
        <w:jc w:val="both"/>
        <w:rPr>
          <w:sz w:val="22"/>
          <w:szCs w:val="22"/>
        </w:rPr>
      </w:pPr>
      <w:r w:rsidRPr="00DE22AB">
        <w:rPr>
          <w:b/>
          <w:bCs/>
          <w:sz w:val="22"/>
          <w:szCs w:val="22"/>
        </w:rPr>
        <w:lastRenderedPageBreak/>
        <w:t>Appendix Table S3. Sequential model results for joint asthma–diabetes status</w:t>
      </w:r>
      <w:r w:rsidR="00C76F3F" w:rsidRPr="00DE22AB">
        <w:rPr>
          <w:b/>
          <w:bCs/>
          <w:sz w:val="22"/>
          <w:szCs w:val="22"/>
        </w:rPr>
        <w:t xml:space="preserve"> </w:t>
      </w:r>
      <w:r w:rsidRPr="00DE22AB">
        <w:rPr>
          <w:b/>
          <w:bCs/>
          <w:sz w:val="22"/>
          <w:szCs w:val="22"/>
        </w:rPr>
        <w:t>(Asthma + Diabetes) vs. Neither (NHANES 2015–2020)</w:t>
      </w:r>
    </w:p>
    <w:tbl>
      <w:tblPr>
        <w:tblStyle w:val="ListTable6Colorful"/>
        <w:tblW w:w="13155" w:type="dxa"/>
        <w:tblInd w:w="-108" w:type="dxa"/>
        <w:tblLook w:val="04A0" w:firstRow="1" w:lastRow="0" w:firstColumn="1" w:lastColumn="0" w:noHBand="0" w:noVBand="1"/>
      </w:tblPr>
      <w:tblGrid>
        <w:gridCol w:w="132"/>
        <w:gridCol w:w="2472"/>
        <w:gridCol w:w="2073"/>
        <w:gridCol w:w="2162"/>
        <w:gridCol w:w="2059"/>
        <w:gridCol w:w="2059"/>
        <w:gridCol w:w="2066"/>
        <w:gridCol w:w="132"/>
      </w:tblGrid>
      <w:tr w:rsidR="00181332" w:rsidRPr="00DE22AB" w14:paraId="1FFFF60A" w14:textId="77777777" w:rsidTr="009D0985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32" w:type="dxa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371062F1" w14:textId="77777777" w:rsidR="00181332" w:rsidRPr="00DE22AB" w:rsidRDefault="00181332" w:rsidP="00DE22AB">
            <w:pPr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Outcome</w:t>
            </w:r>
          </w:p>
        </w:tc>
        <w:tc>
          <w:tcPr>
            <w:tcW w:w="2073" w:type="dxa"/>
          </w:tcPr>
          <w:p w14:paraId="0AB08C39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Model 1 (Unadjusted)</w:t>
            </w:r>
          </w:p>
        </w:tc>
        <w:tc>
          <w:tcPr>
            <w:tcW w:w="2162" w:type="dxa"/>
          </w:tcPr>
          <w:p w14:paraId="320023ED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Model 2 (Demographic)</w:t>
            </w:r>
          </w:p>
        </w:tc>
        <w:tc>
          <w:tcPr>
            <w:tcW w:w="2059" w:type="dxa"/>
          </w:tcPr>
          <w:p w14:paraId="4A6EFDEF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Model 3A (+ Smoking, Waist cat)</w:t>
            </w:r>
          </w:p>
        </w:tc>
        <w:tc>
          <w:tcPr>
            <w:tcW w:w="2059" w:type="dxa"/>
          </w:tcPr>
          <w:p w14:paraId="1F109491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Model 3B (+ Smoking, Cont. Waist)</w:t>
            </w:r>
          </w:p>
        </w:tc>
        <w:tc>
          <w:tcPr>
            <w:tcW w:w="2195" w:type="dxa"/>
            <w:gridSpan w:val="2"/>
          </w:tcPr>
          <w:p w14:paraId="5A2030E0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Model 4B (Fully Adjusted)</w:t>
            </w:r>
          </w:p>
        </w:tc>
      </w:tr>
      <w:tr w:rsidR="00181332" w:rsidRPr="00DE22AB" w14:paraId="32105AEA" w14:textId="77777777" w:rsidTr="009D09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" w:type="dxa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3" w:type="dxa"/>
            <w:gridSpan w:val="7"/>
            <w:shd w:val="clear" w:color="auto" w:fill="auto"/>
          </w:tcPr>
          <w:p w14:paraId="398EB05B" w14:textId="27CF4CE8" w:rsidR="00181332" w:rsidRPr="00DE22AB" w:rsidRDefault="00181332" w:rsidP="00DE22AB">
            <w:pPr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Both (Asthma + Diabetes) vs. Neither</w:t>
            </w:r>
            <w:r w:rsidR="00C76F3F" w:rsidRPr="00DE22AB">
              <w:rPr>
                <w:color w:val="auto"/>
                <w:sz w:val="21"/>
                <w:szCs w:val="21"/>
              </w:rPr>
              <w:t>,</w:t>
            </w:r>
            <w:r w:rsidRPr="00DE22AB">
              <w:rPr>
                <w:color w:val="auto"/>
                <w:sz w:val="21"/>
                <w:szCs w:val="21"/>
              </w:rPr>
              <w:t xml:space="preserve"> β (95% CI)</w:t>
            </w:r>
          </w:p>
        </w:tc>
      </w:tr>
      <w:tr w:rsidR="00181332" w:rsidRPr="00DE22AB" w14:paraId="20B695B4" w14:textId="77777777" w:rsidTr="009D0985">
        <w:trPr>
          <w:gridAfter w:val="1"/>
          <w:wAfter w:w="132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3" w:type="dxa"/>
            <w:gridSpan w:val="7"/>
          </w:tcPr>
          <w:p w14:paraId="387CA444" w14:textId="77777777" w:rsidR="00181332" w:rsidRPr="00DE22AB" w:rsidRDefault="00181332" w:rsidP="00DE22AB">
            <w:pPr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Glycemic Outcomes</w:t>
            </w:r>
          </w:p>
        </w:tc>
      </w:tr>
      <w:tr w:rsidR="00181332" w:rsidRPr="00DE22AB" w14:paraId="531E5EF5" w14:textId="77777777" w:rsidTr="009D09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shd w:val="clear" w:color="auto" w:fill="auto"/>
          </w:tcPr>
          <w:p w14:paraId="1799DB6E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b w:val="0"/>
                <w:bCs w:val="0"/>
                <w:color w:val="auto"/>
                <w:sz w:val="21"/>
                <w:szCs w:val="21"/>
              </w:rPr>
              <w:t>Fasting glucose, mg/dL</w:t>
            </w:r>
          </w:p>
        </w:tc>
        <w:tc>
          <w:tcPr>
            <w:tcW w:w="2073" w:type="dxa"/>
            <w:shd w:val="clear" w:color="auto" w:fill="auto"/>
          </w:tcPr>
          <w:p w14:paraId="0483D7EB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65.8 (51.3, 80.2)***</w:t>
            </w:r>
          </w:p>
        </w:tc>
        <w:tc>
          <w:tcPr>
            <w:tcW w:w="2162" w:type="dxa"/>
            <w:shd w:val="clear" w:color="auto" w:fill="auto"/>
          </w:tcPr>
          <w:p w14:paraId="50FEF463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69.7 (56.5, 83.0)***</w:t>
            </w:r>
          </w:p>
        </w:tc>
        <w:tc>
          <w:tcPr>
            <w:tcW w:w="2059" w:type="dxa"/>
            <w:shd w:val="clear" w:color="auto" w:fill="auto"/>
          </w:tcPr>
          <w:p w14:paraId="5FF265A3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63.6 (52.0, 75.3)***</w:t>
            </w:r>
          </w:p>
        </w:tc>
        <w:tc>
          <w:tcPr>
            <w:tcW w:w="2059" w:type="dxa"/>
            <w:shd w:val="clear" w:color="auto" w:fill="auto"/>
          </w:tcPr>
          <w:p w14:paraId="7131F8B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61.8 (50.1, 73.4)***</w:t>
            </w:r>
          </w:p>
        </w:tc>
        <w:tc>
          <w:tcPr>
            <w:tcW w:w="2195" w:type="dxa"/>
            <w:gridSpan w:val="2"/>
            <w:shd w:val="clear" w:color="auto" w:fill="auto"/>
          </w:tcPr>
          <w:p w14:paraId="251FE19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58.9 (45.5, 72.2)***</w:t>
            </w:r>
          </w:p>
        </w:tc>
      </w:tr>
      <w:tr w:rsidR="00181332" w:rsidRPr="00DE22AB" w14:paraId="7DB0A0B6" w14:textId="77777777" w:rsidTr="009D0985">
        <w:trPr>
          <w:gridBefore w:val="1"/>
          <w:wBefore w:w="132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4F2DB592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b w:val="0"/>
                <w:bCs w:val="0"/>
                <w:color w:val="auto"/>
                <w:sz w:val="21"/>
                <w:szCs w:val="21"/>
              </w:rPr>
              <w:t>HbA1c, %</w:t>
            </w:r>
          </w:p>
        </w:tc>
        <w:tc>
          <w:tcPr>
            <w:tcW w:w="2073" w:type="dxa"/>
          </w:tcPr>
          <w:p w14:paraId="279B705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2.01 (1.61, 2.41)***</w:t>
            </w:r>
          </w:p>
        </w:tc>
        <w:tc>
          <w:tcPr>
            <w:tcW w:w="2162" w:type="dxa"/>
          </w:tcPr>
          <w:p w14:paraId="11318C54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2.00 (1.61, 2.39)***</w:t>
            </w:r>
          </w:p>
        </w:tc>
        <w:tc>
          <w:tcPr>
            <w:tcW w:w="2059" w:type="dxa"/>
          </w:tcPr>
          <w:p w14:paraId="34E13A5F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1.85 (1.52, 2.19)***</w:t>
            </w:r>
          </w:p>
        </w:tc>
        <w:tc>
          <w:tcPr>
            <w:tcW w:w="2059" w:type="dxa"/>
          </w:tcPr>
          <w:p w14:paraId="3F892FC5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1.80 (1.47, 2.12)***</w:t>
            </w:r>
          </w:p>
        </w:tc>
        <w:tc>
          <w:tcPr>
            <w:tcW w:w="2195" w:type="dxa"/>
            <w:gridSpan w:val="2"/>
          </w:tcPr>
          <w:p w14:paraId="0CFA6991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1.70 (1.38, 2.03)***</w:t>
            </w:r>
          </w:p>
        </w:tc>
      </w:tr>
      <w:tr w:rsidR="00181332" w:rsidRPr="00DE22AB" w14:paraId="5A71A5F6" w14:textId="77777777" w:rsidTr="009D09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shd w:val="clear" w:color="auto" w:fill="auto"/>
          </w:tcPr>
          <w:p w14:paraId="7C12596E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b w:val="0"/>
                <w:bCs w:val="0"/>
                <w:color w:val="auto"/>
                <w:sz w:val="21"/>
                <w:szCs w:val="21"/>
              </w:rPr>
              <w:t>HOMA-IR</w:t>
            </w:r>
          </w:p>
        </w:tc>
        <w:tc>
          <w:tcPr>
            <w:tcW w:w="2073" w:type="dxa"/>
            <w:shd w:val="clear" w:color="auto" w:fill="auto"/>
          </w:tcPr>
          <w:p w14:paraId="66FDBFC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8.17 (5.93, 10.42)***</w:t>
            </w:r>
          </w:p>
        </w:tc>
        <w:tc>
          <w:tcPr>
            <w:tcW w:w="2162" w:type="dxa"/>
            <w:shd w:val="clear" w:color="auto" w:fill="auto"/>
          </w:tcPr>
          <w:p w14:paraId="2FB32802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7.77 (5.13, 10.41)***</w:t>
            </w:r>
          </w:p>
        </w:tc>
        <w:tc>
          <w:tcPr>
            <w:tcW w:w="2059" w:type="dxa"/>
            <w:shd w:val="clear" w:color="auto" w:fill="auto"/>
          </w:tcPr>
          <w:p w14:paraId="0712B21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6.17 (3.69, 8.64)***</w:t>
            </w:r>
          </w:p>
        </w:tc>
        <w:tc>
          <w:tcPr>
            <w:tcW w:w="2059" w:type="dxa"/>
            <w:shd w:val="clear" w:color="auto" w:fill="auto"/>
          </w:tcPr>
          <w:p w14:paraId="7346DC4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4.52 (2.19, 6.84)***</w:t>
            </w:r>
          </w:p>
        </w:tc>
        <w:tc>
          <w:tcPr>
            <w:tcW w:w="2195" w:type="dxa"/>
            <w:gridSpan w:val="2"/>
            <w:shd w:val="clear" w:color="auto" w:fill="auto"/>
          </w:tcPr>
          <w:p w14:paraId="007D1A96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5.93 (3.43, 8.42)***</w:t>
            </w:r>
          </w:p>
        </w:tc>
      </w:tr>
      <w:tr w:rsidR="00181332" w:rsidRPr="00DE22AB" w14:paraId="43A3DB49" w14:textId="77777777" w:rsidTr="009D0985">
        <w:trPr>
          <w:gridBefore w:val="1"/>
          <w:wBefore w:w="132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54F8B46B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1"/>
                <w:szCs w:val="21"/>
              </w:rPr>
            </w:pPr>
            <w:proofErr w:type="spellStart"/>
            <w:r w:rsidRPr="00DE22AB">
              <w:rPr>
                <w:b w:val="0"/>
                <w:bCs w:val="0"/>
                <w:color w:val="auto"/>
                <w:sz w:val="21"/>
                <w:szCs w:val="21"/>
              </w:rPr>
              <w:t>TyG</w:t>
            </w:r>
            <w:proofErr w:type="spellEnd"/>
            <w:r w:rsidRPr="00DE22AB">
              <w:rPr>
                <w:b w:val="0"/>
                <w:bCs w:val="0"/>
                <w:color w:val="auto"/>
                <w:sz w:val="21"/>
                <w:szCs w:val="21"/>
              </w:rPr>
              <w:t xml:space="preserve"> index</w:t>
            </w:r>
          </w:p>
        </w:tc>
        <w:tc>
          <w:tcPr>
            <w:tcW w:w="2073" w:type="dxa"/>
          </w:tcPr>
          <w:p w14:paraId="642E614F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0.90 (0.65, 1.14)***</w:t>
            </w:r>
          </w:p>
        </w:tc>
        <w:tc>
          <w:tcPr>
            <w:tcW w:w="2162" w:type="dxa"/>
          </w:tcPr>
          <w:p w14:paraId="6257F7E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0.94 (0.72, 1.16)***</w:t>
            </w:r>
          </w:p>
        </w:tc>
        <w:tc>
          <w:tcPr>
            <w:tcW w:w="2059" w:type="dxa"/>
          </w:tcPr>
          <w:p w14:paraId="63CD46F5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0.79 (0.65, 0.92)***</w:t>
            </w:r>
          </w:p>
        </w:tc>
        <w:tc>
          <w:tcPr>
            <w:tcW w:w="2059" w:type="dxa"/>
          </w:tcPr>
          <w:p w14:paraId="55280523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0.64 (0.52, 0.77)***</w:t>
            </w:r>
          </w:p>
        </w:tc>
        <w:tc>
          <w:tcPr>
            <w:tcW w:w="2195" w:type="dxa"/>
            <w:gridSpan w:val="2"/>
          </w:tcPr>
          <w:p w14:paraId="7B59EB4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0.75 (0.56, 0.95)***</w:t>
            </w:r>
          </w:p>
        </w:tc>
      </w:tr>
      <w:tr w:rsidR="00181332" w:rsidRPr="00DE22AB" w14:paraId="714DCFE8" w14:textId="77777777" w:rsidTr="009D09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" w:type="dxa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3" w:type="dxa"/>
            <w:gridSpan w:val="7"/>
            <w:shd w:val="clear" w:color="auto" w:fill="auto"/>
          </w:tcPr>
          <w:p w14:paraId="002046EE" w14:textId="77777777" w:rsidR="00181332" w:rsidRPr="00DE22AB" w:rsidRDefault="00181332" w:rsidP="00DE22AB">
            <w:pPr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Lipid Outcomes</w:t>
            </w:r>
          </w:p>
        </w:tc>
      </w:tr>
      <w:tr w:rsidR="00181332" w:rsidRPr="00DE22AB" w14:paraId="1DCBB027" w14:textId="77777777" w:rsidTr="009D0985">
        <w:trPr>
          <w:gridBefore w:val="1"/>
          <w:wBefore w:w="132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512DE101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b w:val="0"/>
                <w:bCs w:val="0"/>
                <w:color w:val="auto"/>
                <w:sz w:val="21"/>
                <w:szCs w:val="21"/>
              </w:rPr>
              <w:t>Triglycerides, mg/dL</w:t>
            </w:r>
          </w:p>
        </w:tc>
        <w:tc>
          <w:tcPr>
            <w:tcW w:w="2073" w:type="dxa"/>
          </w:tcPr>
          <w:p w14:paraId="681DD6D3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52.0 (24.4, 79.7)***</w:t>
            </w:r>
          </w:p>
        </w:tc>
        <w:tc>
          <w:tcPr>
            <w:tcW w:w="2162" w:type="dxa"/>
          </w:tcPr>
          <w:p w14:paraId="5BC75955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57.4 (30.9, 83.9)***</w:t>
            </w:r>
          </w:p>
        </w:tc>
        <w:tc>
          <w:tcPr>
            <w:tcW w:w="2059" w:type="dxa"/>
          </w:tcPr>
          <w:p w14:paraId="09BAF55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41.2 (25.8, 56.5)***</w:t>
            </w:r>
          </w:p>
        </w:tc>
        <w:tc>
          <w:tcPr>
            <w:tcW w:w="2059" w:type="dxa"/>
          </w:tcPr>
          <w:p w14:paraId="6461B2F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29.8 (14.5, 45.1)***</w:t>
            </w:r>
          </w:p>
        </w:tc>
        <w:tc>
          <w:tcPr>
            <w:tcW w:w="2195" w:type="dxa"/>
            <w:gridSpan w:val="2"/>
          </w:tcPr>
          <w:p w14:paraId="131B6A5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39.1 (13.7, 64.5)***</w:t>
            </w:r>
          </w:p>
        </w:tc>
      </w:tr>
      <w:tr w:rsidR="00181332" w:rsidRPr="00DE22AB" w14:paraId="5EFA2217" w14:textId="77777777" w:rsidTr="009D09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shd w:val="clear" w:color="auto" w:fill="auto"/>
          </w:tcPr>
          <w:p w14:paraId="2A317726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b w:val="0"/>
                <w:bCs w:val="0"/>
                <w:color w:val="auto"/>
                <w:sz w:val="21"/>
                <w:szCs w:val="21"/>
              </w:rPr>
              <w:t>HDL-C, mg/dL</w:t>
            </w:r>
          </w:p>
        </w:tc>
        <w:tc>
          <w:tcPr>
            <w:tcW w:w="2073" w:type="dxa"/>
            <w:shd w:val="clear" w:color="auto" w:fill="auto"/>
          </w:tcPr>
          <w:p w14:paraId="46B4C25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−8.0 (−10.8, −5.2)***</w:t>
            </w:r>
          </w:p>
        </w:tc>
        <w:tc>
          <w:tcPr>
            <w:tcW w:w="2162" w:type="dxa"/>
            <w:shd w:val="clear" w:color="auto" w:fill="auto"/>
          </w:tcPr>
          <w:p w14:paraId="1F91A0FD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−11.4 (−14.2, −8.6)***</w:t>
            </w:r>
          </w:p>
        </w:tc>
        <w:tc>
          <w:tcPr>
            <w:tcW w:w="2059" w:type="dxa"/>
            <w:shd w:val="clear" w:color="auto" w:fill="auto"/>
          </w:tcPr>
          <w:p w14:paraId="30D9C1A8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−8.2 (−11.2, −5.2)***</w:t>
            </w:r>
          </w:p>
        </w:tc>
        <w:tc>
          <w:tcPr>
            <w:tcW w:w="2059" w:type="dxa"/>
            <w:shd w:val="clear" w:color="auto" w:fill="auto"/>
          </w:tcPr>
          <w:p w14:paraId="2CE7294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−3.7 (−6.2, −1.2)**</w:t>
            </w:r>
          </w:p>
        </w:tc>
        <w:tc>
          <w:tcPr>
            <w:tcW w:w="2195" w:type="dxa"/>
            <w:gridSpan w:val="2"/>
            <w:shd w:val="clear" w:color="auto" w:fill="auto"/>
          </w:tcPr>
          <w:p w14:paraId="3B26EA5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−5.8 (−10.1, −1.6)**</w:t>
            </w:r>
          </w:p>
        </w:tc>
      </w:tr>
      <w:tr w:rsidR="00181332" w:rsidRPr="00DE22AB" w14:paraId="06EDC2CC" w14:textId="77777777" w:rsidTr="009D0985">
        <w:trPr>
          <w:gridBefore w:val="1"/>
          <w:wBefore w:w="132" w:type="dxa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3CFAB58E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b w:val="0"/>
                <w:bCs w:val="0"/>
                <w:color w:val="auto"/>
                <w:sz w:val="21"/>
                <w:szCs w:val="21"/>
              </w:rPr>
              <w:t>LDL-C, mg/dL</w:t>
            </w:r>
          </w:p>
        </w:tc>
        <w:tc>
          <w:tcPr>
            <w:tcW w:w="2073" w:type="dxa"/>
          </w:tcPr>
          <w:p w14:paraId="7913E352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−10.5 (−21.6, 0.5)</w:t>
            </w:r>
          </w:p>
        </w:tc>
        <w:tc>
          <w:tcPr>
            <w:tcW w:w="2162" w:type="dxa"/>
          </w:tcPr>
          <w:p w14:paraId="0B04BFB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−11.1 (−24.9, 2.7)</w:t>
            </w:r>
          </w:p>
        </w:tc>
        <w:tc>
          <w:tcPr>
            <w:tcW w:w="2059" w:type="dxa"/>
          </w:tcPr>
          <w:p w14:paraId="503BC425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−8.6 (−20.7, 3.5)</w:t>
            </w:r>
          </w:p>
        </w:tc>
        <w:tc>
          <w:tcPr>
            <w:tcW w:w="2059" w:type="dxa"/>
          </w:tcPr>
          <w:p w14:paraId="1FE0922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−10.8 (−23.6, 2.0)</w:t>
            </w:r>
          </w:p>
        </w:tc>
        <w:tc>
          <w:tcPr>
            <w:tcW w:w="2195" w:type="dxa"/>
            <w:gridSpan w:val="2"/>
          </w:tcPr>
          <w:p w14:paraId="05541D1E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−13.7 (−32.2, 4.9)</w:t>
            </w:r>
          </w:p>
        </w:tc>
      </w:tr>
      <w:tr w:rsidR="00181332" w:rsidRPr="00DE22AB" w14:paraId="1BAD7E6D" w14:textId="77777777" w:rsidTr="009D09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3" w:type="dxa"/>
            <w:gridSpan w:val="7"/>
            <w:shd w:val="clear" w:color="auto" w:fill="auto"/>
          </w:tcPr>
          <w:p w14:paraId="6A56B6BE" w14:textId="77777777" w:rsidR="00181332" w:rsidRPr="00DE22AB" w:rsidRDefault="00181332" w:rsidP="00DE22AB">
            <w:pPr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Inflammatory Outcomes</w:t>
            </w:r>
          </w:p>
        </w:tc>
      </w:tr>
      <w:tr w:rsidR="00181332" w:rsidRPr="00DE22AB" w14:paraId="601A3836" w14:textId="77777777" w:rsidTr="009D0985">
        <w:trPr>
          <w:gridBefore w:val="1"/>
          <w:wBefore w:w="132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55231AB6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b w:val="0"/>
                <w:bCs w:val="0"/>
                <w:color w:val="auto"/>
                <w:sz w:val="21"/>
                <w:szCs w:val="21"/>
              </w:rPr>
              <w:t>ln(</w:t>
            </w:r>
            <w:proofErr w:type="spellStart"/>
            <w:r w:rsidRPr="00DE22AB">
              <w:rPr>
                <w:b w:val="0"/>
                <w:bCs w:val="0"/>
                <w:color w:val="auto"/>
                <w:sz w:val="21"/>
                <w:szCs w:val="21"/>
              </w:rPr>
              <w:t>hs</w:t>
            </w:r>
            <w:proofErr w:type="spellEnd"/>
            <w:r w:rsidRPr="00DE22AB">
              <w:rPr>
                <w:b w:val="0"/>
                <w:bCs w:val="0"/>
                <w:color w:val="auto"/>
                <w:sz w:val="21"/>
                <w:szCs w:val="21"/>
              </w:rPr>
              <w:t>-CRP)</w:t>
            </w:r>
          </w:p>
        </w:tc>
        <w:tc>
          <w:tcPr>
            <w:tcW w:w="2073" w:type="dxa"/>
          </w:tcPr>
          <w:p w14:paraId="3EC48AD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1.29 (0.93, 1.65)***</w:t>
            </w:r>
          </w:p>
        </w:tc>
        <w:tc>
          <w:tcPr>
            <w:tcW w:w="2162" w:type="dxa"/>
          </w:tcPr>
          <w:p w14:paraId="150F21F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1.19 (0.87, 1.52)***</w:t>
            </w:r>
          </w:p>
        </w:tc>
        <w:tc>
          <w:tcPr>
            <w:tcW w:w="2059" w:type="dxa"/>
          </w:tcPr>
          <w:p w14:paraId="0096BBA1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0.89 (0.58, 1.20)***</w:t>
            </w:r>
          </w:p>
        </w:tc>
        <w:tc>
          <w:tcPr>
            <w:tcW w:w="2059" w:type="dxa"/>
          </w:tcPr>
          <w:p w14:paraId="31A8BA2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0.37 (0.04, 0.70)*</w:t>
            </w:r>
          </w:p>
        </w:tc>
        <w:tc>
          <w:tcPr>
            <w:tcW w:w="2195" w:type="dxa"/>
            <w:gridSpan w:val="2"/>
          </w:tcPr>
          <w:p w14:paraId="30F91EA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0.74 (0.35, 1.12)***</w:t>
            </w:r>
          </w:p>
        </w:tc>
      </w:tr>
      <w:tr w:rsidR="00181332" w:rsidRPr="00DE22AB" w14:paraId="18EE4056" w14:textId="77777777" w:rsidTr="009D09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shd w:val="clear" w:color="auto" w:fill="auto"/>
          </w:tcPr>
          <w:p w14:paraId="68EB46A5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b w:val="0"/>
                <w:bCs w:val="0"/>
                <w:color w:val="auto"/>
                <w:sz w:val="21"/>
                <w:szCs w:val="21"/>
              </w:rPr>
              <w:t>SII</w:t>
            </w:r>
          </w:p>
        </w:tc>
        <w:tc>
          <w:tcPr>
            <w:tcW w:w="2073" w:type="dxa"/>
            <w:shd w:val="clear" w:color="auto" w:fill="auto"/>
          </w:tcPr>
          <w:p w14:paraId="2502141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131.2 (48.4, 214.0)**</w:t>
            </w:r>
          </w:p>
        </w:tc>
        <w:tc>
          <w:tcPr>
            <w:tcW w:w="2162" w:type="dxa"/>
            <w:shd w:val="clear" w:color="auto" w:fill="auto"/>
          </w:tcPr>
          <w:p w14:paraId="5BC887C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94.0 (9.9, 178.0)*</w:t>
            </w:r>
          </w:p>
        </w:tc>
        <w:tc>
          <w:tcPr>
            <w:tcW w:w="2059" w:type="dxa"/>
            <w:shd w:val="clear" w:color="auto" w:fill="auto"/>
          </w:tcPr>
          <w:p w14:paraId="370D883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93.7 (5.4, 182.0)*</w:t>
            </w:r>
          </w:p>
        </w:tc>
        <w:tc>
          <w:tcPr>
            <w:tcW w:w="2059" w:type="dxa"/>
            <w:shd w:val="clear" w:color="auto" w:fill="auto"/>
          </w:tcPr>
          <w:p w14:paraId="1D2FF5FC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57.7 (−37.9, 153.3)</w:t>
            </w:r>
          </w:p>
        </w:tc>
        <w:tc>
          <w:tcPr>
            <w:tcW w:w="2195" w:type="dxa"/>
            <w:gridSpan w:val="2"/>
            <w:shd w:val="clear" w:color="auto" w:fill="auto"/>
          </w:tcPr>
          <w:p w14:paraId="53FC8103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44.3 (−91.0, 179.6)</w:t>
            </w:r>
          </w:p>
        </w:tc>
      </w:tr>
      <w:tr w:rsidR="00181332" w:rsidRPr="00DE22AB" w14:paraId="164BC209" w14:textId="77777777" w:rsidTr="009D0985">
        <w:trPr>
          <w:gridBefore w:val="1"/>
          <w:wBefore w:w="132" w:type="dxa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0726DA78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b w:val="0"/>
                <w:bCs w:val="0"/>
                <w:color w:val="auto"/>
                <w:sz w:val="21"/>
                <w:szCs w:val="21"/>
              </w:rPr>
              <w:t>SIRI</w:t>
            </w:r>
          </w:p>
        </w:tc>
        <w:tc>
          <w:tcPr>
            <w:tcW w:w="2073" w:type="dxa"/>
          </w:tcPr>
          <w:p w14:paraId="7897DC0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0.51 (0.21, 0.81)**</w:t>
            </w:r>
          </w:p>
        </w:tc>
        <w:tc>
          <w:tcPr>
            <w:tcW w:w="2162" w:type="dxa"/>
          </w:tcPr>
          <w:p w14:paraId="74E1A9DF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0.38 (0.08, 0.67)*</w:t>
            </w:r>
          </w:p>
        </w:tc>
        <w:tc>
          <w:tcPr>
            <w:tcW w:w="2059" w:type="dxa"/>
          </w:tcPr>
          <w:p w14:paraId="103ED76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0.36 (0.06, 0.67)*</w:t>
            </w:r>
          </w:p>
        </w:tc>
        <w:tc>
          <w:tcPr>
            <w:tcW w:w="2059" w:type="dxa"/>
          </w:tcPr>
          <w:p w14:paraId="55DA935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0.28 (−0.04, 0.60)</w:t>
            </w:r>
          </w:p>
        </w:tc>
        <w:tc>
          <w:tcPr>
            <w:tcW w:w="2195" w:type="dxa"/>
            <w:gridSpan w:val="2"/>
          </w:tcPr>
          <w:p w14:paraId="3D52386F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0.10 (−0.15, 0.34)</w:t>
            </w:r>
          </w:p>
        </w:tc>
      </w:tr>
      <w:tr w:rsidR="00181332" w:rsidRPr="00DE22AB" w14:paraId="31C70A50" w14:textId="77777777" w:rsidTr="009D09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" w:type="dxa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3" w:type="dxa"/>
            <w:gridSpan w:val="7"/>
            <w:shd w:val="clear" w:color="auto" w:fill="auto"/>
          </w:tcPr>
          <w:p w14:paraId="735F8039" w14:textId="77777777" w:rsidR="00181332" w:rsidRPr="00DE22AB" w:rsidRDefault="00181332" w:rsidP="00DE22AB">
            <w:pPr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Blood Pressure Outcomes</w:t>
            </w:r>
          </w:p>
        </w:tc>
      </w:tr>
      <w:tr w:rsidR="00181332" w:rsidRPr="00DE22AB" w14:paraId="43B9524A" w14:textId="77777777" w:rsidTr="009D0985">
        <w:trPr>
          <w:gridBefore w:val="1"/>
          <w:wBefore w:w="132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3BE35F6D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b w:val="0"/>
                <w:bCs w:val="0"/>
                <w:color w:val="auto"/>
                <w:sz w:val="21"/>
                <w:szCs w:val="21"/>
              </w:rPr>
              <w:t>Systolic BP, mmHg</w:t>
            </w:r>
          </w:p>
        </w:tc>
        <w:tc>
          <w:tcPr>
            <w:tcW w:w="2073" w:type="dxa"/>
          </w:tcPr>
          <w:p w14:paraId="1CD0B39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7.35 (3.63, 11.08)***</w:t>
            </w:r>
          </w:p>
        </w:tc>
        <w:tc>
          <w:tcPr>
            <w:tcW w:w="2162" w:type="dxa"/>
          </w:tcPr>
          <w:p w14:paraId="0D85626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3.32 (−0.94, 7.58)</w:t>
            </w:r>
          </w:p>
        </w:tc>
        <w:tc>
          <w:tcPr>
            <w:tcW w:w="2059" w:type="dxa"/>
          </w:tcPr>
          <w:p w14:paraId="511D8B2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2.54 (−2.17, 7.24)</w:t>
            </w:r>
          </w:p>
        </w:tc>
        <w:tc>
          <w:tcPr>
            <w:tcW w:w="2059" w:type="dxa"/>
          </w:tcPr>
          <w:p w14:paraId="7570EAD4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1.02 (−3.53, 5.57)</w:t>
            </w:r>
          </w:p>
        </w:tc>
        <w:tc>
          <w:tcPr>
            <w:tcW w:w="2195" w:type="dxa"/>
            <w:gridSpan w:val="2"/>
          </w:tcPr>
          <w:p w14:paraId="07EDAAA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−0.13 (−6.41, 6.15)</w:t>
            </w:r>
          </w:p>
        </w:tc>
      </w:tr>
      <w:tr w:rsidR="00181332" w:rsidRPr="00DE22AB" w14:paraId="52E24DAB" w14:textId="77777777" w:rsidTr="009D098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32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  <w:shd w:val="clear" w:color="auto" w:fill="auto"/>
          </w:tcPr>
          <w:p w14:paraId="3796B780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1"/>
                <w:szCs w:val="21"/>
              </w:rPr>
            </w:pPr>
            <w:r w:rsidRPr="00DE22AB">
              <w:rPr>
                <w:b w:val="0"/>
                <w:bCs w:val="0"/>
                <w:color w:val="auto"/>
                <w:sz w:val="21"/>
                <w:szCs w:val="21"/>
              </w:rPr>
              <w:t>Diastolic BP, mmHg</w:t>
            </w:r>
          </w:p>
        </w:tc>
        <w:tc>
          <w:tcPr>
            <w:tcW w:w="2073" w:type="dxa"/>
            <w:shd w:val="clear" w:color="auto" w:fill="auto"/>
          </w:tcPr>
          <w:p w14:paraId="2C0A827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3.30 (0.11, 6.49)*</w:t>
            </w:r>
          </w:p>
        </w:tc>
        <w:tc>
          <w:tcPr>
            <w:tcW w:w="2162" w:type="dxa"/>
            <w:shd w:val="clear" w:color="auto" w:fill="auto"/>
          </w:tcPr>
          <w:p w14:paraId="2A3AF3D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4.02 (0.95, 7.09)*</w:t>
            </w:r>
          </w:p>
        </w:tc>
        <w:tc>
          <w:tcPr>
            <w:tcW w:w="2059" w:type="dxa"/>
            <w:shd w:val="clear" w:color="auto" w:fill="auto"/>
          </w:tcPr>
          <w:p w14:paraId="32A8F07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2.58 (−0.40, 5.57)</w:t>
            </w:r>
          </w:p>
        </w:tc>
        <w:tc>
          <w:tcPr>
            <w:tcW w:w="2059" w:type="dxa"/>
            <w:shd w:val="clear" w:color="auto" w:fill="auto"/>
          </w:tcPr>
          <w:p w14:paraId="161F01DE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0.50 (−2.61, 3.61)</w:t>
            </w:r>
          </w:p>
        </w:tc>
        <w:tc>
          <w:tcPr>
            <w:tcW w:w="2195" w:type="dxa"/>
            <w:gridSpan w:val="2"/>
            <w:shd w:val="clear" w:color="auto" w:fill="auto"/>
          </w:tcPr>
          <w:p w14:paraId="3E97714C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DE22AB">
              <w:rPr>
                <w:color w:val="auto"/>
                <w:sz w:val="21"/>
                <w:szCs w:val="21"/>
              </w:rPr>
              <w:t>0.93 (−3.81, 5.67)</w:t>
            </w:r>
          </w:p>
        </w:tc>
      </w:tr>
    </w:tbl>
    <w:p w14:paraId="4ECA89E3" w14:textId="77777777" w:rsidR="00181332" w:rsidRPr="00DE22AB" w:rsidRDefault="00181332" w:rsidP="00DE22AB">
      <w:pPr>
        <w:jc w:val="both"/>
        <w:rPr>
          <w:sz w:val="22"/>
          <w:szCs w:val="22"/>
        </w:rPr>
      </w:pPr>
      <w:r w:rsidRPr="00DE22AB">
        <w:rPr>
          <w:i/>
          <w:iCs/>
          <w:sz w:val="22"/>
          <w:szCs w:val="22"/>
        </w:rPr>
        <w:t>Model 1: Unadjusted. Model 2: +age, sex, race/ethnicity, education, PIR. Model 3A: +smoking, waist circumference category. Model 3B: +smoking, continuous waist circumference. Model 4B: +physical activity, alcohol use, sleep duration. Significance: *p&lt;0.05; **p&lt;0.01; ***p&lt;0.001.</w:t>
      </w:r>
    </w:p>
    <w:p w14:paraId="4B18B177" w14:textId="594315BA" w:rsidR="00181332" w:rsidRPr="00DE22AB" w:rsidRDefault="00181332" w:rsidP="00DE22AB">
      <w:pPr>
        <w:jc w:val="both"/>
        <w:rPr>
          <w:sz w:val="22"/>
          <w:szCs w:val="22"/>
        </w:rPr>
      </w:pPr>
      <w:r w:rsidRPr="00DE22AB">
        <w:rPr>
          <w:i/>
          <w:iCs/>
          <w:sz w:val="22"/>
          <w:szCs w:val="22"/>
        </w:rPr>
        <w:t>Covariate selection rationale: Selected a priori based on clinical/epidemiological evidence linking covariates to both asthma and diabetes. No stepwise or statistical selection methods used. Continuous waist circumference used in primary model (Model 4B) to capture abdominal adiposity</w:t>
      </w:r>
      <w:r w:rsidR="0004110D" w:rsidRPr="00DE22AB">
        <w:rPr>
          <w:i/>
          <w:iCs/>
          <w:sz w:val="22"/>
          <w:szCs w:val="22"/>
        </w:rPr>
        <w:t>.</w:t>
      </w:r>
      <w:r w:rsidRPr="00DE22AB">
        <w:rPr>
          <w:i/>
          <w:iCs/>
          <w:sz w:val="22"/>
          <w:szCs w:val="22"/>
        </w:rPr>
        <w:t xml:space="preserve"> </w:t>
      </w:r>
    </w:p>
    <w:p w14:paraId="3DDE9272" w14:textId="1339C04B" w:rsidR="00181332" w:rsidRPr="00DE22AB" w:rsidRDefault="00181332" w:rsidP="00DE22AB">
      <w:pPr>
        <w:jc w:val="both"/>
        <w:rPr>
          <w:sz w:val="22"/>
          <w:szCs w:val="22"/>
        </w:rPr>
      </w:pPr>
      <w:r w:rsidRPr="00DE22AB">
        <w:rPr>
          <w:b/>
          <w:bCs/>
          <w:sz w:val="22"/>
          <w:szCs w:val="22"/>
        </w:rPr>
        <w:t>Appendix Table S4. Sensitivity analyses: associations of joint asthma–diabetes status across alternative model specifications (NHANES 2015–2020)</w:t>
      </w:r>
    </w:p>
    <w:tbl>
      <w:tblPr>
        <w:tblStyle w:val="ListTable6Colorful"/>
        <w:tblW w:w="10314" w:type="dxa"/>
        <w:tblLook w:val="04A0" w:firstRow="1" w:lastRow="0" w:firstColumn="1" w:lastColumn="0" w:noHBand="0" w:noVBand="1"/>
      </w:tblPr>
      <w:tblGrid>
        <w:gridCol w:w="2813"/>
        <w:gridCol w:w="1875"/>
        <w:gridCol w:w="1875"/>
        <w:gridCol w:w="1875"/>
        <w:gridCol w:w="1876"/>
      </w:tblGrid>
      <w:tr w:rsidR="00181332" w:rsidRPr="00DE22AB" w14:paraId="503C579D" w14:textId="77777777" w:rsidTr="00533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</w:tcPr>
          <w:p w14:paraId="1EA5041F" w14:textId="77777777" w:rsidR="00181332" w:rsidRPr="00DE22AB" w:rsidRDefault="00181332" w:rsidP="00DE22AB">
            <w:pPr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Model Specification</w:t>
            </w:r>
          </w:p>
        </w:tc>
        <w:tc>
          <w:tcPr>
            <w:tcW w:w="1875" w:type="dxa"/>
          </w:tcPr>
          <w:p w14:paraId="3B9BD189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Asthma Only β (95% CI)</w:t>
            </w:r>
          </w:p>
        </w:tc>
        <w:tc>
          <w:tcPr>
            <w:tcW w:w="1875" w:type="dxa"/>
          </w:tcPr>
          <w:p w14:paraId="63C2380E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Diabetes Only β (95% CI)</w:t>
            </w:r>
          </w:p>
        </w:tc>
        <w:tc>
          <w:tcPr>
            <w:tcW w:w="1875" w:type="dxa"/>
          </w:tcPr>
          <w:p w14:paraId="2CED4F46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Both β (95% CI)</w:t>
            </w:r>
          </w:p>
        </w:tc>
        <w:tc>
          <w:tcPr>
            <w:tcW w:w="1875" w:type="dxa"/>
          </w:tcPr>
          <w:p w14:paraId="2706F045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Interaction P-value</w:t>
            </w:r>
          </w:p>
        </w:tc>
      </w:tr>
      <w:tr w:rsidR="00181332" w:rsidRPr="00DE22AB" w14:paraId="53C4A096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4" w:type="dxa"/>
            <w:gridSpan w:val="5"/>
            <w:shd w:val="clear" w:color="auto" w:fill="auto"/>
          </w:tcPr>
          <w:p w14:paraId="35FA05FE" w14:textId="08576040" w:rsidR="00181332" w:rsidRPr="00DE22AB" w:rsidRDefault="00181332" w:rsidP="00DE22AB">
            <w:pPr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 xml:space="preserve">Outcome: HbA1c (%) </w:t>
            </w:r>
            <w:r w:rsidR="00C76F3F" w:rsidRPr="00DE22AB">
              <w:rPr>
                <w:i/>
                <w:iCs/>
                <w:color w:val="auto"/>
                <w:sz w:val="22"/>
                <w:szCs w:val="22"/>
              </w:rPr>
              <w:t>,</w:t>
            </w:r>
            <w:r w:rsidRPr="00DE22AB">
              <w:rPr>
                <w:i/>
                <w:iCs/>
                <w:color w:val="auto"/>
                <w:sz w:val="22"/>
                <w:szCs w:val="22"/>
              </w:rPr>
              <w:t xml:space="preserve"> Primary Sensitivity Analyses</w:t>
            </w:r>
          </w:p>
        </w:tc>
      </w:tr>
      <w:tr w:rsidR="00181332" w:rsidRPr="00DE22AB" w14:paraId="51702766" w14:textId="77777777" w:rsidTr="00533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</w:tcPr>
          <w:p w14:paraId="395186FD" w14:textId="7B3FD2F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lastRenderedPageBreak/>
              <w:t>Model 4B (</w:t>
            </w:r>
            <w:proofErr w:type="gramStart"/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primary  cont</w:t>
            </w:r>
            <w:proofErr w:type="gramEnd"/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. waist circ.)</w:t>
            </w:r>
          </w:p>
        </w:tc>
        <w:tc>
          <w:tcPr>
            <w:tcW w:w="1875" w:type="dxa"/>
          </w:tcPr>
          <w:p w14:paraId="07B4725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−0.01 (−0.10, 0.09)</w:t>
            </w:r>
          </w:p>
        </w:tc>
        <w:tc>
          <w:tcPr>
            <w:tcW w:w="1875" w:type="dxa"/>
          </w:tcPr>
          <w:p w14:paraId="3093A363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50 (1.29, 1.71)***</w:t>
            </w:r>
          </w:p>
        </w:tc>
        <w:tc>
          <w:tcPr>
            <w:tcW w:w="1875" w:type="dxa"/>
          </w:tcPr>
          <w:p w14:paraId="2AEFEBC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70 (1.38, 2.03)***</w:t>
            </w:r>
          </w:p>
        </w:tc>
        <w:tc>
          <w:tcPr>
            <w:tcW w:w="1875" w:type="dxa"/>
          </w:tcPr>
          <w:p w14:paraId="5133F5F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248</w:t>
            </w:r>
          </w:p>
        </w:tc>
      </w:tr>
      <w:tr w:rsidR="00181332" w:rsidRPr="00DE22AB" w14:paraId="5139FAA3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56A45B01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odel 4A (BMI category instead of waist)</w:t>
            </w:r>
          </w:p>
        </w:tc>
        <w:tc>
          <w:tcPr>
            <w:tcW w:w="1875" w:type="dxa"/>
            <w:shd w:val="clear" w:color="auto" w:fill="auto"/>
          </w:tcPr>
          <w:p w14:paraId="7A44253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−0.00 (−0.09, 0.08)</w:t>
            </w:r>
          </w:p>
        </w:tc>
        <w:tc>
          <w:tcPr>
            <w:tcW w:w="1875" w:type="dxa"/>
            <w:shd w:val="clear" w:color="auto" w:fill="auto"/>
          </w:tcPr>
          <w:p w14:paraId="2355298B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51 (1.29, 1.73)***</w:t>
            </w:r>
          </w:p>
        </w:tc>
        <w:tc>
          <w:tcPr>
            <w:tcW w:w="1875" w:type="dxa"/>
            <w:shd w:val="clear" w:color="auto" w:fill="auto"/>
          </w:tcPr>
          <w:p w14:paraId="15277C8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90 (1.36, 2.45)***</w:t>
            </w:r>
          </w:p>
        </w:tc>
        <w:tc>
          <w:tcPr>
            <w:tcW w:w="1875" w:type="dxa"/>
            <w:shd w:val="clear" w:color="auto" w:fill="auto"/>
          </w:tcPr>
          <w:p w14:paraId="26E2433B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231</w:t>
            </w:r>
          </w:p>
        </w:tc>
      </w:tr>
      <w:tr w:rsidR="00181332" w:rsidRPr="00DE22AB" w14:paraId="54D41AF8" w14:textId="77777777" w:rsidTr="00533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</w:tcPr>
          <w:p w14:paraId="38510EA4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odel 3B (no physical activity/sleep)</w:t>
            </w:r>
          </w:p>
        </w:tc>
        <w:tc>
          <w:tcPr>
            <w:tcW w:w="1875" w:type="dxa"/>
          </w:tcPr>
          <w:p w14:paraId="18AB71B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1 (−0.04, 0.06)</w:t>
            </w:r>
          </w:p>
        </w:tc>
        <w:tc>
          <w:tcPr>
            <w:tcW w:w="1875" w:type="dxa"/>
          </w:tcPr>
          <w:p w14:paraId="04371011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52 (1.37, 1.68)***</w:t>
            </w:r>
          </w:p>
        </w:tc>
        <w:tc>
          <w:tcPr>
            <w:tcW w:w="1875" w:type="dxa"/>
          </w:tcPr>
          <w:p w14:paraId="4F701CB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93 (1.55, 2.30)***</w:t>
            </w:r>
          </w:p>
        </w:tc>
        <w:tc>
          <w:tcPr>
            <w:tcW w:w="1875" w:type="dxa"/>
          </w:tcPr>
          <w:p w14:paraId="1B0974D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201</w:t>
            </w:r>
          </w:p>
        </w:tc>
      </w:tr>
      <w:tr w:rsidR="00181332" w:rsidRPr="00DE22AB" w14:paraId="2D5F2D92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681B8524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odel 3A (BMI category, no PA/sleep)</w:t>
            </w:r>
          </w:p>
        </w:tc>
        <w:tc>
          <w:tcPr>
            <w:tcW w:w="1875" w:type="dxa"/>
            <w:shd w:val="clear" w:color="auto" w:fill="auto"/>
          </w:tcPr>
          <w:p w14:paraId="02CFA93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1 (−0.04, 0.06)</w:t>
            </w:r>
          </w:p>
        </w:tc>
        <w:tc>
          <w:tcPr>
            <w:tcW w:w="1875" w:type="dxa"/>
            <w:shd w:val="clear" w:color="auto" w:fill="auto"/>
          </w:tcPr>
          <w:p w14:paraId="739C905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53 (1.37, 1.68)***</w:t>
            </w:r>
          </w:p>
        </w:tc>
        <w:tc>
          <w:tcPr>
            <w:tcW w:w="1875" w:type="dxa"/>
            <w:shd w:val="clear" w:color="auto" w:fill="auto"/>
          </w:tcPr>
          <w:p w14:paraId="5859DA6E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96 (1.57, 2.34)***</w:t>
            </w:r>
          </w:p>
        </w:tc>
        <w:tc>
          <w:tcPr>
            <w:tcW w:w="1875" w:type="dxa"/>
            <w:shd w:val="clear" w:color="auto" w:fill="auto"/>
          </w:tcPr>
          <w:p w14:paraId="0A1D9EBB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215</w:t>
            </w:r>
          </w:p>
        </w:tc>
      </w:tr>
      <w:tr w:rsidR="00181332" w:rsidRPr="00DE22AB" w14:paraId="3F8146B1" w14:textId="77777777" w:rsidTr="00533EB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</w:tcPr>
          <w:p w14:paraId="37641860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odel 2 (demographics only)</w:t>
            </w:r>
          </w:p>
        </w:tc>
        <w:tc>
          <w:tcPr>
            <w:tcW w:w="1875" w:type="dxa"/>
          </w:tcPr>
          <w:p w14:paraId="1607E8A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3 (−0.02, 0.08)</w:t>
            </w:r>
          </w:p>
        </w:tc>
        <w:tc>
          <w:tcPr>
            <w:tcW w:w="1875" w:type="dxa"/>
          </w:tcPr>
          <w:p w14:paraId="487516F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56 (1.41, 1.71)***</w:t>
            </w:r>
          </w:p>
        </w:tc>
        <w:tc>
          <w:tcPr>
            <w:tcW w:w="1875" w:type="dxa"/>
          </w:tcPr>
          <w:p w14:paraId="4EFF332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.00 (1.61, 2.39)***</w:t>
            </w:r>
          </w:p>
        </w:tc>
        <w:tc>
          <w:tcPr>
            <w:tcW w:w="1875" w:type="dxa"/>
          </w:tcPr>
          <w:p w14:paraId="2F5A8A88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182</w:t>
            </w:r>
          </w:p>
        </w:tc>
      </w:tr>
      <w:tr w:rsidR="00181332" w:rsidRPr="00DE22AB" w14:paraId="698D64E7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5D81D27C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odel 1 (unadjusted)</w:t>
            </w:r>
          </w:p>
        </w:tc>
        <w:tc>
          <w:tcPr>
            <w:tcW w:w="1875" w:type="dxa"/>
            <w:shd w:val="clear" w:color="auto" w:fill="auto"/>
          </w:tcPr>
          <w:p w14:paraId="5874C53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4 (−0.01, 0.09)</w:t>
            </w:r>
          </w:p>
        </w:tc>
        <w:tc>
          <w:tcPr>
            <w:tcW w:w="1875" w:type="dxa"/>
            <w:shd w:val="clear" w:color="auto" w:fill="auto"/>
          </w:tcPr>
          <w:p w14:paraId="12BFF8CD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72 (1.59, 1.85)***</w:t>
            </w:r>
          </w:p>
        </w:tc>
        <w:tc>
          <w:tcPr>
            <w:tcW w:w="1875" w:type="dxa"/>
            <w:shd w:val="clear" w:color="auto" w:fill="auto"/>
          </w:tcPr>
          <w:p w14:paraId="69B88E10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.01 (1.61, 2.41)***</w:t>
            </w:r>
          </w:p>
        </w:tc>
        <w:tc>
          <w:tcPr>
            <w:tcW w:w="1875" w:type="dxa"/>
            <w:shd w:val="clear" w:color="auto" w:fill="auto"/>
          </w:tcPr>
          <w:p w14:paraId="682EE17D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223</w:t>
            </w:r>
          </w:p>
        </w:tc>
      </w:tr>
      <w:tr w:rsidR="00181332" w:rsidRPr="00DE22AB" w14:paraId="6BC05FE6" w14:textId="77777777" w:rsidTr="00533EB1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4" w:type="dxa"/>
            <w:gridSpan w:val="5"/>
          </w:tcPr>
          <w:p w14:paraId="7064F2B8" w14:textId="6D81ACB8" w:rsidR="00181332" w:rsidRPr="00DE22AB" w:rsidRDefault="00181332" w:rsidP="00DE22AB">
            <w:pPr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 xml:space="preserve">Outcome: Fasting Glucose (mg/dL) </w:t>
            </w:r>
            <w:r w:rsidR="00C76F3F" w:rsidRPr="00DE22AB">
              <w:rPr>
                <w:i/>
                <w:iCs/>
                <w:color w:val="auto"/>
                <w:sz w:val="22"/>
                <w:szCs w:val="22"/>
              </w:rPr>
              <w:t>,</w:t>
            </w:r>
            <w:r w:rsidRPr="00DE22AB">
              <w:rPr>
                <w:i/>
                <w:iCs/>
                <w:color w:val="auto"/>
                <w:sz w:val="22"/>
                <w:szCs w:val="22"/>
              </w:rPr>
              <w:t xml:space="preserve"> Primary Sensitivity Analyses</w:t>
            </w:r>
          </w:p>
        </w:tc>
      </w:tr>
      <w:tr w:rsidR="00181332" w:rsidRPr="00DE22AB" w14:paraId="22005200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4E2BD957" w14:textId="76B4EC68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odel 4B (primary cont. waist circ.)</w:t>
            </w:r>
          </w:p>
        </w:tc>
        <w:tc>
          <w:tcPr>
            <w:tcW w:w="1875" w:type="dxa"/>
            <w:shd w:val="clear" w:color="auto" w:fill="auto"/>
          </w:tcPr>
          <w:p w14:paraId="033DAFE8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−0.04 (−2.26, 2.18)</w:t>
            </w:r>
          </w:p>
        </w:tc>
        <w:tc>
          <w:tcPr>
            <w:tcW w:w="1875" w:type="dxa"/>
            <w:shd w:val="clear" w:color="auto" w:fill="auto"/>
          </w:tcPr>
          <w:p w14:paraId="70920DD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0.51 (39.70, 61.31)***</w:t>
            </w:r>
          </w:p>
        </w:tc>
        <w:tc>
          <w:tcPr>
            <w:tcW w:w="1875" w:type="dxa"/>
            <w:shd w:val="clear" w:color="auto" w:fill="auto"/>
          </w:tcPr>
          <w:p w14:paraId="2E2960D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8.86 (45.49, 72.23)***</w:t>
            </w:r>
          </w:p>
        </w:tc>
        <w:tc>
          <w:tcPr>
            <w:tcW w:w="1875" w:type="dxa"/>
            <w:shd w:val="clear" w:color="auto" w:fill="auto"/>
          </w:tcPr>
          <w:p w14:paraId="047545B8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235</w:t>
            </w:r>
          </w:p>
        </w:tc>
      </w:tr>
      <w:tr w:rsidR="00181332" w:rsidRPr="00DE22AB" w14:paraId="3FBC2D8F" w14:textId="77777777" w:rsidTr="00533EB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</w:tcPr>
          <w:p w14:paraId="01569FA6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odel 4A (BMI category instead of waist)</w:t>
            </w:r>
          </w:p>
        </w:tc>
        <w:tc>
          <w:tcPr>
            <w:tcW w:w="1875" w:type="dxa"/>
          </w:tcPr>
          <w:p w14:paraId="73374804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16 (−2.11, 2.42)</w:t>
            </w:r>
          </w:p>
        </w:tc>
        <w:tc>
          <w:tcPr>
            <w:tcW w:w="1875" w:type="dxa"/>
          </w:tcPr>
          <w:p w14:paraId="2AD2C1CF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9.83 (39.28, 60.38)***</w:t>
            </w:r>
          </w:p>
        </w:tc>
        <w:tc>
          <w:tcPr>
            <w:tcW w:w="1875" w:type="dxa"/>
          </w:tcPr>
          <w:p w14:paraId="7261E6E8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68.51 (48.21, 88.81)***</w:t>
            </w:r>
          </w:p>
        </w:tc>
        <w:tc>
          <w:tcPr>
            <w:tcW w:w="1875" w:type="dxa"/>
          </w:tcPr>
          <w:p w14:paraId="30E441C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201</w:t>
            </w:r>
          </w:p>
        </w:tc>
      </w:tr>
      <w:tr w:rsidR="00181332" w:rsidRPr="00DE22AB" w14:paraId="097793BB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312C9E9E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odel 3B (no physical activity/sleep)</w:t>
            </w:r>
          </w:p>
        </w:tc>
        <w:tc>
          <w:tcPr>
            <w:tcW w:w="1875" w:type="dxa"/>
            <w:shd w:val="clear" w:color="auto" w:fill="auto"/>
          </w:tcPr>
          <w:p w14:paraId="17CDDAC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39 (−1.09, 1.86)</w:t>
            </w:r>
          </w:p>
        </w:tc>
        <w:tc>
          <w:tcPr>
            <w:tcW w:w="1875" w:type="dxa"/>
            <w:shd w:val="clear" w:color="auto" w:fill="auto"/>
          </w:tcPr>
          <w:p w14:paraId="4F4FEEA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9.93 (43.80, 56.06)***</w:t>
            </w:r>
          </w:p>
        </w:tc>
        <w:tc>
          <w:tcPr>
            <w:tcW w:w="1875" w:type="dxa"/>
            <w:shd w:val="clear" w:color="auto" w:fill="auto"/>
          </w:tcPr>
          <w:p w14:paraId="488319A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67.21 (53.91, 80.52)***</w:t>
            </w:r>
          </w:p>
        </w:tc>
        <w:tc>
          <w:tcPr>
            <w:tcW w:w="1875" w:type="dxa"/>
            <w:shd w:val="clear" w:color="auto" w:fill="auto"/>
          </w:tcPr>
          <w:p w14:paraId="687C73E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190</w:t>
            </w:r>
          </w:p>
        </w:tc>
      </w:tr>
      <w:tr w:rsidR="00181332" w:rsidRPr="00DE22AB" w14:paraId="642AF858" w14:textId="77777777" w:rsidTr="00533EB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</w:tcPr>
          <w:p w14:paraId="4B6B177E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odel 3A (BMI category, no PA/sleep)</w:t>
            </w:r>
          </w:p>
        </w:tc>
        <w:tc>
          <w:tcPr>
            <w:tcW w:w="1875" w:type="dxa"/>
          </w:tcPr>
          <w:p w14:paraId="66711D34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45 (−0.99, 1.90)</w:t>
            </w:r>
          </w:p>
        </w:tc>
        <w:tc>
          <w:tcPr>
            <w:tcW w:w="1875" w:type="dxa"/>
          </w:tcPr>
          <w:p w14:paraId="1C7A4B54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0.13 (44.01, 56.25)***</w:t>
            </w:r>
          </w:p>
        </w:tc>
        <w:tc>
          <w:tcPr>
            <w:tcW w:w="1875" w:type="dxa"/>
          </w:tcPr>
          <w:p w14:paraId="1AA89D8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68.29 (54.93, 81.66)***</w:t>
            </w:r>
          </w:p>
        </w:tc>
        <w:tc>
          <w:tcPr>
            <w:tcW w:w="1875" w:type="dxa"/>
          </w:tcPr>
          <w:p w14:paraId="51AFE682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185</w:t>
            </w:r>
          </w:p>
        </w:tc>
      </w:tr>
      <w:tr w:rsidR="00181332" w:rsidRPr="00DE22AB" w14:paraId="39F0DB2C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4" w:type="dxa"/>
            <w:gridSpan w:val="5"/>
            <w:shd w:val="clear" w:color="auto" w:fill="auto"/>
          </w:tcPr>
          <w:p w14:paraId="5F86301E" w14:textId="77777777" w:rsidR="00181332" w:rsidRPr="00DE22AB" w:rsidRDefault="00181332" w:rsidP="00DE22AB">
            <w:pPr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 xml:space="preserve">Outcome: </w:t>
            </w:r>
            <w:proofErr w:type="spellStart"/>
            <w:r w:rsidRPr="00DE22AB">
              <w:rPr>
                <w:i/>
                <w:iCs/>
                <w:color w:val="auto"/>
                <w:sz w:val="22"/>
                <w:szCs w:val="22"/>
              </w:rPr>
              <w:t>hs</w:t>
            </w:r>
            <w:proofErr w:type="spellEnd"/>
            <w:r w:rsidRPr="00DE22AB">
              <w:rPr>
                <w:i/>
                <w:iCs/>
                <w:color w:val="auto"/>
                <w:sz w:val="22"/>
                <w:szCs w:val="22"/>
              </w:rPr>
              <w:t>-CRP log-transformed — Sensitivity Analyses</w:t>
            </w:r>
          </w:p>
        </w:tc>
      </w:tr>
      <w:tr w:rsidR="00181332" w:rsidRPr="00DE22AB" w14:paraId="2391D8B3" w14:textId="77777777" w:rsidTr="00533EB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</w:tcPr>
          <w:p w14:paraId="6814EC84" w14:textId="0D04A1D6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odel 4B (primary cont. waist circ.)</w:t>
            </w:r>
          </w:p>
        </w:tc>
        <w:tc>
          <w:tcPr>
            <w:tcW w:w="1875" w:type="dxa"/>
          </w:tcPr>
          <w:p w14:paraId="05C2736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29 (−0.10, 0.68)</w:t>
            </w:r>
          </w:p>
        </w:tc>
        <w:tc>
          <w:tcPr>
            <w:tcW w:w="1875" w:type="dxa"/>
          </w:tcPr>
          <w:p w14:paraId="0FD0E12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26 (0.07, 0.45)**</w:t>
            </w:r>
          </w:p>
        </w:tc>
        <w:tc>
          <w:tcPr>
            <w:tcW w:w="1875" w:type="dxa"/>
          </w:tcPr>
          <w:p w14:paraId="5B5B30C5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74 (0.35, 1.12)***</w:t>
            </w:r>
          </w:p>
        </w:tc>
        <w:tc>
          <w:tcPr>
            <w:tcW w:w="1875" w:type="dxa"/>
          </w:tcPr>
          <w:p w14:paraId="546AE2F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649</w:t>
            </w:r>
          </w:p>
        </w:tc>
      </w:tr>
      <w:tr w:rsidR="00181332" w:rsidRPr="00DE22AB" w14:paraId="1FAF95DF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2D3322FF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odel 4A (BMI category)</w:t>
            </w:r>
          </w:p>
        </w:tc>
        <w:tc>
          <w:tcPr>
            <w:tcW w:w="1875" w:type="dxa"/>
            <w:shd w:val="clear" w:color="auto" w:fill="auto"/>
          </w:tcPr>
          <w:p w14:paraId="1DD24D8E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30 (−0.03, 0.63)</w:t>
            </w:r>
          </w:p>
        </w:tc>
        <w:tc>
          <w:tcPr>
            <w:tcW w:w="1875" w:type="dxa"/>
            <w:shd w:val="clear" w:color="auto" w:fill="auto"/>
          </w:tcPr>
          <w:p w14:paraId="27F60DE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14 (−0.08, 0.36)</w:t>
            </w:r>
          </w:p>
        </w:tc>
        <w:tc>
          <w:tcPr>
            <w:tcW w:w="1875" w:type="dxa"/>
            <w:shd w:val="clear" w:color="auto" w:fill="auto"/>
          </w:tcPr>
          <w:p w14:paraId="25808EDE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33 (−0.19, 0.84)</w:t>
            </w:r>
          </w:p>
        </w:tc>
        <w:tc>
          <w:tcPr>
            <w:tcW w:w="1875" w:type="dxa"/>
            <w:shd w:val="clear" w:color="auto" w:fill="auto"/>
          </w:tcPr>
          <w:p w14:paraId="4FF5B1B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635</w:t>
            </w:r>
          </w:p>
        </w:tc>
      </w:tr>
      <w:tr w:rsidR="00181332" w:rsidRPr="00DE22AB" w14:paraId="26069082" w14:textId="77777777" w:rsidTr="00533EB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</w:tcPr>
          <w:p w14:paraId="2E153E11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odel 3B</w:t>
            </w:r>
          </w:p>
        </w:tc>
        <w:tc>
          <w:tcPr>
            <w:tcW w:w="1875" w:type="dxa"/>
          </w:tcPr>
          <w:p w14:paraId="7FFAD28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18 (−0.01, 0.37)</w:t>
            </w:r>
          </w:p>
        </w:tc>
        <w:tc>
          <w:tcPr>
            <w:tcW w:w="1875" w:type="dxa"/>
          </w:tcPr>
          <w:p w14:paraId="546BD318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12 (−0.00, 0.24)</w:t>
            </w:r>
          </w:p>
        </w:tc>
        <w:tc>
          <w:tcPr>
            <w:tcW w:w="1875" w:type="dxa"/>
          </w:tcPr>
          <w:p w14:paraId="478E2D3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45 (0.08, 0.82)*</w:t>
            </w:r>
          </w:p>
        </w:tc>
        <w:tc>
          <w:tcPr>
            <w:tcW w:w="1875" w:type="dxa"/>
          </w:tcPr>
          <w:p w14:paraId="346872B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584</w:t>
            </w:r>
          </w:p>
        </w:tc>
      </w:tr>
      <w:tr w:rsidR="00181332" w:rsidRPr="00DE22AB" w14:paraId="76C3AE63" w14:textId="77777777" w:rsidTr="0053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shd w:val="clear" w:color="auto" w:fill="auto"/>
          </w:tcPr>
          <w:p w14:paraId="64E28884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odel 2</w:t>
            </w:r>
          </w:p>
        </w:tc>
        <w:tc>
          <w:tcPr>
            <w:tcW w:w="1875" w:type="dxa"/>
            <w:shd w:val="clear" w:color="auto" w:fill="auto"/>
          </w:tcPr>
          <w:p w14:paraId="619C201E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28 (0.05, 0.51)*</w:t>
            </w:r>
          </w:p>
        </w:tc>
        <w:tc>
          <w:tcPr>
            <w:tcW w:w="1875" w:type="dxa"/>
            <w:shd w:val="clear" w:color="auto" w:fill="auto"/>
          </w:tcPr>
          <w:p w14:paraId="3D891BE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44 (0.32, 0.57)***</w:t>
            </w:r>
          </w:p>
        </w:tc>
        <w:tc>
          <w:tcPr>
            <w:tcW w:w="1875" w:type="dxa"/>
            <w:shd w:val="clear" w:color="auto" w:fill="auto"/>
          </w:tcPr>
          <w:p w14:paraId="4FFF5FAD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19 (0.87, 1.52)***</w:t>
            </w:r>
          </w:p>
        </w:tc>
        <w:tc>
          <w:tcPr>
            <w:tcW w:w="1875" w:type="dxa"/>
            <w:shd w:val="clear" w:color="auto" w:fill="auto"/>
          </w:tcPr>
          <w:p w14:paraId="130660FE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521</w:t>
            </w:r>
          </w:p>
        </w:tc>
      </w:tr>
    </w:tbl>
    <w:p w14:paraId="4C05FC0F" w14:textId="77777777" w:rsidR="00181332" w:rsidRPr="00DE22AB" w:rsidRDefault="00181332" w:rsidP="00DE22AB">
      <w:pPr>
        <w:spacing w:before="80" w:after="240"/>
        <w:jc w:val="both"/>
        <w:rPr>
          <w:sz w:val="22"/>
          <w:szCs w:val="22"/>
        </w:rPr>
      </w:pPr>
      <w:r w:rsidRPr="00DE22AB">
        <w:rPr>
          <w:i/>
          <w:iCs/>
          <w:sz w:val="22"/>
          <w:szCs w:val="22"/>
        </w:rPr>
        <w:t xml:space="preserve">Sensitivity analyses demonstrate robustness of primary findings across alternative adiposity measures (waist circumference vs. BMI category) and covariate sets. Results for HbA1c and fasting glucose remain consistent across specifications. </w:t>
      </w:r>
      <w:proofErr w:type="spellStart"/>
      <w:r w:rsidRPr="00DE22AB">
        <w:rPr>
          <w:i/>
          <w:iCs/>
          <w:sz w:val="22"/>
          <w:szCs w:val="22"/>
        </w:rPr>
        <w:t>hs</w:t>
      </w:r>
      <w:proofErr w:type="spellEnd"/>
      <w:r w:rsidRPr="00DE22AB">
        <w:rPr>
          <w:i/>
          <w:iCs/>
          <w:sz w:val="22"/>
          <w:szCs w:val="22"/>
        </w:rPr>
        <w:t>-CRP associations are attenuated with continuous waist circumference adjustment, suggesting central adiposity as a partial mediator. Significance: *p&lt;0.05; **p&lt;0.01; ***p&lt;0.001.</w:t>
      </w:r>
    </w:p>
    <w:p w14:paraId="1CA39B1A" w14:textId="77777777" w:rsidR="00181332" w:rsidRPr="00DE22AB" w:rsidRDefault="00181332" w:rsidP="00DE22AB">
      <w:pPr>
        <w:jc w:val="both"/>
        <w:rPr>
          <w:sz w:val="22"/>
          <w:szCs w:val="22"/>
        </w:rPr>
      </w:pPr>
    </w:p>
    <w:p w14:paraId="4B81EB25" w14:textId="77777777" w:rsidR="00181332" w:rsidRPr="00DE22AB" w:rsidRDefault="00181332" w:rsidP="00DE22AB">
      <w:pPr>
        <w:jc w:val="both"/>
        <w:rPr>
          <w:sz w:val="22"/>
          <w:szCs w:val="22"/>
        </w:rPr>
      </w:pPr>
      <w:r w:rsidRPr="00DE22AB">
        <w:rPr>
          <w:sz w:val="22"/>
          <w:szCs w:val="22"/>
        </w:rPr>
        <w:br w:type="page"/>
      </w:r>
    </w:p>
    <w:p w14:paraId="31F4AA78" w14:textId="1931574A" w:rsidR="00181332" w:rsidRPr="00DE22AB" w:rsidRDefault="00181332" w:rsidP="00DE22AB">
      <w:pPr>
        <w:spacing w:before="360" w:after="120"/>
        <w:jc w:val="both"/>
        <w:rPr>
          <w:sz w:val="22"/>
          <w:szCs w:val="22"/>
        </w:rPr>
      </w:pPr>
      <w:r w:rsidRPr="00DE22AB">
        <w:rPr>
          <w:b/>
          <w:bCs/>
          <w:sz w:val="22"/>
          <w:szCs w:val="22"/>
        </w:rPr>
        <w:lastRenderedPageBreak/>
        <w:t>Appendix Table S5. Subgroup analyses by sex and central obesity status— joint asthma–diabetes status (NHANES 2015–2020)</w:t>
      </w:r>
    </w:p>
    <w:tbl>
      <w:tblPr>
        <w:tblStyle w:val="ListTable6Colorful"/>
        <w:tblW w:w="13046" w:type="dxa"/>
        <w:tblLook w:val="04A0" w:firstRow="1" w:lastRow="0" w:firstColumn="1" w:lastColumn="0" w:noHBand="0" w:noVBand="1"/>
      </w:tblPr>
      <w:tblGrid>
        <w:gridCol w:w="3105"/>
        <w:gridCol w:w="2484"/>
        <w:gridCol w:w="2484"/>
        <w:gridCol w:w="2484"/>
        <w:gridCol w:w="2489"/>
      </w:tblGrid>
      <w:tr w:rsidR="00181332" w:rsidRPr="00DE22AB" w14:paraId="53135927" w14:textId="77777777" w:rsidTr="000B0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123C9BEE" w14:textId="77777777" w:rsidR="00181332" w:rsidRPr="00DE22AB" w:rsidRDefault="00181332" w:rsidP="00DE22AB">
            <w:pPr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Subgroup / Outcome</w:t>
            </w:r>
          </w:p>
        </w:tc>
        <w:tc>
          <w:tcPr>
            <w:tcW w:w="2484" w:type="dxa"/>
          </w:tcPr>
          <w:p w14:paraId="3A36C73D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Asthma Only β (95% CI)</w:t>
            </w:r>
          </w:p>
        </w:tc>
        <w:tc>
          <w:tcPr>
            <w:tcW w:w="2484" w:type="dxa"/>
          </w:tcPr>
          <w:p w14:paraId="62863777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Diabetes Only β (95% CI)</w:t>
            </w:r>
          </w:p>
        </w:tc>
        <w:tc>
          <w:tcPr>
            <w:tcW w:w="2484" w:type="dxa"/>
          </w:tcPr>
          <w:p w14:paraId="520AB4EF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Both β (95% CI)</w:t>
            </w:r>
          </w:p>
        </w:tc>
        <w:tc>
          <w:tcPr>
            <w:tcW w:w="2488" w:type="dxa"/>
          </w:tcPr>
          <w:p w14:paraId="7FCC1375" w14:textId="77777777" w:rsidR="00181332" w:rsidRPr="00DE22AB" w:rsidRDefault="00181332" w:rsidP="00DE2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P-interaction (Subgroup × Status)</w:t>
            </w:r>
          </w:p>
        </w:tc>
      </w:tr>
      <w:tr w:rsidR="00181332" w:rsidRPr="00DE22AB" w14:paraId="21D061E6" w14:textId="77777777" w:rsidTr="000B0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6" w:type="dxa"/>
            <w:gridSpan w:val="5"/>
            <w:shd w:val="clear" w:color="auto" w:fill="auto"/>
          </w:tcPr>
          <w:p w14:paraId="28500B5B" w14:textId="5F34278A" w:rsidR="00181332" w:rsidRPr="00DE22AB" w:rsidRDefault="00181332" w:rsidP="00DE22AB">
            <w:pPr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>Outcome: HbA1c (%)</w:t>
            </w:r>
            <w:r w:rsidR="00C76F3F" w:rsidRPr="00DE22AB">
              <w:rPr>
                <w:i/>
                <w:iCs/>
                <w:color w:val="auto"/>
                <w:sz w:val="22"/>
                <w:szCs w:val="22"/>
              </w:rPr>
              <w:t>,</w:t>
            </w:r>
            <w:r w:rsidRPr="00DE22AB">
              <w:rPr>
                <w:i/>
                <w:iCs/>
                <w:color w:val="auto"/>
                <w:sz w:val="22"/>
                <w:szCs w:val="22"/>
              </w:rPr>
              <w:t xml:space="preserve"> Subgroup: Sex</w:t>
            </w:r>
          </w:p>
        </w:tc>
      </w:tr>
      <w:tr w:rsidR="00181332" w:rsidRPr="00DE22AB" w14:paraId="2F378C1C" w14:textId="77777777" w:rsidTr="000B0B9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5248851A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ale (Model 4B)</w:t>
            </w:r>
          </w:p>
        </w:tc>
        <w:tc>
          <w:tcPr>
            <w:tcW w:w="2484" w:type="dxa"/>
          </w:tcPr>
          <w:p w14:paraId="43271A6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−0.05 (−0.18, 0.08)</w:t>
            </w:r>
          </w:p>
        </w:tc>
        <w:tc>
          <w:tcPr>
            <w:tcW w:w="2484" w:type="dxa"/>
          </w:tcPr>
          <w:p w14:paraId="4E2CA0BB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46 (1.20, 1.72)***</w:t>
            </w:r>
          </w:p>
        </w:tc>
        <w:tc>
          <w:tcPr>
            <w:tcW w:w="2484" w:type="dxa"/>
          </w:tcPr>
          <w:p w14:paraId="211F126F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61 (0.94, 2.27)***</w:t>
            </w:r>
          </w:p>
        </w:tc>
        <w:tc>
          <w:tcPr>
            <w:tcW w:w="2488" w:type="dxa"/>
          </w:tcPr>
          <w:p w14:paraId="4012E06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610</w:t>
            </w:r>
          </w:p>
        </w:tc>
      </w:tr>
      <w:tr w:rsidR="00181332" w:rsidRPr="00DE22AB" w14:paraId="1E51A977" w14:textId="77777777" w:rsidTr="000B0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shd w:val="clear" w:color="auto" w:fill="auto"/>
          </w:tcPr>
          <w:p w14:paraId="0106ECF6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Female (Model 4B)</w:t>
            </w:r>
          </w:p>
        </w:tc>
        <w:tc>
          <w:tcPr>
            <w:tcW w:w="2484" w:type="dxa"/>
            <w:shd w:val="clear" w:color="auto" w:fill="auto"/>
          </w:tcPr>
          <w:p w14:paraId="01BD443B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3 (−0.11, 0.17)</w:t>
            </w:r>
          </w:p>
        </w:tc>
        <w:tc>
          <w:tcPr>
            <w:tcW w:w="2484" w:type="dxa"/>
            <w:shd w:val="clear" w:color="auto" w:fill="auto"/>
          </w:tcPr>
          <w:p w14:paraId="54EF3B03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55 (1.27, 1.82)***</w:t>
            </w:r>
          </w:p>
        </w:tc>
        <w:tc>
          <w:tcPr>
            <w:tcW w:w="2484" w:type="dxa"/>
            <w:shd w:val="clear" w:color="auto" w:fill="auto"/>
          </w:tcPr>
          <w:p w14:paraId="78B7D48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75 (1.34, 2.16)***</w:t>
            </w:r>
          </w:p>
        </w:tc>
        <w:tc>
          <w:tcPr>
            <w:tcW w:w="2488" w:type="dxa"/>
            <w:shd w:val="clear" w:color="auto" w:fill="auto"/>
          </w:tcPr>
          <w:p w14:paraId="3F6199A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2E37D492" w14:textId="77777777" w:rsidTr="000B0B9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6" w:type="dxa"/>
            <w:gridSpan w:val="5"/>
          </w:tcPr>
          <w:p w14:paraId="3DDEFA5F" w14:textId="7BA8B1D8" w:rsidR="00181332" w:rsidRPr="00DE22AB" w:rsidRDefault="00181332" w:rsidP="00DE22AB">
            <w:pPr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>Outcome: HbA1c (%)</w:t>
            </w:r>
            <w:r w:rsidR="00C76F3F" w:rsidRPr="00DE22AB">
              <w:rPr>
                <w:i/>
                <w:iCs/>
                <w:color w:val="auto"/>
                <w:sz w:val="22"/>
                <w:szCs w:val="22"/>
              </w:rPr>
              <w:t>,</w:t>
            </w:r>
            <w:r w:rsidRPr="00DE22AB">
              <w:rPr>
                <w:i/>
                <w:iCs/>
                <w:color w:val="auto"/>
                <w:sz w:val="22"/>
                <w:szCs w:val="22"/>
              </w:rPr>
              <w:t xml:space="preserve"> Subgroup: Central Obesity</w:t>
            </w:r>
          </w:p>
        </w:tc>
      </w:tr>
      <w:tr w:rsidR="00181332" w:rsidRPr="00DE22AB" w14:paraId="1D6DB043" w14:textId="77777777" w:rsidTr="000B0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shd w:val="clear" w:color="auto" w:fill="auto"/>
          </w:tcPr>
          <w:p w14:paraId="2EE2B883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ormal waist (Model 4B)</w:t>
            </w:r>
          </w:p>
        </w:tc>
        <w:tc>
          <w:tcPr>
            <w:tcW w:w="2484" w:type="dxa"/>
            <w:shd w:val="clear" w:color="auto" w:fill="auto"/>
          </w:tcPr>
          <w:p w14:paraId="4ACD3A6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−0.04 (−0.22, 0.14)</w:t>
            </w:r>
          </w:p>
        </w:tc>
        <w:tc>
          <w:tcPr>
            <w:tcW w:w="2484" w:type="dxa"/>
            <w:shd w:val="clear" w:color="auto" w:fill="auto"/>
          </w:tcPr>
          <w:p w14:paraId="3E465FD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61 (1.24, 1.99)***</w:t>
            </w:r>
          </w:p>
        </w:tc>
        <w:tc>
          <w:tcPr>
            <w:tcW w:w="2484" w:type="dxa"/>
            <w:shd w:val="clear" w:color="auto" w:fill="auto"/>
          </w:tcPr>
          <w:p w14:paraId="2CD71CC3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2.05 (0.91, 3.19)***</w:t>
            </w:r>
          </w:p>
        </w:tc>
        <w:tc>
          <w:tcPr>
            <w:tcW w:w="2488" w:type="dxa"/>
            <w:shd w:val="clear" w:color="auto" w:fill="auto"/>
          </w:tcPr>
          <w:p w14:paraId="53772906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432</w:t>
            </w:r>
          </w:p>
        </w:tc>
      </w:tr>
      <w:tr w:rsidR="00181332" w:rsidRPr="00DE22AB" w14:paraId="775DCCE6" w14:textId="77777777" w:rsidTr="000B0B9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140FAF18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High waist/central obesity (Model 4B)</w:t>
            </w:r>
          </w:p>
        </w:tc>
        <w:tc>
          <w:tcPr>
            <w:tcW w:w="2484" w:type="dxa"/>
          </w:tcPr>
          <w:p w14:paraId="38BCDA6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1 (−0.12, 0.14)</w:t>
            </w:r>
          </w:p>
        </w:tc>
        <w:tc>
          <w:tcPr>
            <w:tcW w:w="2484" w:type="dxa"/>
          </w:tcPr>
          <w:p w14:paraId="40135B1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44 (1.17, 1.70)***</w:t>
            </w:r>
          </w:p>
        </w:tc>
        <w:tc>
          <w:tcPr>
            <w:tcW w:w="2484" w:type="dxa"/>
          </w:tcPr>
          <w:p w14:paraId="419B3C21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1.64 (1.25, 2.03)***</w:t>
            </w:r>
          </w:p>
        </w:tc>
        <w:tc>
          <w:tcPr>
            <w:tcW w:w="2488" w:type="dxa"/>
          </w:tcPr>
          <w:p w14:paraId="7B5E9A9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336A4A31" w14:textId="77777777" w:rsidTr="000B0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6" w:type="dxa"/>
            <w:gridSpan w:val="5"/>
            <w:shd w:val="clear" w:color="auto" w:fill="auto"/>
          </w:tcPr>
          <w:p w14:paraId="648A945B" w14:textId="0487A94B" w:rsidR="00181332" w:rsidRPr="00DE22AB" w:rsidRDefault="00181332" w:rsidP="00DE22AB">
            <w:pPr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 xml:space="preserve">Outcome: Fasting Glucose (mg/dL) </w:t>
            </w:r>
            <w:r w:rsidR="00C76F3F" w:rsidRPr="00DE22AB">
              <w:rPr>
                <w:i/>
                <w:iCs/>
                <w:color w:val="auto"/>
                <w:sz w:val="22"/>
                <w:szCs w:val="22"/>
              </w:rPr>
              <w:t>,</w:t>
            </w:r>
            <w:r w:rsidRPr="00DE22AB">
              <w:rPr>
                <w:i/>
                <w:iCs/>
                <w:color w:val="auto"/>
                <w:sz w:val="22"/>
                <w:szCs w:val="22"/>
              </w:rPr>
              <w:t xml:space="preserve"> Subgroup: Sex</w:t>
            </w:r>
          </w:p>
        </w:tc>
      </w:tr>
      <w:tr w:rsidR="00181332" w:rsidRPr="00DE22AB" w14:paraId="237951DC" w14:textId="77777777" w:rsidTr="000B0B9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0FACF932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ale (Model 4B)</w:t>
            </w:r>
          </w:p>
        </w:tc>
        <w:tc>
          <w:tcPr>
            <w:tcW w:w="2484" w:type="dxa"/>
          </w:tcPr>
          <w:p w14:paraId="79E099E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−1.12 (−4.51, 2.27)</w:t>
            </w:r>
          </w:p>
        </w:tc>
        <w:tc>
          <w:tcPr>
            <w:tcW w:w="2484" w:type="dxa"/>
          </w:tcPr>
          <w:p w14:paraId="387D093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1.0 (36.5, 65.5)***</w:t>
            </w:r>
          </w:p>
        </w:tc>
        <w:tc>
          <w:tcPr>
            <w:tcW w:w="2484" w:type="dxa"/>
          </w:tcPr>
          <w:p w14:paraId="2FD8263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68.0 (38.5, 97.5)***</w:t>
            </w:r>
          </w:p>
        </w:tc>
        <w:tc>
          <w:tcPr>
            <w:tcW w:w="2488" w:type="dxa"/>
          </w:tcPr>
          <w:p w14:paraId="123F5A5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738</w:t>
            </w:r>
          </w:p>
        </w:tc>
      </w:tr>
      <w:tr w:rsidR="00181332" w:rsidRPr="00DE22AB" w14:paraId="720BA010" w14:textId="77777777" w:rsidTr="000B0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shd w:val="clear" w:color="auto" w:fill="auto"/>
          </w:tcPr>
          <w:p w14:paraId="00463CBE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Female (Model 4B)</w:t>
            </w:r>
          </w:p>
        </w:tc>
        <w:tc>
          <w:tcPr>
            <w:tcW w:w="2484" w:type="dxa"/>
            <w:shd w:val="clear" w:color="auto" w:fill="auto"/>
          </w:tcPr>
          <w:p w14:paraId="2194F40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95 (−2.20, 4.11)</w:t>
            </w:r>
          </w:p>
        </w:tc>
        <w:tc>
          <w:tcPr>
            <w:tcW w:w="2484" w:type="dxa"/>
            <w:shd w:val="clear" w:color="auto" w:fill="auto"/>
          </w:tcPr>
          <w:p w14:paraId="6A619FEE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0.2 (35.4, 65.0)***</w:t>
            </w:r>
          </w:p>
        </w:tc>
        <w:tc>
          <w:tcPr>
            <w:tcW w:w="2484" w:type="dxa"/>
            <w:shd w:val="clear" w:color="auto" w:fill="auto"/>
          </w:tcPr>
          <w:p w14:paraId="3E416652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3.5 (35.3, 71.7)***</w:t>
            </w:r>
          </w:p>
        </w:tc>
        <w:tc>
          <w:tcPr>
            <w:tcW w:w="2488" w:type="dxa"/>
            <w:shd w:val="clear" w:color="auto" w:fill="auto"/>
          </w:tcPr>
          <w:p w14:paraId="6DFF311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378EAA46" w14:textId="77777777" w:rsidTr="000B0B9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6" w:type="dxa"/>
            <w:gridSpan w:val="5"/>
          </w:tcPr>
          <w:p w14:paraId="43087C20" w14:textId="4C229EA1" w:rsidR="00181332" w:rsidRPr="00DE22AB" w:rsidRDefault="00181332" w:rsidP="00DE22AB">
            <w:pPr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 xml:space="preserve">Outcome: Fasting Glucose (mg/dL) </w:t>
            </w:r>
            <w:r w:rsidR="00C76F3F" w:rsidRPr="00DE22AB">
              <w:rPr>
                <w:i/>
                <w:iCs/>
                <w:color w:val="auto"/>
                <w:sz w:val="22"/>
                <w:szCs w:val="22"/>
              </w:rPr>
              <w:t>,</w:t>
            </w:r>
            <w:r w:rsidRPr="00DE22AB">
              <w:rPr>
                <w:i/>
                <w:iCs/>
                <w:color w:val="auto"/>
                <w:sz w:val="22"/>
                <w:szCs w:val="22"/>
              </w:rPr>
              <w:t xml:space="preserve"> Subgroup: Central Obesity</w:t>
            </w:r>
          </w:p>
        </w:tc>
      </w:tr>
      <w:tr w:rsidR="00181332" w:rsidRPr="00DE22AB" w14:paraId="6B4A653E" w14:textId="77777777" w:rsidTr="000B0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shd w:val="clear" w:color="auto" w:fill="auto"/>
          </w:tcPr>
          <w:p w14:paraId="77270051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Normal waist (Model 4B)</w:t>
            </w:r>
          </w:p>
        </w:tc>
        <w:tc>
          <w:tcPr>
            <w:tcW w:w="2484" w:type="dxa"/>
            <w:shd w:val="clear" w:color="auto" w:fill="auto"/>
          </w:tcPr>
          <w:p w14:paraId="2E4408CE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−2.14 (−7.02, 2.74)</w:t>
            </w:r>
          </w:p>
        </w:tc>
        <w:tc>
          <w:tcPr>
            <w:tcW w:w="2484" w:type="dxa"/>
            <w:shd w:val="clear" w:color="auto" w:fill="auto"/>
          </w:tcPr>
          <w:p w14:paraId="0312978A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3.2 (36.7, 69.7)***</w:t>
            </w:r>
          </w:p>
        </w:tc>
        <w:tc>
          <w:tcPr>
            <w:tcW w:w="2484" w:type="dxa"/>
            <w:shd w:val="clear" w:color="auto" w:fill="auto"/>
          </w:tcPr>
          <w:p w14:paraId="7B4C2E4B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72.3 (39.5, 105.2)***</w:t>
            </w:r>
          </w:p>
        </w:tc>
        <w:tc>
          <w:tcPr>
            <w:tcW w:w="2488" w:type="dxa"/>
            <w:shd w:val="clear" w:color="auto" w:fill="auto"/>
          </w:tcPr>
          <w:p w14:paraId="3498F70C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526</w:t>
            </w:r>
          </w:p>
        </w:tc>
      </w:tr>
      <w:tr w:rsidR="00181332" w:rsidRPr="00DE22AB" w14:paraId="2EEF7E91" w14:textId="77777777" w:rsidTr="000B0B9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201AEC38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High waist/central obesity (Model 4B)</w:t>
            </w:r>
          </w:p>
        </w:tc>
        <w:tc>
          <w:tcPr>
            <w:tcW w:w="2484" w:type="dxa"/>
          </w:tcPr>
          <w:p w14:paraId="43E4DB03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68 (−2.02, 3.38)</w:t>
            </w:r>
          </w:p>
        </w:tc>
        <w:tc>
          <w:tcPr>
            <w:tcW w:w="2484" w:type="dxa"/>
          </w:tcPr>
          <w:p w14:paraId="3DB2E48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49.3 (35.9, 62.8)***</w:t>
            </w:r>
          </w:p>
        </w:tc>
        <w:tc>
          <w:tcPr>
            <w:tcW w:w="2484" w:type="dxa"/>
          </w:tcPr>
          <w:p w14:paraId="12F69C43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56.0 (38.1, 73.9)***</w:t>
            </w:r>
          </w:p>
        </w:tc>
        <w:tc>
          <w:tcPr>
            <w:tcW w:w="2488" w:type="dxa"/>
          </w:tcPr>
          <w:p w14:paraId="19D5822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45286695" w14:textId="77777777" w:rsidTr="000B0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6" w:type="dxa"/>
            <w:gridSpan w:val="5"/>
            <w:shd w:val="clear" w:color="auto" w:fill="auto"/>
          </w:tcPr>
          <w:p w14:paraId="34D75D70" w14:textId="2FB702D0" w:rsidR="00181332" w:rsidRPr="00DE22AB" w:rsidRDefault="00181332" w:rsidP="00DE22AB">
            <w:pPr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 xml:space="preserve">Outcome: </w:t>
            </w:r>
            <w:proofErr w:type="spellStart"/>
            <w:r w:rsidRPr="00DE22AB">
              <w:rPr>
                <w:i/>
                <w:iCs/>
                <w:color w:val="auto"/>
                <w:sz w:val="22"/>
                <w:szCs w:val="22"/>
              </w:rPr>
              <w:t>hs</w:t>
            </w:r>
            <w:proofErr w:type="spellEnd"/>
            <w:r w:rsidRPr="00DE22AB">
              <w:rPr>
                <w:i/>
                <w:iCs/>
                <w:color w:val="auto"/>
                <w:sz w:val="22"/>
                <w:szCs w:val="22"/>
              </w:rPr>
              <w:t xml:space="preserve">-CRP log-transformed </w:t>
            </w:r>
            <w:r w:rsidR="00C76F3F" w:rsidRPr="00DE22AB">
              <w:rPr>
                <w:i/>
                <w:iCs/>
                <w:color w:val="auto"/>
                <w:sz w:val="22"/>
                <w:szCs w:val="22"/>
              </w:rPr>
              <w:t>,</w:t>
            </w:r>
            <w:r w:rsidRPr="00DE22AB">
              <w:rPr>
                <w:i/>
                <w:iCs/>
                <w:color w:val="auto"/>
                <w:sz w:val="22"/>
                <w:szCs w:val="22"/>
              </w:rPr>
              <w:t xml:space="preserve"> Subgroup: Sex</w:t>
            </w:r>
          </w:p>
        </w:tc>
      </w:tr>
      <w:tr w:rsidR="00181332" w:rsidRPr="00DE22AB" w14:paraId="79ECAE3C" w14:textId="77777777" w:rsidTr="000B0B9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39F43440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ale (Model 4B)</w:t>
            </w:r>
          </w:p>
        </w:tc>
        <w:tc>
          <w:tcPr>
            <w:tcW w:w="2484" w:type="dxa"/>
          </w:tcPr>
          <w:p w14:paraId="68855816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14 (−0.40, 0.68)</w:t>
            </w:r>
          </w:p>
        </w:tc>
        <w:tc>
          <w:tcPr>
            <w:tcW w:w="2484" w:type="dxa"/>
          </w:tcPr>
          <w:p w14:paraId="5E911FDA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20 (−0.09, 0.49)</w:t>
            </w:r>
          </w:p>
        </w:tc>
        <w:tc>
          <w:tcPr>
            <w:tcW w:w="2484" w:type="dxa"/>
          </w:tcPr>
          <w:p w14:paraId="007FE290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85 (0.22, 1.48)**</w:t>
            </w:r>
          </w:p>
        </w:tc>
        <w:tc>
          <w:tcPr>
            <w:tcW w:w="2488" w:type="dxa"/>
          </w:tcPr>
          <w:p w14:paraId="45236529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515</w:t>
            </w:r>
          </w:p>
        </w:tc>
      </w:tr>
      <w:tr w:rsidR="00181332" w:rsidRPr="00DE22AB" w14:paraId="2D87A271" w14:textId="77777777" w:rsidTr="000B0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shd w:val="clear" w:color="auto" w:fill="auto"/>
          </w:tcPr>
          <w:p w14:paraId="07E51F06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Female (Model 4B)</w:t>
            </w:r>
          </w:p>
        </w:tc>
        <w:tc>
          <w:tcPr>
            <w:tcW w:w="2484" w:type="dxa"/>
            <w:shd w:val="clear" w:color="auto" w:fill="auto"/>
          </w:tcPr>
          <w:p w14:paraId="7BE3D9F4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41 (−0.13, 0.95)</w:t>
            </w:r>
          </w:p>
        </w:tc>
        <w:tc>
          <w:tcPr>
            <w:tcW w:w="2484" w:type="dxa"/>
            <w:shd w:val="clear" w:color="auto" w:fill="auto"/>
          </w:tcPr>
          <w:p w14:paraId="6F2D6F5B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30 (0.04, 0.57)*</w:t>
            </w:r>
          </w:p>
        </w:tc>
        <w:tc>
          <w:tcPr>
            <w:tcW w:w="2484" w:type="dxa"/>
            <w:shd w:val="clear" w:color="auto" w:fill="auto"/>
          </w:tcPr>
          <w:p w14:paraId="3D15F0B7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65 (0.12, 1.18)*</w:t>
            </w:r>
          </w:p>
        </w:tc>
        <w:tc>
          <w:tcPr>
            <w:tcW w:w="2488" w:type="dxa"/>
            <w:shd w:val="clear" w:color="auto" w:fill="auto"/>
          </w:tcPr>
          <w:p w14:paraId="0DC083A9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  <w:tr w:rsidR="00181332" w:rsidRPr="00DE22AB" w14:paraId="20055F4C" w14:textId="77777777" w:rsidTr="000B0B9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6" w:type="dxa"/>
            <w:gridSpan w:val="5"/>
          </w:tcPr>
          <w:p w14:paraId="476F9DCB" w14:textId="13AF47D8" w:rsidR="00181332" w:rsidRPr="00DE22AB" w:rsidRDefault="00181332" w:rsidP="00DE22AB">
            <w:pPr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i/>
                <w:iCs/>
                <w:color w:val="auto"/>
                <w:sz w:val="22"/>
                <w:szCs w:val="22"/>
              </w:rPr>
              <w:t xml:space="preserve">Outcome: SIRI </w:t>
            </w:r>
            <w:r w:rsidR="00C76F3F" w:rsidRPr="00DE22AB">
              <w:rPr>
                <w:i/>
                <w:iCs/>
                <w:color w:val="auto"/>
                <w:sz w:val="22"/>
                <w:szCs w:val="22"/>
              </w:rPr>
              <w:t>,</w:t>
            </w:r>
            <w:r w:rsidRPr="00DE22AB">
              <w:rPr>
                <w:i/>
                <w:iCs/>
                <w:color w:val="auto"/>
                <w:sz w:val="22"/>
                <w:szCs w:val="22"/>
              </w:rPr>
              <w:t xml:space="preserve"> Subgroup: Sex</w:t>
            </w:r>
          </w:p>
        </w:tc>
      </w:tr>
      <w:tr w:rsidR="00181332" w:rsidRPr="00DE22AB" w14:paraId="2F32F757" w14:textId="77777777" w:rsidTr="000B0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shd w:val="clear" w:color="auto" w:fill="auto"/>
          </w:tcPr>
          <w:p w14:paraId="0925A554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Male (Model 4B)</w:t>
            </w:r>
          </w:p>
        </w:tc>
        <w:tc>
          <w:tcPr>
            <w:tcW w:w="2484" w:type="dxa"/>
            <w:shd w:val="clear" w:color="auto" w:fill="auto"/>
          </w:tcPr>
          <w:p w14:paraId="04443C45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29 (0.07, 0.51)**</w:t>
            </w:r>
          </w:p>
        </w:tc>
        <w:tc>
          <w:tcPr>
            <w:tcW w:w="2484" w:type="dxa"/>
            <w:shd w:val="clear" w:color="auto" w:fill="auto"/>
          </w:tcPr>
          <w:p w14:paraId="48C8D1BF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19 (0.01, 0.37)*</w:t>
            </w:r>
          </w:p>
        </w:tc>
        <w:tc>
          <w:tcPr>
            <w:tcW w:w="2484" w:type="dxa"/>
            <w:shd w:val="clear" w:color="auto" w:fill="auto"/>
          </w:tcPr>
          <w:p w14:paraId="5B236C72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04 (−0.28, 0.36)</w:t>
            </w:r>
          </w:p>
        </w:tc>
        <w:tc>
          <w:tcPr>
            <w:tcW w:w="2488" w:type="dxa"/>
            <w:shd w:val="clear" w:color="auto" w:fill="auto"/>
          </w:tcPr>
          <w:p w14:paraId="79042601" w14:textId="77777777" w:rsidR="00181332" w:rsidRPr="00DE22AB" w:rsidRDefault="00181332" w:rsidP="00DE2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714</w:t>
            </w:r>
          </w:p>
        </w:tc>
      </w:tr>
      <w:tr w:rsidR="00181332" w:rsidRPr="00DE22AB" w14:paraId="13D78020" w14:textId="77777777" w:rsidTr="000B0B9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</w:tcPr>
          <w:p w14:paraId="51478B90" w14:textId="77777777" w:rsidR="00181332" w:rsidRPr="00DE22AB" w:rsidRDefault="00181332" w:rsidP="00DE22AB">
            <w:pPr>
              <w:ind w:left="288"/>
              <w:jc w:val="both"/>
              <w:rPr>
                <w:color w:val="auto"/>
                <w:sz w:val="22"/>
                <w:szCs w:val="22"/>
              </w:rPr>
            </w:pPr>
            <w:r w:rsidRPr="00DE22AB">
              <w:rPr>
                <w:b w:val="0"/>
                <w:bCs w:val="0"/>
                <w:color w:val="auto"/>
                <w:sz w:val="22"/>
                <w:szCs w:val="22"/>
              </w:rPr>
              <w:t>Female (Model 4B)</w:t>
            </w:r>
          </w:p>
        </w:tc>
        <w:tc>
          <w:tcPr>
            <w:tcW w:w="2484" w:type="dxa"/>
          </w:tcPr>
          <w:p w14:paraId="40C1EDAD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38 (0.15, 0.61)***</w:t>
            </w:r>
          </w:p>
        </w:tc>
        <w:tc>
          <w:tcPr>
            <w:tcW w:w="2484" w:type="dxa"/>
          </w:tcPr>
          <w:p w14:paraId="6AC7E1EF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24 (0.06, 0.43)**</w:t>
            </w:r>
          </w:p>
        </w:tc>
        <w:tc>
          <w:tcPr>
            <w:tcW w:w="2484" w:type="dxa"/>
          </w:tcPr>
          <w:p w14:paraId="113370BC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DE22AB">
              <w:rPr>
                <w:color w:val="auto"/>
                <w:sz w:val="22"/>
                <w:szCs w:val="22"/>
              </w:rPr>
              <w:t>0.13 (−0.18, 0.44)</w:t>
            </w:r>
          </w:p>
        </w:tc>
        <w:tc>
          <w:tcPr>
            <w:tcW w:w="2488" w:type="dxa"/>
          </w:tcPr>
          <w:p w14:paraId="7D7886C7" w14:textId="77777777" w:rsidR="00181332" w:rsidRPr="00DE22AB" w:rsidRDefault="00181332" w:rsidP="00DE2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</w:tr>
    </w:tbl>
    <w:p w14:paraId="4D5AFA74" w14:textId="77777777" w:rsidR="00181332" w:rsidRPr="00DE22AB" w:rsidRDefault="00181332" w:rsidP="00DE22AB">
      <w:pPr>
        <w:spacing w:before="80" w:after="240"/>
        <w:jc w:val="both"/>
        <w:rPr>
          <w:i/>
          <w:iCs/>
          <w:sz w:val="22"/>
          <w:szCs w:val="22"/>
        </w:rPr>
      </w:pPr>
      <w:r w:rsidRPr="00DE22AB">
        <w:rPr>
          <w:i/>
          <w:iCs/>
          <w:sz w:val="22"/>
          <w:szCs w:val="22"/>
        </w:rPr>
        <w:t>All models use Model 4B specification (adjusted for age, race/ethnicity, education, poverty–income ratio, smoking, continuous waist circumference, physical activity, alcohol use, sleep duration), restricted to each subgroup. Subgroup × Status interaction p-values test for effect modification. No significant interactions by sex or central obesity status were detected for any outcome, supporting generalizability of primary findings. Significance: *p&lt;0.05; **p&lt;0.01; ***p&lt;0.001.</w:t>
      </w:r>
    </w:p>
    <w:p w14:paraId="36472223" w14:textId="77777777" w:rsidR="00181332" w:rsidRPr="008F6784" w:rsidRDefault="00181332" w:rsidP="00181332">
      <w:pPr>
        <w:spacing w:before="80" w:after="240"/>
        <w:rPr>
          <w:rFonts w:ascii="Arial" w:hAnsi="Arial" w:cs="Arial"/>
          <w:i/>
          <w:iCs/>
          <w:sz w:val="22"/>
          <w:szCs w:val="22"/>
        </w:rPr>
      </w:pPr>
    </w:p>
    <w:p w14:paraId="61F56511" w14:textId="77777777" w:rsidR="00181332" w:rsidRPr="008F6784" w:rsidRDefault="00181332" w:rsidP="00181332">
      <w:pPr>
        <w:spacing w:before="80" w:after="240"/>
        <w:rPr>
          <w:rFonts w:ascii="Arial" w:hAnsi="Arial" w:cs="Arial"/>
          <w:sz w:val="22"/>
          <w:szCs w:val="22"/>
        </w:rPr>
      </w:pPr>
    </w:p>
    <w:p w14:paraId="37613232" w14:textId="77777777" w:rsidR="00623320" w:rsidRPr="008F6784" w:rsidRDefault="00623320" w:rsidP="00181332">
      <w:pPr>
        <w:spacing w:before="80" w:after="240"/>
        <w:rPr>
          <w:rFonts w:ascii="Arial" w:hAnsi="Arial" w:cs="Arial"/>
          <w:sz w:val="22"/>
          <w:szCs w:val="22"/>
        </w:rPr>
        <w:sectPr w:rsidR="00623320" w:rsidRPr="008F6784" w:rsidSect="00623320">
          <w:headerReference w:type="default" r:id="rId7"/>
          <w:footerReference w:type="even" r:id="rId8"/>
          <w:footerReference w:type="default" r:id="rId9"/>
          <w:pgSz w:w="15840" w:h="12240" w:orient="landscape"/>
          <w:pgMar w:top="1440" w:right="1440" w:bottom="1440" w:left="1440" w:header="708" w:footer="708" w:gutter="0"/>
          <w:cols w:space="720"/>
          <w:docGrid w:linePitch="360"/>
        </w:sectPr>
      </w:pPr>
    </w:p>
    <w:p w14:paraId="7583A215" w14:textId="77777777" w:rsidR="00691B51" w:rsidRPr="008F6784" w:rsidRDefault="00691B51" w:rsidP="00691B51">
      <w:pPr>
        <w:pStyle w:val="font-claude-response-body"/>
        <w:rPr>
          <w:rFonts w:ascii="Arial" w:hAnsi="Arial" w:cs="Arial"/>
          <w:color w:val="FFFFFF"/>
          <w:sz w:val="22"/>
          <w:szCs w:val="22"/>
        </w:rPr>
      </w:pPr>
      <w:r w:rsidRPr="008F6784">
        <w:rPr>
          <w:rFonts w:ascii="Arial" w:hAnsi="Arial" w:cs="Arial"/>
          <w:color w:val="FFFFFF"/>
          <w:sz w:val="22"/>
          <w:szCs w:val="22"/>
        </w:rPr>
        <w:lastRenderedPageBreak/>
        <w:t>These were all verified as correctly captured: N = 5,295 throughout, waist circumference as primary covariate, BH correction, RERI/AP/S computed, HDL-C P = 0.039 and SIRI P = 0.003 interactions, sub-additive framing, diabetes subtype limitation, self-report symmetry, clinical thresholds (158.8 mg/dL, 7.07%, 8.80 mg/L), Th2/Th1 distinction, corticosteroid discussion, visceral adiposity as shared driver, hypothesis-generating framing, all limitations, Mubanga/Chen cited, 42 references, Appendix Tables S1–S2.</w:t>
      </w:r>
    </w:p>
    <w:p w14:paraId="5DDC55D8" w14:textId="4E983D7A" w:rsidR="00A13E92" w:rsidRPr="0019008B" w:rsidRDefault="00A13E92" w:rsidP="0004110D">
      <w:pPr>
        <w:spacing w:before="80" w:after="240"/>
        <w:rPr>
          <w:rFonts w:ascii="Arial" w:hAnsi="Arial" w:cs="Arial"/>
          <w:sz w:val="22"/>
          <w:szCs w:val="22"/>
        </w:rPr>
      </w:pPr>
    </w:p>
    <w:sectPr w:rsidR="00A13E92" w:rsidRPr="0019008B" w:rsidSect="0004110D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EA1A0D" w14:textId="77777777" w:rsidR="006D4F21" w:rsidRDefault="006D4F21" w:rsidP="00132041">
      <w:r>
        <w:separator/>
      </w:r>
    </w:p>
  </w:endnote>
  <w:endnote w:type="continuationSeparator" w:id="0">
    <w:p w14:paraId="1DB9D846" w14:textId="77777777" w:rsidR="006D4F21" w:rsidRDefault="006D4F21" w:rsidP="00132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4356635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35CD5E" w14:textId="0A21FEC3" w:rsidR="00D144DC" w:rsidRDefault="00D144DC" w:rsidP="00EC1A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22C03D" w14:textId="77777777" w:rsidR="00D144DC" w:rsidRDefault="00D144DC" w:rsidP="00D144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687473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A3335D" w14:textId="3823B15D" w:rsidR="00D144DC" w:rsidRDefault="00D144DC" w:rsidP="00EC1A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056EE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47A2770A" w14:textId="1B621C8A" w:rsidR="00794A93" w:rsidRDefault="00794A93" w:rsidP="00D144DC">
    <w:pPr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3EFB7F" w14:textId="77777777" w:rsidR="006D4F21" w:rsidRDefault="006D4F21" w:rsidP="00132041">
      <w:r>
        <w:separator/>
      </w:r>
    </w:p>
  </w:footnote>
  <w:footnote w:type="continuationSeparator" w:id="0">
    <w:p w14:paraId="2E3C5DFB" w14:textId="77777777" w:rsidR="006D4F21" w:rsidRDefault="006D4F21" w:rsidP="001320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03C0B6" w14:textId="419C11C2" w:rsidR="00794A93" w:rsidRDefault="00794A93" w:rsidP="00A30FD9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53428"/>
    <w:multiLevelType w:val="multilevel"/>
    <w:tmpl w:val="4D8A2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962717"/>
    <w:multiLevelType w:val="hybridMultilevel"/>
    <w:tmpl w:val="A0009324"/>
    <w:lvl w:ilvl="0" w:tplc="7390C9DC">
      <w:start w:val="1"/>
      <w:numFmt w:val="bullet"/>
      <w:lvlText w:val="●"/>
      <w:lvlJc w:val="left"/>
      <w:pPr>
        <w:ind w:left="720" w:hanging="360"/>
      </w:pPr>
    </w:lvl>
    <w:lvl w:ilvl="1" w:tplc="7DAA782E">
      <w:start w:val="1"/>
      <w:numFmt w:val="bullet"/>
      <w:lvlText w:val="○"/>
      <w:lvlJc w:val="left"/>
      <w:pPr>
        <w:ind w:left="1440" w:hanging="360"/>
      </w:pPr>
    </w:lvl>
    <w:lvl w:ilvl="2" w:tplc="0414BFAE">
      <w:start w:val="1"/>
      <w:numFmt w:val="bullet"/>
      <w:lvlText w:val="■"/>
      <w:lvlJc w:val="left"/>
      <w:pPr>
        <w:ind w:left="2160" w:hanging="360"/>
      </w:pPr>
    </w:lvl>
    <w:lvl w:ilvl="3" w:tplc="EA42ADF6">
      <w:start w:val="1"/>
      <w:numFmt w:val="bullet"/>
      <w:lvlText w:val="●"/>
      <w:lvlJc w:val="left"/>
      <w:pPr>
        <w:ind w:left="2880" w:hanging="360"/>
      </w:pPr>
    </w:lvl>
    <w:lvl w:ilvl="4" w:tplc="4CAE06F0">
      <w:start w:val="1"/>
      <w:numFmt w:val="bullet"/>
      <w:lvlText w:val="○"/>
      <w:lvlJc w:val="left"/>
      <w:pPr>
        <w:ind w:left="3600" w:hanging="360"/>
      </w:pPr>
    </w:lvl>
    <w:lvl w:ilvl="5" w:tplc="6C7A13FA">
      <w:start w:val="1"/>
      <w:numFmt w:val="bullet"/>
      <w:lvlText w:val="■"/>
      <w:lvlJc w:val="left"/>
      <w:pPr>
        <w:ind w:left="4320" w:hanging="360"/>
      </w:pPr>
    </w:lvl>
    <w:lvl w:ilvl="6" w:tplc="A016D268">
      <w:start w:val="1"/>
      <w:numFmt w:val="bullet"/>
      <w:lvlText w:val="●"/>
      <w:lvlJc w:val="left"/>
      <w:pPr>
        <w:ind w:left="5040" w:hanging="360"/>
      </w:pPr>
    </w:lvl>
    <w:lvl w:ilvl="7" w:tplc="948EA7F6">
      <w:start w:val="1"/>
      <w:numFmt w:val="bullet"/>
      <w:lvlText w:val="●"/>
      <w:lvlJc w:val="left"/>
      <w:pPr>
        <w:ind w:left="5760" w:hanging="360"/>
      </w:pPr>
    </w:lvl>
    <w:lvl w:ilvl="8" w:tplc="2036038A">
      <w:start w:val="1"/>
      <w:numFmt w:val="bullet"/>
      <w:lvlText w:val="●"/>
      <w:lvlJc w:val="left"/>
      <w:pPr>
        <w:ind w:left="6480" w:hanging="360"/>
      </w:pPr>
    </w:lvl>
  </w:abstractNum>
  <w:abstractNum w:abstractNumId="2" w15:restartNumberingAfterBreak="0">
    <w:nsid w:val="26EB3E60"/>
    <w:multiLevelType w:val="multilevel"/>
    <w:tmpl w:val="75326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82598A"/>
    <w:multiLevelType w:val="hybridMultilevel"/>
    <w:tmpl w:val="7F0C5B2C"/>
    <w:lvl w:ilvl="0" w:tplc="1D00E76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C6644D"/>
    <w:multiLevelType w:val="multilevel"/>
    <w:tmpl w:val="68BC4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DA7951"/>
    <w:multiLevelType w:val="hybridMultilevel"/>
    <w:tmpl w:val="F99ED62A"/>
    <w:lvl w:ilvl="0" w:tplc="084A5DE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6E2803"/>
    <w:multiLevelType w:val="multilevel"/>
    <w:tmpl w:val="69EE4C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3BA56412"/>
    <w:multiLevelType w:val="multilevel"/>
    <w:tmpl w:val="A3C66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0678F9"/>
    <w:multiLevelType w:val="multilevel"/>
    <w:tmpl w:val="864CB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EA4B4F"/>
    <w:multiLevelType w:val="multilevel"/>
    <w:tmpl w:val="DA405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5270075"/>
    <w:multiLevelType w:val="multilevel"/>
    <w:tmpl w:val="93CEE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7B15E6"/>
    <w:multiLevelType w:val="multilevel"/>
    <w:tmpl w:val="BAEA5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8D3CE0"/>
    <w:multiLevelType w:val="multilevel"/>
    <w:tmpl w:val="29143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D16F1F"/>
    <w:multiLevelType w:val="hybridMultilevel"/>
    <w:tmpl w:val="0A781818"/>
    <w:lvl w:ilvl="0" w:tplc="1A0E0C6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AF7195"/>
    <w:multiLevelType w:val="hybridMultilevel"/>
    <w:tmpl w:val="2BD63CD8"/>
    <w:lvl w:ilvl="0" w:tplc="A758853C">
      <w:start w:val="1"/>
      <w:numFmt w:val="bullet"/>
      <w:lvlText w:val="●"/>
      <w:lvlJc w:val="left"/>
      <w:pPr>
        <w:ind w:left="720" w:hanging="360"/>
      </w:pPr>
    </w:lvl>
    <w:lvl w:ilvl="1" w:tplc="D7FC5B2E">
      <w:start w:val="1"/>
      <w:numFmt w:val="bullet"/>
      <w:lvlText w:val="○"/>
      <w:lvlJc w:val="left"/>
      <w:pPr>
        <w:ind w:left="1440" w:hanging="360"/>
      </w:pPr>
    </w:lvl>
    <w:lvl w:ilvl="2" w:tplc="5ED21848">
      <w:start w:val="1"/>
      <w:numFmt w:val="bullet"/>
      <w:lvlText w:val="■"/>
      <w:lvlJc w:val="left"/>
      <w:pPr>
        <w:ind w:left="2160" w:hanging="360"/>
      </w:pPr>
    </w:lvl>
    <w:lvl w:ilvl="3" w:tplc="DB563262">
      <w:start w:val="1"/>
      <w:numFmt w:val="bullet"/>
      <w:lvlText w:val="●"/>
      <w:lvlJc w:val="left"/>
      <w:pPr>
        <w:ind w:left="2880" w:hanging="360"/>
      </w:pPr>
    </w:lvl>
    <w:lvl w:ilvl="4" w:tplc="4C32B15E">
      <w:start w:val="1"/>
      <w:numFmt w:val="bullet"/>
      <w:lvlText w:val="○"/>
      <w:lvlJc w:val="left"/>
      <w:pPr>
        <w:ind w:left="3600" w:hanging="360"/>
      </w:pPr>
    </w:lvl>
    <w:lvl w:ilvl="5" w:tplc="D65E67A0">
      <w:start w:val="1"/>
      <w:numFmt w:val="bullet"/>
      <w:lvlText w:val="■"/>
      <w:lvlJc w:val="left"/>
      <w:pPr>
        <w:ind w:left="4320" w:hanging="360"/>
      </w:pPr>
    </w:lvl>
    <w:lvl w:ilvl="6" w:tplc="C57CDDE2">
      <w:start w:val="1"/>
      <w:numFmt w:val="bullet"/>
      <w:lvlText w:val="●"/>
      <w:lvlJc w:val="left"/>
      <w:pPr>
        <w:ind w:left="5040" w:hanging="360"/>
      </w:pPr>
    </w:lvl>
    <w:lvl w:ilvl="7" w:tplc="ACA81E36">
      <w:start w:val="1"/>
      <w:numFmt w:val="bullet"/>
      <w:lvlText w:val="●"/>
      <w:lvlJc w:val="left"/>
      <w:pPr>
        <w:ind w:left="5760" w:hanging="360"/>
      </w:pPr>
    </w:lvl>
    <w:lvl w:ilvl="8" w:tplc="72C2FFF0">
      <w:start w:val="1"/>
      <w:numFmt w:val="bullet"/>
      <w:lvlText w:val="●"/>
      <w:lvlJc w:val="left"/>
      <w:pPr>
        <w:ind w:left="6480" w:hanging="360"/>
      </w:pPr>
    </w:lvl>
  </w:abstractNum>
  <w:abstractNum w:abstractNumId="15" w15:restartNumberingAfterBreak="0">
    <w:nsid w:val="67074524"/>
    <w:multiLevelType w:val="multilevel"/>
    <w:tmpl w:val="7C1A8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A529A7"/>
    <w:multiLevelType w:val="multilevel"/>
    <w:tmpl w:val="4F087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E8339A"/>
    <w:multiLevelType w:val="multilevel"/>
    <w:tmpl w:val="8F3A0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9F3D2B"/>
    <w:multiLevelType w:val="multilevel"/>
    <w:tmpl w:val="C9C65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6"/>
  </w:num>
  <w:num w:numId="3">
    <w:abstractNumId w:val="13"/>
  </w:num>
  <w:num w:numId="4">
    <w:abstractNumId w:val="3"/>
  </w:num>
  <w:num w:numId="5">
    <w:abstractNumId w:val="5"/>
  </w:num>
  <w:num w:numId="6">
    <w:abstractNumId w:val="12"/>
  </w:num>
  <w:num w:numId="7">
    <w:abstractNumId w:val="9"/>
  </w:num>
  <w:num w:numId="8">
    <w:abstractNumId w:val="18"/>
  </w:num>
  <w:num w:numId="9">
    <w:abstractNumId w:val="10"/>
  </w:num>
  <w:num w:numId="10">
    <w:abstractNumId w:val="4"/>
  </w:num>
  <w:num w:numId="11">
    <w:abstractNumId w:val="0"/>
  </w:num>
  <w:num w:numId="12">
    <w:abstractNumId w:val="2"/>
  </w:num>
  <w:num w:numId="13">
    <w:abstractNumId w:val="8"/>
  </w:num>
  <w:num w:numId="14">
    <w:abstractNumId w:val="11"/>
  </w:num>
  <w:num w:numId="15">
    <w:abstractNumId w:val="7"/>
  </w:num>
  <w:num w:numId="16">
    <w:abstractNumId w:val="16"/>
  </w:num>
  <w:num w:numId="17">
    <w:abstractNumId w:val="15"/>
  </w:num>
  <w:num w:numId="18">
    <w:abstractNumId w:val="1"/>
    <w:lvlOverride w:ilvl="0">
      <w:startOverride w:val="1"/>
    </w:lvlOverride>
  </w:num>
  <w:num w:numId="19">
    <w:abstractNumId w:val="14"/>
    <w:lvlOverride w:ilvl="0">
      <w:startOverride w:val="1"/>
    </w:lvlOverride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9w5rwvardwpvetrsnv5v95tvt29rrefpv0&quot;&gt;My EndNote Library_Laptop&lt;record-ids&gt;&lt;item&gt;3494&lt;/item&gt;&lt;item&gt;4007&lt;/item&gt;&lt;item&gt;4096&lt;/item&gt;&lt;item&gt;11810&lt;/item&gt;&lt;item&gt;12849&lt;/item&gt;&lt;item&gt;12850&lt;/item&gt;&lt;item&gt;13213&lt;/item&gt;&lt;item&gt;13219&lt;/item&gt;&lt;item&gt;13279&lt;/item&gt;&lt;item&gt;13297&lt;/item&gt;&lt;item&gt;13796&lt;/item&gt;&lt;item&gt;14540&lt;/item&gt;&lt;item&gt;17813&lt;/item&gt;&lt;item&gt;18536&lt;/item&gt;&lt;item&gt;26295&lt;/item&gt;&lt;item&gt;26514&lt;/item&gt;&lt;item&gt;27387&lt;/item&gt;&lt;item&gt;27389&lt;/item&gt;&lt;item&gt;27395&lt;/item&gt;&lt;item&gt;27397&lt;/item&gt;&lt;item&gt;40641&lt;/item&gt;&lt;item&gt;40775&lt;/item&gt;&lt;item&gt;40776&lt;/item&gt;&lt;item&gt;40777&lt;/item&gt;&lt;item&gt;40778&lt;/item&gt;&lt;item&gt;40779&lt;/item&gt;&lt;item&gt;40780&lt;/item&gt;&lt;item&gt;40781&lt;/item&gt;&lt;item&gt;40784&lt;/item&gt;&lt;item&gt;40785&lt;/item&gt;&lt;item&gt;40786&lt;/item&gt;&lt;item&gt;40787&lt;/item&gt;&lt;item&gt;40788&lt;/item&gt;&lt;item&gt;40789&lt;/item&gt;&lt;item&gt;40790&lt;/item&gt;&lt;item&gt;40792&lt;/item&gt;&lt;item&gt;40793&lt;/item&gt;&lt;item&gt;40794&lt;/item&gt;&lt;item&gt;40795&lt;/item&gt;&lt;item&gt;40799&lt;/item&gt;&lt;item&gt;40800&lt;/item&gt;&lt;item&gt;40801&lt;/item&gt;&lt;item&gt;40802&lt;/item&gt;&lt;item&gt;40805&lt;/item&gt;&lt;/record-ids&gt;&lt;/item&gt;&lt;/Libraries&gt;"/>
    <w:docVar w:name="Total_Editing_Time" w:val="43"/>
  </w:docVars>
  <w:rsids>
    <w:rsidRoot w:val="00D74A7B"/>
    <w:rsid w:val="00002BD4"/>
    <w:rsid w:val="000040B3"/>
    <w:rsid w:val="00007561"/>
    <w:rsid w:val="000078FA"/>
    <w:rsid w:val="00010363"/>
    <w:rsid w:val="00010B82"/>
    <w:rsid w:val="0001156A"/>
    <w:rsid w:val="0001259A"/>
    <w:rsid w:val="00013A3E"/>
    <w:rsid w:val="00015A7C"/>
    <w:rsid w:val="00015EE6"/>
    <w:rsid w:val="00020FFB"/>
    <w:rsid w:val="0002234E"/>
    <w:rsid w:val="000234C5"/>
    <w:rsid w:val="0002567A"/>
    <w:rsid w:val="000267F6"/>
    <w:rsid w:val="000304FB"/>
    <w:rsid w:val="000311C2"/>
    <w:rsid w:val="000355E4"/>
    <w:rsid w:val="00037894"/>
    <w:rsid w:val="00040C85"/>
    <w:rsid w:val="0004110D"/>
    <w:rsid w:val="00043DA9"/>
    <w:rsid w:val="000440EF"/>
    <w:rsid w:val="00044222"/>
    <w:rsid w:val="000450A3"/>
    <w:rsid w:val="0004573F"/>
    <w:rsid w:val="00046B42"/>
    <w:rsid w:val="00047379"/>
    <w:rsid w:val="000515AE"/>
    <w:rsid w:val="000539A3"/>
    <w:rsid w:val="00054854"/>
    <w:rsid w:val="00057DCA"/>
    <w:rsid w:val="000618D2"/>
    <w:rsid w:val="0006446D"/>
    <w:rsid w:val="0006519B"/>
    <w:rsid w:val="000666C6"/>
    <w:rsid w:val="000700A5"/>
    <w:rsid w:val="00071B17"/>
    <w:rsid w:val="000721A0"/>
    <w:rsid w:val="000723C0"/>
    <w:rsid w:val="000727FB"/>
    <w:rsid w:val="00072C83"/>
    <w:rsid w:val="00072D15"/>
    <w:rsid w:val="00073146"/>
    <w:rsid w:val="00074149"/>
    <w:rsid w:val="00077F57"/>
    <w:rsid w:val="00081178"/>
    <w:rsid w:val="00081985"/>
    <w:rsid w:val="00081FA8"/>
    <w:rsid w:val="000841F8"/>
    <w:rsid w:val="000845FF"/>
    <w:rsid w:val="00084635"/>
    <w:rsid w:val="00084C6B"/>
    <w:rsid w:val="000853FB"/>
    <w:rsid w:val="000857E0"/>
    <w:rsid w:val="00085D81"/>
    <w:rsid w:val="00086C9B"/>
    <w:rsid w:val="00086D56"/>
    <w:rsid w:val="00087A55"/>
    <w:rsid w:val="000902AC"/>
    <w:rsid w:val="00091014"/>
    <w:rsid w:val="00092186"/>
    <w:rsid w:val="0009354B"/>
    <w:rsid w:val="00095F6C"/>
    <w:rsid w:val="00096793"/>
    <w:rsid w:val="00096934"/>
    <w:rsid w:val="00096971"/>
    <w:rsid w:val="00096A5E"/>
    <w:rsid w:val="00096A74"/>
    <w:rsid w:val="000A16EE"/>
    <w:rsid w:val="000A51FD"/>
    <w:rsid w:val="000B0195"/>
    <w:rsid w:val="000B02D5"/>
    <w:rsid w:val="000B09D4"/>
    <w:rsid w:val="000B0B9C"/>
    <w:rsid w:val="000B3014"/>
    <w:rsid w:val="000B3F30"/>
    <w:rsid w:val="000B6523"/>
    <w:rsid w:val="000B676E"/>
    <w:rsid w:val="000C068E"/>
    <w:rsid w:val="000C5E74"/>
    <w:rsid w:val="000C7576"/>
    <w:rsid w:val="000D03DF"/>
    <w:rsid w:val="000D08FC"/>
    <w:rsid w:val="000D0964"/>
    <w:rsid w:val="000D1A7C"/>
    <w:rsid w:val="000D3E49"/>
    <w:rsid w:val="000D5B03"/>
    <w:rsid w:val="000D5FEA"/>
    <w:rsid w:val="000E04BC"/>
    <w:rsid w:val="000E1B10"/>
    <w:rsid w:val="000E295D"/>
    <w:rsid w:val="000E2CCD"/>
    <w:rsid w:val="000E37B7"/>
    <w:rsid w:val="000E4049"/>
    <w:rsid w:val="000E4367"/>
    <w:rsid w:val="000F1CAC"/>
    <w:rsid w:val="000F2A62"/>
    <w:rsid w:val="000F3FD9"/>
    <w:rsid w:val="000F7EE1"/>
    <w:rsid w:val="0010032F"/>
    <w:rsid w:val="00100DCB"/>
    <w:rsid w:val="00100ED9"/>
    <w:rsid w:val="00101F24"/>
    <w:rsid w:val="00103D54"/>
    <w:rsid w:val="001056EE"/>
    <w:rsid w:val="00105CF3"/>
    <w:rsid w:val="00106D70"/>
    <w:rsid w:val="00107600"/>
    <w:rsid w:val="00107E05"/>
    <w:rsid w:val="00111305"/>
    <w:rsid w:val="001131C7"/>
    <w:rsid w:val="00115702"/>
    <w:rsid w:val="00116E58"/>
    <w:rsid w:val="00121354"/>
    <w:rsid w:val="0012214A"/>
    <w:rsid w:val="00125A07"/>
    <w:rsid w:val="0012635F"/>
    <w:rsid w:val="00126AB9"/>
    <w:rsid w:val="00126BCE"/>
    <w:rsid w:val="001301C3"/>
    <w:rsid w:val="00131156"/>
    <w:rsid w:val="00131760"/>
    <w:rsid w:val="00131B1C"/>
    <w:rsid w:val="00132041"/>
    <w:rsid w:val="001337A3"/>
    <w:rsid w:val="001338F9"/>
    <w:rsid w:val="00133959"/>
    <w:rsid w:val="00134DB1"/>
    <w:rsid w:val="00135A4D"/>
    <w:rsid w:val="00137EE6"/>
    <w:rsid w:val="001405DD"/>
    <w:rsid w:val="00142554"/>
    <w:rsid w:val="001441CA"/>
    <w:rsid w:val="0014511E"/>
    <w:rsid w:val="00145824"/>
    <w:rsid w:val="0014614C"/>
    <w:rsid w:val="001471A1"/>
    <w:rsid w:val="00150D1A"/>
    <w:rsid w:val="00150DC1"/>
    <w:rsid w:val="00151A3F"/>
    <w:rsid w:val="001530AF"/>
    <w:rsid w:val="00153755"/>
    <w:rsid w:val="00153D09"/>
    <w:rsid w:val="00154530"/>
    <w:rsid w:val="001562B7"/>
    <w:rsid w:val="00156535"/>
    <w:rsid w:val="001569FC"/>
    <w:rsid w:val="00160E69"/>
    <w:rsid w:val="001625D1"/>
    <w:rsid w:val="00163645"/>
    <w:rsid w:val="00166A03"/>
    <w:rsid w:val="00167289"/>
    <w:rsid w:val="00170016"/>
    <w:rsid w:val="00171587"/>
    <w:rsid w:val="00175655"/>
    <w:rsid w:val="0017685A"/>
    <w:rsid w:val="00177733"/>
    <w:rsid w:val="00181332"/>
    <w:rsid w:val="0018384F"/>
    <w:rsid w:val="001838E1"/>
    <w:rsid w:val="001859DC"/>
    <w:rsid w:val="00185E7C"/>
    <w:rsid w:val="0018735D"/>
    <w:rsid w:val="0019008B"/>
    <w:rsid w:val="001903CC"/>
    <w:rsid w:val="00191332"/>
    <w:rsid w:val="00193A29"/>
    <w:rsid w:val="00193EE8"/>
    <w:rsid w:val="001940C2"/>
    <w:rsid w:val="00194D00"/>
    <w:rsid w:val="00195093"/>
    <w:rsid w:val="001951E9"/>
    <w:rsid w:val="00195658"/>
    <w:rsid w:val="00195C19"/>
    <w:rsid w:val="001961AC"/>
    <w:rsid w:val="0019785F"/>
    <w:rsid w:val="001A40D8"/>
    <w:rsid w:val="001B0872"/>
    <w:rsid w:val="001B5042"/>
    <w:rsid w:val="001B564C"/>
    <w:rsid w:val="001B6613"/>
    <w:rsid w:val="001B6973"/>
    <w:rsid w:val="001C0132"/>
    <w:rsid w:val="001C0C9F"/>
    <w:rsid w:val="001C2624"/>
    <w:rsid w:val="001C26E6"/>
    <w:rsid w:val="001C3ED7"/>
    <w:rsid w:val="001C5FE9"/>
    <w:rsid w:val="001D199D"/>
    <w:rsid w:val="001D2B1B"/>
    <w:rsid w:val="001D4161"/>
    <w:rsid w:val="001D489C"/>
    <w:rsid w:val="001D530E"/>
    <w:rsid w:val="001D536F"/>
    <w:rsid w:val="001E1118"/>
    <w:rsid w:val="001E36AB"/>
    <w:rsid w:val="001E38C7"/>
    <w:rsid w:val="001E3D30"/>
    <w:rsid w:val="001E53EF"/>
    <w:rsid w:val="001E6112"/>
    <w:rsid w:val="001E6C02"/>
    <w:rsid w:val="001E70F7"/>
    <w:rsid w:val="001F0B63"/>
    <w:rsid w:val="001F193C"/>
    <w:rsid w:val="001F2A1D"/>
    <w:rsid w:val="001F3649"/>
    <w:rsid w:val="001F3BB7"/>
    <w:rsid w:val="001F3FA1"/>
    <w:rsid w:val="001F4937"/>
    <w:rsid w:val="001F4CC6"/>
    <w:rsid w:val="002000E7"/>
    <w:rsid w:val="002009A8"/>
    <w:rsid w:val="00200D40"/>
    <w:rsid w:val="002013A2"/>
    <w:rsid w:val="002015C4"/>
    <w:rsid w:val="002015D3"/>
    <w:rsid w:val="00201E32"/>
    <w:rsid w:val="00205027"/>
    <w:rsid w:val="002073BB"/>
    <w:rsid w:val="00210E45"/>
    <w:rsid w:val="0021452D"/>
    <w:rsid w:val="002154C5"/>
    <w:rsid w:val="0021641E"/>
    <w:rsid w:val="0021680F"/>
    <w:rsid w:val="00216DD2"/>
    <w:rsid w:val="00216F60"/>
    <w:rsid w:val="0022064D"/>
    <w:rsid w:val="00221B9A"/>
    <w:rsid w:val="00222277"/>
    <w:rsid w:val="00222654"/>
    <w:rsid w:val="00223F5A"/>
    <w:rsid w:val="00225553"/>
    <w:rsid w:val="00226081"/>
    <w:rsid w:val="002263BF"/>
    <w:rsid w:val="0022659E"/>
    <w:rsid w:val="00227C56"/>
    <w:rsid w:val="00232362"/>
    <w:rsid w:val="00233177"/>
    <w:rsid w:val="002335C7"/>
    <w:rsid w:val="00234E65"/>
    <w:rsid w:val="00235913"/>
    <w:rsid w:val="00235B41"/>
    <w:rsid w:val="00242C21"/>
    <w:rsid w:val="002516CD"/>
    <w:rsid w:val="00251BB9"/>
    <w:rsid w:val="002526DD"/>
    <w:rsid w:val="00252795"/>
    <w:rsid w:val="00252F62"/>
    <w:rsid w:val="00253553"/>
    <w:rsid w:val="00254B66"/>
    <w:rsid w:val="00255C5C"/>
    <w:rsid w:val="0025605A"/>
    <w:rsid w:val="00256C71"/>
    <w:rsid w:val="00261366"/>
    <w:rsid w:val="0026173D"/>
    <w:rsid w:val="002632BA"/>
    <w:rsid w:val="002645DC"/>
    <w:rsid w:val="00264F89"/>
    <w:rsid w:val="00266BD2"/>
    <w:rsid w:val="002674FE"/>
    <w:rsid w:val="00267AA1"/>
    <w:rsid w:val="00270E8B"/>
    <w:rsid w:val="002711AE"/>
    <w:rsid w:val="002719AB"/>
    <w:rsid w:val="00273653"/>
    <w:rsid w:val="00273662"/>
    <w:rsid w:val="00273801"/>
    <w:rsid w:val="00274ABC"/>
    <w:rsid w:val="002752B7"/>
    <w:rsid w:val="0027532A"/>
    <w:rsid w:val="00276916"/>
    <w:rsid w:val="00277634"/>
    <w:rsid w:val="00281E47"/>
    <w:rsid w:val="00282FFA"/>
    <w:rsid w:val="00286A78"/>
    <w:rsid w:val="00291CD5"/>
    <w:rsid w:val="00291FD8"/>
    <w:rsid w:val="002921D5"/>
    <w:rsid w:val="00292405"/>
    <w:rsid w:val="0029248B"/>
    <w:rsid w:val="00292C5D"/>
    <w:rsid w:val="0029464A"/>
    <w:rsid w:val="00295921"/>
    <w:rsid w:val="00297553"/>
    <w:rsid w:val="00297FAA"/>
    <w:rsid w:val="002A0E54"/>
    <w:rsid w:val="002A1E41"/>
    <w:rsid w:val="002A2A2D"/>
    <w:rsid w:val="002A3670"/>
    <w:rsid w:val="002A3C35"/>
    <w:rsid w:val="002A45BC"/>
    <w:rsid w:val="002A58C9"/>
    <w:rsid w:val="002A5CF5"/>
    <w:rsid w:val="002B0E58"/>
    <w:rsid w:val="002B1457"/>
    <w:rsid w:val="002B14AA"/>
    <w:rsid w:val="002B1689"/>
    <w:rsid w:val="002B3F98"/>
    <w:rsid w:val="002B420D"/>
    <w:rsid w:val="002B6B1B"/>
    <w:rsid w:val="002C040C"/>
    <w:rsid w:val="002C2A6E"/>
    <w:rsid w:val="002C3DC5"/>
    <w:rsid w:val="002C46D9"/>
    <w:rsid w:val="002C4C9D"/>
    <w:rsid w:val="002C5A0D"/>
    <w:rsid w:val="002C5BC5"/>
    <w:rsid w:val="002C75ED"/>
    <w:rsid w:val="002C7D60"/>
    <w:rsid w:val="002D11A7"/>
    <w:rsid w:val="002D1710"/>
    <w:rsid w:val="002D2DEB"/>
    <w:rsid w:val="002D3457"/>
    <w:rsid w:val="002D3F54"/>
    <w:rsid w:val="002D568A"/>
    <w:rsid w:val="002D7462"/>
    <w:rsid w:val="002E21CE"/>
    <w:rsid w:val="002E2A41"/>
    <w:rsid w:val="002E470A"/>
    <w:rsid w:val="002F392B"/>
    <w:rsid w:val="002F3A13"/>
    <w:rsid w:val="002F41AC"/>
    <w:rsid w:val="002F5255"/>
    <w:rsid w:val="002F5296"/>
    <w:rsid w:val="002F7036"/>
    <w:rsid w:val="003008DC"/>
    <w:rsid w:val="00304C9C"/>
    <w:rsid w:val="003059B8"/>
    <w:rsid w:val="0030616B"/>
    <w:rsid w:val="00306F8E"/>
    <w:rsid w:val="00307F92"/>
    <w:rsid w:val="00310D67"/>
    <w:rsid w:val="00312550"/>
    <w:rsid w:val="00313A4D"/>
    <w:rsid w:val="003169D1"/>
    <w:rsid w:val="00320A7C"/>
    <w:rsid w:val="00320D44"/>
    <w:rsid w:val="00323396"/>
    <w:rsid w:val="00323D8A"/>
    <w:rsid w:val="003245A8"/>
    <w:rsid w:val="00325511"/>
    <w:rsid w:val="00325F28"/>
    <w:rsid w:val="00327534"/>
    <w:rsid w:val="00327873"/>
    <w:rsid w:val="00330342"/>
    <w:rsid w:val="00331A37"/>
    <w:rsid w:val="003328B1"/>
    <w:rsid w:val="00333D7D"/>
    <w:rsid w:val="0033424D"/>
    <w:rsid w:val="0033543F"/>
    <w:rsid w:val="00336D9C"/>
    <w:rsid w:val="00337F1F"/>
    <w:rsid w:val="003420BE"/>
    <w:rsid w:val="003425BE"/>
    <w:rsid w:val="0034341D"/>
    <w:rsid w:val="00356B46"/>
    <w:rsid w:val="003576BF"/>
    <w:rsid w:val="00360BF7"/>
    <w:rsid w:val="0036117B"/>
    <w:rsid w:val="003618DB"/>
    <w:rsid w:val="00362CA8"/>
    <w:rsid w:val="0036365F"/>
    <w:rsid w:val="003642BF"/>
    <w:rsid w:val="00370587"/>
    <w:rsid w:val="00370BC0"/>
    <w:rsid w:val="00370D46"/>
    <w:rsid w:val="00373E77"/>
    <w:rsid w:val="00375BAF"/>
    <w:rsid w:val="00376FDF"/>
    <w:rsid w:val="00377AF8"/>
    <w:rsid w:val="00377B67"/>
    <w:rsid w:val="00381897"/>
    <w:rsid w:val="00381E8C"/>
    <w:rsid w:val="00381EAD"/>
    <w:rsid w:val="00382E51"/>
    <w:rsid w:val="0038406E"/>
    <w:rsid w:val="00384C86"/>
    <w:rsid w:val="0038622C"/>
    <w:rsid w:val="00391601"/>
    <w:rsid w:val="003926B8"/>
    <w:rsid w:val="0039313F"/>
    <w:rsid w:val="00393780"/>
    <w:rsid w:val="00393AB1"/>
    <w:rsid w:val="00393CB3"/>
    <w:rsid w:val="00395C26"/>
    <w:rsid w:val="00396388"/>
    <w:rsid w:val="00396E9A"/>
    <w:rsid w:val="003975C0"/>
    <w:rsid w:val="003A0316"/>
    <w:rsid w:val="003A1045"/>
    <w:rsid w:val="003A2793"/>
    <w:rsid w:val="003A61D7"/>
    <w:rsid w:val="003A6C96"/>
    <w:rsid w:val="003A780E"/>
    <w:rsid w:val="003B15A5"/>
    <w:rsid w:val="003B2001"/>
    <w:rsid w:val="003B28B8"/>
    <w:rsid w:val="003B2D29"/>
    <w:rsid w:val="003B5BC9"/>
    <w:rsid w:val="003B6727"/>
    <w:rsid w:val="003C2A40"/>
    <w:rsid w:val="003C2E82"/>
    <w:rsid w:val="003C41B1"/>
    <w:rsid w:val="003C5D28"/>
    <w:rsid w:val="003D14FA"/>
    <w:rsid w:val="003D26C1"/>
    <w:rsid w:val="003D330B"/>
    <w:rsid w:val="003D3756"/>
    <w:rsid w:val="003D78F9"/>
    <w:rsid w:val="003E520D"/>
    <w:rsid w:val="003E58ED"/>
    <w:rsid w:val="003E5EFC"/>
    <w:rsid w:val="003E663A"/>
    <w:rsid w:val="003E73BA"/>
    <w:rsid w:val="003F62AB"/>
    <w:rsid w:val="003F6497"/>
    <w:rsid w:val="0040075B"/>
    <w:rsid w:val="00401031"/>
    <w:rsid w:val="00402605"/>
    <w:rsid w:val="00402EB0"/>
    <w:rsid w:val="00402FA9"/>
    <w:rsid w:val="004035B6"/>
    <w:rsid w:val="00404C14"/>
    <w:rsid w:val="00406663"/>
    <w:rsid w:val="004106AB"/>
    <w:rsid w:val="00411DD9"/>
    <w:rsid w:val="00412D6E"/>
    <w:rsid w:val="004141B1"/>
    <w:rsid w:val="004146E0"/>
    <w:rsid w:val="00414D60"/>
    <w:rsid w:val="00417313"/>
    <w:rsid w:val="00420936"/>
    <w:rsid w:val="004219BB"/>
    <w:rsid w:val="004230ED"/>
    <w:rsid w:val="0042437C"/>
    <w:rsid w:val="00424A99"/>
    <w:rsid w:val="00424D4C"/>
    <w:rsid w:val="004257B3"/>
    <w:rsid w:val="00426A37"/>
    <w:rsid w:val="00432CED"/>
    <w:rsid w:val="00435354"/>
    <w:rsid w:val="00437ADA"/>
    <w:rsid w:val="00440E78"/>
    <w:rsid w:val="00442495"/>
    <w:rsid w:val="0044314B"/>
    <w:rsid w:val="00443CD1"/>
    <w:rsid w:val="0044628A"/>
    <w:rsid w:val="00446477"/>
    <w:rsid w:val="00447ACD"/>
    <w:rsid w:val="004504A6"/>
    <w:rsid w:val="0045072D"/>
    <w:rsid w:val="0045212C"/>
    <w:rsid w:val="004523A4"/>
    <w:rsid w:val="00452828"/>
    <w:rsid w:val="00452F60"/>
    <w:rsid w:val="0045394D"/>
    <w:rsid w:val="00455623"/>
    <w:rsid w:val="004563F2"/>
    <w:rsid w:val="00456649"/>
    <w:rsid w:val="00457A75"/>
    <w:rsid w:val="00466637"/>
    <w:rsid w:val="0046717C"/>
    <w:rsid w:val="00471E9C"/>
    <w:rsid w:val="00472F1C"/>
    <w:rsid w:val="00473428"/>
    <w:rsid w:val="00475E28"/>
    <w:rsid w:val="00476100"/>
    <w:rsid w:val="00480F4C"/>
    <w:rsid w:val="00485B4A"/>
    <w:rsid w:val="00486316"/>
    <w:rsid w:val="00486471"/>
    <w:rsid w:val="004878E9"/>
    <w:rsid w:val="00487EE5"/>
    <w:rsid w:val="0049087F"/>
    <w:rsid w:val="00491976"/>
    <w:rsid w:val="0049204C"/>
    <w:rsid w:val="004925E5"/>
    <w:rsid w:val="00494971"/>
    <w:rsid w:val="00495C56"/>
    <w:rsid w:val="00495D14"/>
    <w:rsid w:val="00496BA4"/>
    <w:rsid w:val="004A0E0D"/>
    <w:rsid w:val="004A2954"/>
    <w:rsid w:val="004A5FB0"/>
    <w:rsid w:val="004A6369"/>
    <w:rsid w:val="004A747F"/>
    <w:rsid w:val="004A79C1"/>
    <w:rsid w:val="004B1AC0"/>
    <w:rsid w:val="004B6FB3"/>
    <w:rsid w:val="004B716A"/>
    <w:rsid w:val="004B7176"/>
    <w:rsid w:val="004C11A1"/>
    <w:rsid w:val="004C1397"/>
    <w:rsid w:val="004C3372"/>
    <w:rsid w:val="004C36A7"/>
    <w:rsid w:val="004C38E7"/>
    <w:rsid w:val="004C50CD"/>
    <w:rsid w:val="004C6E01"/>
    <w:rsid w:val="004D075E"/>
    <w:rsid w:val="004D0CDB"/>
    <w:rsid w:val="004D0E62"/>
    <w:rsid w:val="004D2636"/>
    <w:rsid w:val="004D621B"/>
    <w:rsid w:val="004D6722"/>
    <w:rsid w:val="004D6A7B"/>
    <w:rsid w:val="004D6E61"/>
    <w:rsid w:val="004E1828"/>
    <w:rsid w:val="004E2505"/>
    <w:rsid w:val="004E2932"/>
    <w:rsid w:val="004E2C9E"/>
    <w:rsid w:val="004E2F0C"/>
    <w:rsid w:val="004E3137"/>
    <w:rsid w:val="004E3A78"/>
    <w:rsid w:val="004E4357"/>
    <w:rsid w:val="004E477D"/>
    <w:rsid w:val="004E49ED"/>
    <w:rsid w:val="004E5426"/>
    <w:rsid w:val="004E5B92"/>
    <w:rsid w:val="004E6157"/>
    <w:rsid w:val="004F2E9B"/>
    <w:rsid w:val="004F34F8"/>
    <w:rsid w:val="004F3809"/>
    <w:rsid w:val="004F3CD4"/>
    <w:rsid w:val="004F61A7"/>
    <w:rsid w:val="005039C9"/>
    <w:rsid w:val="005045D3"/>
    <w:rsid w:val="005049E9"/>
    <w:rsid w:val="0050513E"/>
    <w:rsid w:val="00507C3A"/>
    <w:rsid w:val="0051026D"/>
    <w:rsid w:val="00510E35"/>
    <w:rsid w:val="00512547"/>
    <w:rsid w:val="00512772"/>
    <w:rsid w:val="00513AE8"/>
    <w:rsid w:val="00513C23"/>
    <w:rsid w:val="00513C66"/>
    <w:rsid w:val="00513DB9"/>
    <w:rsid w:val="00516CFA"/>
    <w:rsid w:val="0052591F"/>
    <w:rsid w:val="00526467"/>
    <w:rsid w:val="00526A51"/>
    <w:rsid w:val="00530F86"/>
    <w:rsid w:val="00534B58"/>
    <w:rsid w:val="00535061"/>
    <w:rsid w:val="00535686"/>
    <w:rsid w:val="0053580A"/>
    <w:rsid w:val="00535B2D"/>
    <w:rsid w:val="00535F0A"/>
    <w:rsid w:val="0053721C"/>
    <w:rsid w:val="005408BD"/>
    <w:rsid w:val="005409D3"/>
    <w:rsid w:val="00541FEF"/>
    <w:rsid w:val="00543ECB"/>
    <w:rsid w:val="00544EE7"/>
    <w:rsid w:val="00545529"/>
    <w:rsid w:val="005465A4"/>
    <w:rsid w:val="00546BD9"/>
    <w:rsid w:val="00547048"/>
    <w:rsid w:val="00551FE2"/>
    <w:rsid w:val="005522AF"/>
    <w:rsid w:val="00552311"/>
    <w:rsid w:val="0055255E"/>
    <w:rsid w:val="00553ED9"/>
    <w:rsid w:val="0055443D"/>
    <w:rsid w:val="00557CB5"/>
    <w:rsid w:val="0056065A"/>
    <w:rsid w:val="00562342"/>
    <w:rsid w:val="005636B1"/>
    <w:rsid w:val="005639B2"/>
    <w:rsid w:val="00564FEA"/>
    <w:rsid w:val="00571357"/>
    <w:rsid w:val="00573B26"/>
    <w:rsid w:val="00574C1B"/>
    <w:rsid w:val="00577025"/>
    <w:rsid w:val="00583302"/>
    <w:rsid w:val="00583C89"/>
    <w:rsid w:val="0058493D"/>
    <w:rsid w:val="00585F4C"/>
    <w:rsid w:val="00586182"/>
    <w:rsid w:val="00591E7B"/>
    <w:rsid w:val="00592795"/>
    <w:rsid w:val="00593822"/>
    <w:rsid w:val="00594FAC"/>
    <w:rsid w:val="005958A2"/>
    <w:rsid w:val="005966D8"/>
    <w:rsid w:val="00597F9A"/>
    <w:rsid w:val="005A02D0"/>
    <w:rsid w:val="005A0409"/>
    <w:rsid w:val="005A1BA2"/>
    <w:rsid w:val="005B1229"/>
    <w:rsid w:val="005B2E96"/>
    <w:rsid w:val="005B3CDC"/>
    <w:rsid w:val="005B472B"/>
    <w:rsid w:val="005B48FC"/>
    <w:rsid w:val="005B5E18"/>
    <w:rsid w:val="005B7883"/>
    <w:rsid w:val="005C3200"/>
    <w:rsid w:val="005C416F"/>
    <w:rsid w:val="005C4D77"/>
    <w:rsid w:val="005C5A65"/>
    <w:rsid w:val="005C5B23"/>
    <w:rsid w:val="005C6BFA"/>
    <w:rsid w:val="005C7E44"/>
    <w:rsid w:val="005D1B11"/>
    <w:rsid w:val="005D33C8"/>
    <w:rsid w:val="005D3408"/>
    <w:rsid w:val="005D4F9D"/>
    <w:rsid w:val="005D6657"/>
    <w:rsid w:val="005D6727"/>
    <w:rsid w:val="005E14E3"/>
    <w:rsid w:val="005E1E7D"/>
    <w:rsid w:val="005E2381"/>
    <w:rsid w:val="005E2D5F"/>
    <w:rsid w:val="005E354B"/>
    <w:rsid w:val="005E3C57"/>
    <w:rsid w:val="005E5729"/>
    <w:rsid w:val="005E7D66"/>
    <w:rsid w:val="005F236E"/>
    <w:rsid w:val="005F2D44"/>
    <w:rsid w:val="005F2F6D"/>
    <w:rsid w:val="005F3F3B"/>
    <w:rsid w:val="005F6370"/>
    <w:rsid w:val="00603719"/>
    <w:rsid w:val="00603C24"/>
    <w:rsid w:val="00605F01"/>
    <w:rsid w:val="00607524"/>
    <w:rsid w:val="0061696D"/>
    <w:rsid w:val="00620042"/>
    <w:rsid w:val="00621D82"/>
    <w:rsid w:val="00621FD0"/>
    <w:rsid w:val="00623320"/>
    <w:rsid w:val="00623B4B"/>
    <w:rsid w:val="006249BB"/>
    <w:rsid w:val="00625EAA"/>
    <w:rsid w:val="00627006"/>
    <w:rsid w:val="0063184B"/>
    <w:rsid w:val="0063248B"/>
    <w:rsid w:val="0063251E"/>
    <w:rsid w:val="00633A30"/>
    <w:rsid w:val="00633AD4"/>
    <w:rsid w:val="00633F54"/>
    <w:rsid w:val="0063629E"/>
    <w:rsid w:val="0063779F"/>
    <w:rsid w:val="006430BD"/>
    <w:rsid w:val="00643766"/>
    <w:rsid w:val="00643C49"/>
    <w:rsid w:val="00643D77"/>
    <w:rsid w:val="006443A9"/>
    <w:rsid w:val="00646661"/>
    <w:rsid w:val="006472D9"/>
    <w:rsid w:val="006478DB"/>
    <w:rsid w:val="00647CBF"/>
    <w:rsid w:val="006505E2"/>
    <w:rsid w:val="00652336"/>
    <w:rsid w:val="006523BB"/>
    <w:rsid w:val="00652B73"/>
    <w:rsid w:val="00653546"/>
    <w:rsid w:val="0065654E"/>
    <w:rsid w:val="00656CB4"/>
    <w:rsid w:val="00656E43"/>
    <w:rsid w:val="00657254"/>
    <w:rsid w:val="006640E5"/>
    <w:rsid w:val="00664B37"/>
    <w:rsid w:val="00665477"/>
    <w:rsid w:val="00666023"/>
    <w:rsid w:val="00667FB6"/>
    <w:rsid w:val="0067078E"/>
    <w:rsid w:val="00670829"/>
    <w:rsid w:val="00670CE4"/>
    <w:rsid w:val="006728BB"/>
    <w:rsid w:val="00675D42"/>
    <w:rsid w:val="00677694"/>
    <w:rsid w:val="00685280"/>
    <w:rsid w:val="00691B51"/>
    <w:rsid w:val="00692044"/>
    <w:rsid w:val="00692695"/>
    <w:rsid w:val="00693CC6"/>
    <w:rsid w:val="00694C3B"/>
    <w:rsid w:val="006976AC"/>
    <w:rsid w:val="006A0562"/>
    <w:rsid w:val="006A084A"/>
    <w:rsid w:val="006A0C45"/>
    <w:rsid w:val="006A109D"/>
    <w:rsid w:val="006A13A6"/>
    <w:rsid w:val="006A1EB1"/>
    <w:rsid w:val="006A1FDE"/>
    <w:rsid w:val="006A4160"/>
    <w:rsid w:val="006A6D8C"/>
    <w:rsid w:val="006A6DB5"/>
    <w:rsid w:val="006A7BDE"/>
    <w:rsid w:val="006B0747"/>
    <w:rsid w:val="006B125C"/>
    <w:rsid w:val="006B4C55"/>
    <w:rsid w:val="006B4ED0"/>
    <w:rsid w:val="006B7382"/>
    <w:rsid w:val="006C2878"/>
    <w:rsid w:val="006C2B51"/>
    <w:rsid w:val="006C4BD0"/>
    <w:rsid w:val="006C52CC"/>
    <w:rsid w:val="006C747A"/>
    <w:rsid w:val="006C74F5"/>
    <w:rsid w:val="006D2550"/>
    <w:rsid w:val="006D4735"/>
    <w:rsid w:val="006D4F21"/>
    <w:rsid w:val="006D732A"/>
    <w:rsid w:val="006E0788"/>
    <w:rsid w:val="006E0829"/>
    <w:rsid w:val="006E1A77"/>
    <w:rsid w:val="006E599A"/>
    <w:rsid w:val="006E739C"/>
    <w:rsid w:val="006E7B87"/>
    <w:rsid w:val="006E7F22"/>
    <w:rsid w:val="006F03C5"/>
    <w:rsid w:val="006F0754"/>
    <w:rsid w:val="006F0F4C"/>
    <w:rsid w:val="006F1F08"/>
    <w:rsid w:val="006F3729"/>
    <w:rsid w:val="006F6300"/>
    <w:rsid w:val="007005E2"/>
    <w:rsid w:val="0070253C"/>
    <w:rsid w:val="00702A04"/>
    <w:rsid w:val="00702C90"/>
    <w:rsid w:val="00703A1F"/>
    <w:rsid w:val="0070433C"/>
    <w:rsid w:val="00705BD2"/>
    <w:rsid w:val="00707A94"/>
    <w:rsid w:val="007110D7"/>
    <w:rsid w:val="0071138C"/>
    <w:rsid w:val="007123C3"/>
    <w:rsid w:val="007125E7"/>
    <w:rsid w:val="00713387"/>
    <w:rsid w:val="00713391"/>
    <w:rsid w:val="007148B0"/>
    <w:rsid w:val="00714A71"/>
    <w:rsid w:val="00714D7F"/>
    <w:rsid w:val="00721860"/>
    <w:rsid w:val="00722178"/>
    <w:rsid w:val="007226C0"/>
    <w:rsid w:val="0072310F"/>
    <w:rsid w:val="007236DB"/>
    <w:rsid w:val="0073298E"/>
    <w:rsid w:val="00732FB6"/>
    <w:rsid w:val="007343BB"/>
    <w:rsid w:val="00737AC8"/>
    <w:rsid w:val="00740808"/>
    <w:rsid w:val="00744233"/>
    <w:rsid w:val="00745233"/>
    <w:rsid w:val="00745F83"/>
    <w:rsid w:val="0074618B"/>
    <w:rsid w:val="00747EEB"/>
    <w:rsid w:val="0075074D"/>
    <w:rsid w:val="0075218B"/>
    <w:rsid w:val="007532F6"/>
    <w:rsid w:val="00754D6F"/>
    <w:rsid w:val="00755743"/>
    <w:rsid w:val="00761B77"/>
    <w:rsid w:val="007641E6"/>
    <w:rsid w:val="00764834"/>
    <w:rsid w:val="0076488B"/>
    <w:rsid w:val="0076501C"/>
    <w:rsid w:val="007652AE"/>
    <w:rsid w:val="0077062D"/>
    <w:rsid w:val="007725B0"/>
    <w:rsid w:val="00773CBF"/>
    <w:rsid w:val="00775A94"/>
    <w:rsid w:val="007807A3"/>
    <w:rsid w:val="00780845"/>
    <w:rsid w:val="00781717"/>
    <w:rsid w:val="00781FB4"/>
    <w:rsid w:val="0078427A"/>
    <w:rsid w:val="0078453F"/>
    <w:rsid w:val="00784E13"/>
    <w:rsid w:val="00786C53"/>
    <w:rsid w:val="0079043C"/>
    <w:rsid w:val="007934E9"/>
    <w:rsid w:val="00794A93"/>
    <w:rsid w:val="007A2041"/>
    <w:rsid w:val="007A2560"/>
    <w:rsid w:val="007A3DC0"/>
    <w:rsid w:val="007A42A8"/>
    <w:rsid w:val="007A525F"/>
    <w:rsid w:val="007A56DA"/>
    <w:rsid w:val="007A70FD"/>
    <w:rsid w:val="007B3633"/>
    <w:rsid w:val="007B3F67"/>
    <w:rsid w:val="007B458C"/>
    <w:rsid w:val="007B4858"/>
    <w:rsid w:val="007B6014"/>
    <w:rsid w:val="007B7519"/>
    <w:rsid w:val="007B79F9"/>
    <w:rsid w:val="007B7BB6"/>
    <w:rsid w:val="007C01DC"/>
    <w:rsid w:val="007C2505"/>
    <w:rsid w:val="007C65B3"/>
    <w:rsid w:val="007D0986"/>
    <w:rsid w:val="007D2400"/>
    <w:rsid w:val="007D2BB6"/>
    <w:rsid w:val="007D2D0E"/>
    <w:rsid w:val="007D4187"/>
    <w:rsid w:val="007D4259"/>
    <w:rsid w:val="007D4BEF"/>
    <w:rsid w:val="007D7561"/>
    <w:rsid w:val="007D7EA8"/>
    <w:rsid w:val="007D7EB3"/>
    <w:rsid w:val="007E114B"/>
    <w:rsid w:val="007E1667"/>
    <w:rsid w:val="007E2C49"/>
    <w:rsid w:val="007E4215"/>
    <w:rsid w:val="007E4F80"/>
    <w:rsid w:val="007E6403"/>
    <w:rsid w:val="007E653D"/>
    <w:rsid w:val="007E66E5"/>
    <w:rsid w:val="007F000F"/>
    <w:rsid w:val="007F120E"/>
    <w:rsid w:val="007F141D"/>
    <w:rsid w:val="007F23B5"/>
    <w:rsid w:val="007F37B2"/>
    <w:rsid w:val="007F71B6"/>
    <w:rsid w:val="008002A8"/>
    <w:rsid w:val="00802244"/>
    <w:rsid w:val="008028CC"/>
    <w:rsid w:val="00803857"/>
    <w:rsid w:val="00803A5A"/>
    <w:rsid w:val="008046DC"/>
    <w:rsid w:val="00807611"/>
    <w:rsid w:val="00813BAA"/>
    <w:rsid w:val="008149D9"/>
    <w:rsid w:val="00817DED"/>
    <w:rsid w:val="008209C9"/>
    <w:rsid w:val="008209EE"/>
    <w:rsid w:val="00821363"/>
    <w:rsid w:val="00826609"/>
    <w:rsid w:val="008314AF"/>
    <w:rsid w:val="0083191E"/>
    <w:rsid w:val="008333C7"/>
    <w:rsid w:val="00834150"/>
    <w:rsid w:val="0083796B"/>
    <w:rsid w:val="00840B9F"/>
    <w:rsid w:val="00841555"/>
    <w:rsid w:val="00843D10"/>
    <w:rsid w:val="008456DA"/>
    <w:rsid w:val="00852305"/>
    <w:rsid w:val="0085536D"/>
    <w:rsid w:val="00864F5B"/>
    <w:rsid w:val="00866484"/>
    <w:rsid w:val="00866C77"/>
    <w:rsid w:val="00867137"/>
    <w:rsid w:val="00867AB2"/>
    <w:rsid w:val="008712BD"/>
    <w:rsid w:val="008732C1"/>
    <w:rsid w:val="00873DE9"/>
    <w:rsid w:val="00874882"/>
    <w:rsid w:val="008774D9"/>
    <w:rsid w:val="00880372"/>
    <w:rsid w:val="00883334"/>
    <w:rsid w:val="00884EFC"/>
    <w:rsid w:val="008853C8"/>
    <w:rsid w:val="00886183"/>
    <w:rsid w:val="008867A3"/>
    <w:rsid w:val="00890679"/>
    <w:rsid w:val="00891369"/>
    <w:rsid w:val="0089258D"/>
    <w:rsid w:val="00893A39"/>
    <w:rsid w:val="00895F98"/>
    <w:rsid w:val="0089785E"/>
    <w:rsid w:val="008A1661"/>
    <w:rsid w:val="008A1A0E"/>
    <w:rsid w:val="008A39BA"/>
    <w:rsid w:val="008A4133"/>
    <w:rsid w:val="008A639A"/>
    <w:rsid w:val="008A7A77"/>
    <w:rsid w:val="008A7DB8"/>
    <w:rsid w:val="008B0ACE"/>
    <w:rsid w:val="008B21FD"/>
    <w:rsid w:val="008C100E"/>
    <w:rsid w:val="008C1444"/>
    <w:rsid w:val="008C302C"/>
    <w:rsid w:val="008C6FE7"/>
    <w:rsid w:val="008D02A8"/>
    <w:rsid w:val="008D49E3"/>
    <w:rsid w:val="008E08FE"/>
    <w:rsid w:val="008E14A9"/>
    <w:rsid w:val="008E2E97"/>
    <w:rsid w:val="008E3503"/>
    <w:rsid w:val="008E374F"/>
    <w:rsid w:val="008E38F1"/>
    <w:rsid w:val="008E4B0B"/>
    <w:rsid w:val="008E4CF7"/>
    <w:rsid w:val="008E55D4"/>
    <w:rsid w:val="008E5FA3"/>
    <w:rsid w:val="008E6213"/>
    <w:rsid w:val="008E72D0"/>
    <w:rsid w:val="008E7358"/>
    <w:rsid w:val="008E76E1"/>
    <w:rsid w:val="008F0978"/>
    <w:rsid w:val="008F6784"/>
    <w:rsid w:val="008F6D75"/>
    <w:rsid w:val="008F7A21"/>
    <w:rsid w:val="00904529"/>
    <w:rsid w:val="00904EC7"/>
    <w:rsid w:val="00905602"/>
    <w:rsid w:val="00905C77"/>
    <w:rsid w:val="00905E15"/>
    <w:rsid w:val="00906B75"/>
    <w:rsid w:val="00906D26"/>
    <w:rsid w:val="00907777"/>
    <w:rsid w:val="00911388"/>
    <w:rsid w:val="00914709"/>
    <w:rsid w:val="00915495"/>
    <w:rsid w:val="00916F54"/>
    <w:rsid w:val="00916F8B"/>
    <w:rsid w:val="00917BD8"/>
    <w:rsid w:val="0092001F"/>
    <w:rsid w:val="00920473"/>
    <w:rsid w:val="00922380"/>
    <w:rsid w:val="009230E3"/>
    <w:rsid w:val="009265B2"/>
    <w:rsid w:val="0092678D"/>
    <w:rsid w:val="00927FEA"/>
    <w:rsid w:val="009306C8"/>
    <w:rsid w:val="00930955"/>
    <w:rsid w:val="00935D7A"/>
    <w:rsid w:val="00937067"/>
    <w:rsid w:val="009374CE"/>
    <w:rsid w:val="009400BA"/>
    <w:rsid w:val="00941FD0"/>
    <w:rsid w:val="0094279C"/>
    <w:rsid w:val="00943AAB"/>
    <w:rsid w:val="00945E1D"/>
    <w:rsid w:val="009547AA"/>
    <w:rsid w:val="009553CF"/>
    <w:rsid w:val="0095590D"/>
    <w:rsid w:val="009566AA"/>
    <w:rsid w:val="009607D8"/>
    <w:rsid w:val="009628FB"/>
    <w:rsid w:val="00964409"/>
    <w:rsid w:val="0096733F"/>
    <w:rsid w:val="00973BA5"/>
    <w:rsid w:val="009809FD"/>
    <w:rsid w:val="00981FAE"/>
    <w:rsid w:val="009858EB"/>
    <w:rsid w:val="009872C6"/>
    <w:rsid w:val="009908C3"/>
    <w:rsid w:val="00991FA1"/>
    <w:rsid w:val="0099401E"/>
    <w:rsid w:val="0099407D"/>
    <w:rsid w:val="00994343"/>
    <w:rsid w:val="009958FB"/>
    <w:rsid w:val="00996510"/>
    <w:rsid w:val="009966CB"/>
    <w:rsid w:val="009977D4"/>
    <w:rsid w:val="009A1A7D"/>
    <w:rsid w:val="009A2FDC"/>
    <w:rsid w:val="009A3421"/>
    <w:rsid w:val="009A437F"/>
    <w:rsid w:val="009A493D"/>
    <w:rsid w:val="009A63F6"/>
    <w:rsid w:val="009A69E7"/>
    <w:rsid w:val="009B0145"/>
    <w:rsid w:val="009B0686"/>
    <w:rsid w:val="009B240F"/>
    <w:rsid w:val="009B252E"/>
    <w:rsid w:val="009B2F5F"/>
    <w:rsid w:val="009B70A7"/>
    <w:rsid w:val="009B7369"/>
    <w:rsid w:val="009B74BE"/>
    <w:rsid w:val="009B77D9"/>
    <w:rsid w:val="009C14C6"/>
    <w:rsid w:val="009C1CCA"/>
    <w:rsid w:val="009C2833"/>
    <w:rsid w:val="009C4986"/>
    <w:rsid w:val="009C5790"/>
    <w:rsid w:val="009C72F0"/>
    <w:rsid w:val="009D04AF"/>
    <w:rsid w:val="009D071A"/>
    <w:rsid w:val="009D0985"/>
    <w:rsid w:val="009D0EA3"/>
    <w:rsid w:val="009D4073"/>
    <w:rsid w:val="009D455C"/>
    <w:rsid w:val="009D46AA"/>
    <w:rsid w:val="009D4EC6"/>
    <w:rsid w:val="009D62C0"/>
    <w:rsid w:val="009E18B0"/>
    <w:rsid w:val="009E1E68"/>
    <w:rsid w:val="009E250B"/>
    <w:rsid w:val="009E3517"/>
    <w:rsid w:val="009E3E37"/>
    <w:rsid w:val="009E4EFD"/>
    <w:rsid w:val="009E4FA4"/>
    <w:rsid w:val="009E6B0C"/>
    <w:rsid w:val="009E6EF7"/>
    <w:rsid w:val="009F058D"/>
    <w:rsid w:val="009F2B32"/>
    <w:rsid w:val="009F2E16"/>
    <w:rsid w:val="009F51AB"/>
    <w:rsid w:val="009F5425"/>
    <w:rsid w:val="009F7276"/>
    <w:rsid w:val="009F75A0"/>
    <w:rsid w:val="00A00F0D"/>
    <w:rsid w:val="00A017C0"/>
    <w:rsid w:val="00A032AA"/>
    <w:rsid w:val="00A04D22"/>
    <w:rsid w:val="00A069FA"/>
    <w:rsid w:val="00A1029B"/>
    <w:rsid w:val="00A10969"/>
    <w:rsid w:val="00A10B66"/>
    <w:rsid w:val="00A13E92"/>
    <w:rsid w:val="00A17EAD"/>
    <w:rsid w:val="00A20A32"/>
    <w:rsid w:val="00A21107"/>
    <w:rsid w:val="00A21366"/>
    <w:rsid w:val="00A22EA9"/>
    <w:rsid w:val="00A2357A"/>
    <w:rsid w:val="00A23641"/>
    <w:rsid w:val="00A247A3"/>
    <w:rsid w:val="00A24B13"/>
    <w:rsid w:val="00A25A8C"/>
    <w:rsid w:val="00A27C74"/>
    <w:rsid w:val="00A30FD9"/>
    <w:rsid w:val="00A312D3"/>
    <w:rsid w:val="00A313B4"/>
    <w:rsid w:val="00A31726"/>
    <w:rsid w:val="00A35FF6"/>
    <w:rsid w:val="00A4049E"/>
    <w:rsid w:val="00A4129F"/>
    <w:rsid w:val="00A42059"/>
    <w:rsid w:val="00A42FC1"/>
    <w:rsid w:val="00A42FE2"/>
    <w:rsid w:val="00A447BF"/>
    <w:rsid w:val="00A4646E"/>
    <w:rsid w:val="00A466DF"/>
    <w:rsid w:val="00A531A5"/>
    <w:rsid w:val="00A53ECA"/>
    <w:rsid w:val="00A54FF2"/>
    <w:rsid w:val="00A57181"/>
    <w:rsid w:val="00A57573"/>
    <w:rsid w:val="00A60210"/>
    <w:rsid w:val="00A60825"/>
    <w:rsid w:val="00A61116"/>
    <w:rsid w:val="00A626B7"/>
    <w:rsid w:val="00A627BE"/>
    <w:rsid w:val="00A639D1"/>
    <w:rsid w:val="00A65457"/>
    <w:rsid w:val="00A658FD"/>
    <w:rsid w:val="00A665BF"/>
    <w:rsid w:val="00A669D4"/>
    <w:rsid w:val="00A66BA4"/>
    <w:rsid w:val="00A70DD2"/>
    <w:rsid w:val="00A70EC5"/>
    <w:rsid w:val="00A712A6"/>
    <w:rsid w:val="00A71D96"/>
    <w:rsid w:val="00A73007"/>
    <w:rsid w:val="00A74981"/>
    <w:rsid w:val="00A74E5E"/>
    <w:rsid w:val="00A74F5C"/>
    <w:rsid w:val="00A81765"/>
    <w:rsid w:val="00A84006"/>
    <w:rsid w:val="00A8547B"/>
    <w:rsid w:val="00A858E1"/>
    <w:rsid w:val="00A85BF0"/>
    <w:rsid w:val="00A93762"/>
    <w:rsid w:val="00A93E76"/>
    <w:rsid w:val="00A93F3B"/>
    <w:rsid w:val="00A94496"/>
    <w:rsid w:val="00A94725"/>
    <w:rsid w:val="00A94C7E"/>
    <w:rsid w:val="00A9550B"/>
    <w:rsid w:val="00A956DF"/>
    <w:rsid w:val="00A973AE"/>
    <w:rsid w:val="00A97E07"/>
    <w:rsid w:val="00AA1C94"/>
    <w:rsid w:val="00AA2D95"/>
    <w:rsid w:val="00AA3D59"/>
    <w:rsid w:val="00AA5D65"/>
    <w:rsid w:val="00AA69D0"/>
    <w:rsid w:val="00AA7C1E"/>
    <w:rsid w:val="00AB0569"/>
    <w:rsid w:val="00AB097E"/>
    <w:rsid w:val="00AB0FCA"/>
    <w:rsid w:val="00AB4E33"/>
    <w:rsid w:val="00AB56F3"/>
    <w:rsid w:val="00AB678F"/>
    <w:rsid w:val="00AB698B"/>
    <w:rsid w:val="00AB72FA"/>
    <w:rsid w:val="00AC232B"/>
    <w:rsid w:val="00AC2AE2"/>
    <w:rsid w:val="00AC4056"/>
    <w:rsid w:val="00AC4201"/>
    <w:rsid w:val="00AC5085"/>
    <w:rsid w:val="00AC7030"/>
    <w:rsid w:val="00AD06FC"/>
    <w:rsid w:val="00AD5A54"/>
    <w:rsid w:val="00AD5A9E"/>
    <w:rsid w:val="00AD5EFA"/>
    <w:rsid w:val="00AD68AB"/>
    <w:rsid w:val="00AD6EA7"/>
    <w:rsid w:val="00AE05FA"/>
    <w:rsid w:val="00AE3798"/>
    <w:rsid w:val="00AE53F7"/>
    <w:rsid w:val="00AE590F"/>
    <w:rsid w:val="00AF2130"/>
    <w:rsid w:val="00AF2E84"/>
    <w:rsid w:val="00AF3BE8"/>
    <w:rsid w:val="00AF41A4"/>
    <w:rsid w:val="00AF59E9"/>
    <w:rsid w:val="00AF6134"/>
    <w:rsid w:val="00B0122F"/>
    <w:rsid w:val="00B0151D"/>
    <w:rsid w:val="00B035CC"/>
    <w:rsid w:val="00B03ADC"/>
    <w:rsid w:val="00B04AE2"/>
    <w:rsid w:val="00B05033"/>
    <w:rsid w:val="00B05AE4"/>
    <w:rsid w:val="00B05B4D"/>
    <w:rsid w:val="00B07787"/>
    <w:rsid w:val="00B07A5C"/>
    <w:rsid w:val="00B131A9"/>
    <w:rsid w:val="00B13E9E"/>
    <w:rsid w:val="00B14762"/>
    <w:rsid w:val="00B155FD"/>
    <w:rsid w:val="00B16567"/>
    <w:rsid w:val="00B16B11"/>
    <w:rsid w:val="00B218CB"/>
    <w:rsid w:val="00B2289F"/>
    <w:rsid w:val="00B22F10"/>
    <w:rsid w:val="00B25DEB"/>
    <w:rsid w:val="00B26181"/>
    <w:rsid w:val="00B31CBF"/>
    <w:rsid w:val="00B322AD"/>
    <w:rsid w:val="00B35369"/>
    <w:rsid w:val="00B35D6A"/>
    <w:rsid w:val="00B37C51"/>
    <w:rsid w:val="00B415CD"/>
    <w:rsid w:val="00B41684"/>
    <w:rsid w:val="00B428A3"/>
    <w:rsid w:val="00B43365"/>
    <w:rsid w:val="00B4517E"/>
    <w:rsid w:val="00B45A38"/>
    <w:rsid w:val="00B45A93"/>
    <w:rsid w:val="00B45E54"/>
    <w:rsid w:val="00B462D7"/>
    <w:rsid w:val="00B50EE6"/>
    <w:rsid w:val="00B532BE"/>
    <w:rsid w:val="00B55DAA"/>
    <w:rsid w:val="00B56D9D"/>
    <w:rsid w:val="00B60564"/>
    <w:rsid w:val="00B61041"/>
    <w:rsid w:val="00B61409"/>
    <w:rsid w:val="00B6168E"/>
    <w:rsid w:val="00B623BF"/>
    <w:rsid w:val="00B7111A"/>
    <w:rsid w:val="00B71CC2"/>
    <w:rsid w:val="00B72741"/>
    <w:rsid w:val="00B809B2"/>
    <w:rsid w:val="00B811ED"/>
    <w:rsid w:val="00B81DAB"/>
    <w:rsid w:val="00B81E09"/>
    <w:rsid w:val="00B82083"/>
    <w:rsid w:val="00B82A5E"/>
    <w:rsid w:val="00B82B62"/>
    <w:rsid w:val="00B8559F"/>
    <w:rsid w:val="00B861FD"/>
    <w:rsid w:val="00B9124B"/>
    <w:rsid w:val="00B920B1"/>
    <w:rsid w:val="00B9274E"/>
    <w:rsid w:val="00B930BB"/>
    <w:rsid w:val="00BA0805"/>
    <w:rsid w:val="00BA70E7"/>
    <w:rsid w:val="00BA775B"/>
    <w:rsid w:val="00BB058A"/>
    <w:rsid w:val="00BB108D"/>
    <w:rsid w:val="00BB36F2"/>
    <w:rsid w:val="00BB557A"/>
    <w:rsid w:val="00BB70FD"/>
    <w:rsid w:val="00BB70FF"/>
    <w:rsid w:val="00BC1D82"/>
    <w:rsid w:val="00BC2F42"/>
    <w:rsid w:val="00BD00CA"/>
    <w:rsid w:val="00BD255A"/>
    <w:rsid w:val="00BD27A6"/>
    <w:rsid w:val="00BD2C11"/>
    <w:rsid w:val="00BD4352"/>
    <w:rsid w:val="00BD5AA4"/>
    <w:rsid w:val="00BD5D73"/>
    <w:rsid w:val="00BD6A62"/>
    <w:rsid w:val="00BD7BC5"/>
    <w:rsid w:val="00BE63ED"/>
    <w:rsid w:val="00BE643E"/>
    <w:rsid w:val="00BF0018"/>
    <w:rsid w:val="00BF2AA6"/>
    <w:rsid w:val="00BF5172"/>
    <w:rsid w:val="00BF7479"/>
    <w:rsid w:val="00BF77CD"/>
    <w:rsid w:val="00C01FC1"/>
    <w:rsid w:val="00C0206E"/>
    <w:rsid w:val="00C0283D"/>
    <w:rsid w:val="00C04BBD"/>
    <w:rsid w:val="00C06EC3"/>
    <w:rsid w:val="00C10588"/>
    <w:rsid w:val="00C1061F"/>
    <w:rsid w:val="00C11572"/>
    <w:rsid w:val="00C11583"/>
    <w:rsid w:val="00C12429"/>
    <w:rsid w:val="00C14BA3"/>
    <w:rsid w:val="00C15A0A"/>
    <w:rsid w:val="00C16B0C"/>
    <w:rsid w:val="00C21832"/>
    <w:rsid w:val="00C21838"/>
    <w:rsid w:val="00C24E3B"/>
    <w:rsid w:val="00C27137"/>
    <w:rsid w:val="00C30ADC"/>
    <w:rsid w:val="00C3143A"/>
    <w:rsid w:val="00C32097"/>
    <w:rsid w:val="00C341E8"/>
    <w:rsid w:val="00C36A08"/>
    <w:rsid w:val="00C374F9"/>
    <w:rsid w:val="00C418BC"/>
    <w:rsid w:val="00C44CA3"/>
    <w:rsid w:val="00C468BD"/>
    <w:rsid w:val="00C46BA6"/>
    <w:rsid w:val="00C51E16"/>
    <w:rsid w:val="00C54795"/>
    <w:rsid w:val="00C608D0"/>
    <w:rsid w:val="00C6171B"/>
    <w:rsid w:val="00C62243"/>
    <w:rsid w:val="00C64B0D"/>
    <w:rsid w:val="00C652CA"/>
    <w:rsid w:val="00C70812"/>
    <w:rsid w:val="00C73F77"/>
    <w:rsid w:val="00C75091"/>
    <w:rsid w:val="00C76F3F"/>
    <w:rsid w:val="00C80012"/>
    <w:rsid w:val="00C809C4"/>
    <w:rsid w:val="00C81A9F"/>
    <w:rsid w:val="00C8308D"/>
    <w:rsid w:val="00C87459"/>
    <w:rsid w:val="00C911C5"/>
    <w:rsid w:val="00C913A7"/>
    <w:rsid w:val="00C91AD9"/>
    <w:rsid w:val="00C92BBF"/>
    <w:rsid w:val="00C932CF"/>
    <w:rsid w:val="00C97840"/>
    <w:rsid w:val="00CA1CB2"/>
    <w:rsid w:val="00CA2398"/>
    <w:rsid w:val="00CA2FC6"/>
    <w:rsid w:val="00CA5008"/>
    <w:rsid w:val="00CA5CA6"/>
    <w:rsid w:val="00CA5E55"/>
    <w:rsid w:val="00CB0EC7"/>
    <w:rsid w:val="00CB137E"/>
    <w:rsid w:val="00CB18DE"/>
    <w:rsid w:val="00CB19D0"/>
    <w:rsid w:val="00CB1A82"/>
    <w:rsid w:val="00CB48BF"/>
    <w:rsid w:val="00CB4B1E"/>
    <w:rsid w:val="00CB6598"/>
    <w:rsid w:val="00CB708E"/>
    <w:rsid w:val="00CC0B5D"/>
    <w:rsid w:val="00CC0B9B"/>
    <w:rsid w:val="00CC0E56"/>
    <w:rsid w:val="00CC1001"/>
    <w:rsid w:val="00CC1E26"/>
    <w:rsid w:val="00CC224E"/>
    <w:rsid w:val="00CC294D"/>
    <w:rsid w:val="00CC2CC3"/>
    <w:rsid w:val="00CC3728"/>
    <w:rsid w:val="00CC78D9"/>
    <w:rsid w:val="00CD354B"/>
    <w:rsid w:val="00CD46C9"/>
    <w:rsid w:val="00CD542D"/>
    <w:rsid w:val="00CD70DD"/>
    <w:rsid w:val="00CE0804"/>
    <w:rsid w:val="00CE31DA"/>
    <w:rsid w:val="00CE3ABE"/>
    <w:rsid w:val="00CE4D9D"/>
    <w:rsid w:val="00CE5C7A"/>
    <w:rsid w:val="00CF03B9"/>
    <w:rsid w:val="00CF16D0"/>
    <w:rsid w:val="00CF3587"/>
    <w:rsid w:val="00CF4E01"/>
    <w:rsid w:val="00CF5C74"/>
    <w:rsid w:val="00D03BC8"/>
    <w:rsid w:val="00D04318"/>
    <w:rsid w:val="00D04623"/>
    <w:rsid w:val="00D068FC"/>
    <w:rsid w:val="00D07F95"/>
    <w:rsid w:val="00D12A57"/>
    <w:rsid w:val="00D12EB6"/>
    <w:rsid w:val="00D13F82"/>
    <w:rsid w:val="00D144DC"/>
    <w:rsid w:val="00D17CAA"/>
    <w:rsid w:val="00D22333"/>
    <w:rsid w:val="00D2369C"/>
    <w:rsid w:val="00D26711"/>
    <w:rsid w:val="00D26996"/>
    <w:rsid w:val="00D3188E"/>
    <w:rsid w:val="00D31BF0"/>
    <w:rsid w:val="00D31C57"/>
    <w:rsid w:val="00D320F4"/>
    <w:rsid w:val="00D328C2"/>
    <w:rsid w:val="00D32C48"/>
    <w:rsid w:val="00D33E0E"/>
    <w:rsid w:val="00D34190"/>
    <w:rsid w:val="00D346C7"/>
    <w:rsid w:val="00D37FB0"/>
    <w:rsid w:val="00D41663"/>
    <w:rsid w:val="00D42129"/>
    <w:rsid w:val="00D42B26"/>
    <w:rsid w:val="00D42F15"/>
    <w:rsid w:val="00D46EAF"/>
    <w:rsid w:val="00D47867"/>
    <w:rsid w:val="00D5093E"/>
    <w:rsid w:val="00D5186D"/>
    <w:rsid w:val="00D52B39"/>
    <w:rsid w:val="00D54645"/>
    <w:rsid w:val="00D55567"/>
    <w:rsid w:val="00D5586C"/>
    <w:rsid w:val="00D55F65"/>
    <w:rsid w:val="00D64564"/>
    <w:rsid w:val="00D67A8A"/>
    <w:rsid w:val="00D71DEF"/>
    <w:rsid w:val="00D72813"/>
    <w:rsid w:val="00D73D73"/>
    <w:rsid w:val="00D747A8"/>
    <w:rsid w:val="00D74A7B"/>
    <w:rsid w:val="00D75E46"/>
    <w:rsid w:val="00D75EB1"/>
    <w:rsid w:val="00D77F80"/>
    <w:rsid w:val="00D812CC"/>
    <w:rsid w:val="00D833BF"/>
    <w:rsid w:val="00D84784"/>
    <w:rsid w:val="00D85425"/>
    <w:rsid w:val="00D85A76"/>
    <w:rsid w:val="00D85E1B"/>
    <w:rsid w:val="00D8671E"/>
    <w:rsid w:val="00D927D0"/>
    <w:rsid w:val="00D95213"/>
    <w:rsid w:val="00D95431"/>
    <w:rsid w:val="00D95BEF"/>
    <w:rsid w:val="00D95F27"/>
    <w:rsid w:val="00DA3EBE"/>
    <w:rsid w:val="00DA4FA1"/>
    <w:rsid w:val="00DB3982"/>
    <w:rsid w:val="00DB3DD6"/>
    <w:rsid w:val="00DB5BE1"/>
    <w:rsid w:val="00DB72D6"/>
    <w:rsid w:val="00DB7402"/>
    <w:rsid w:val="00DC12B5"/>
    <w:rsid w:val="00DC2EF6"/>
    <w:rsid w:val="00DC3C43"/>
    <w:rsid w:val="00DC6C5A"/>
    <w:rsid w:val="00DC749B"/>
    <w:rsid w:val="00DC752C"/>
    <w:rsid w:val="00DD19F7"/>
    <w:rsid w:val="00DD2029"/>
    <w:rsid w:val="00DD3B03"/>
    <w:rsid w:val="00DD4441"/>
    <w:rsid w:val="00DD6A54"/>
    <w:rsid w:val="00DD7888"/>
    <w:rsid w:val="00DE22AB"/>
    <w:rsid w:val="00DE2E70"/>
    <w:rsid w:val="00DE3C8D"/>
    <w:rsid w:val="00DE5205"/>
    <w:rsid w:val="00DE6E20"/>
    <w:rsid w:val="00DE77A5"/>
    <w:rsid w:val="00DE7C77"/>
    <w:rsid w:val="00DF07ED"/>
    <w:rsid w:val="00DF1CD3"/>
    <w:rsid w:val="00DF42A6"/>
    <w:rsid w:val="00DF44A4"/>
    <w:rsid w:val="00DF54DC"/>
    <w:rsid w:val="00DF6582"/>
    <w:rsid w:val="00DF6EF5"/>
    <w:rsid w:val="00E05CE0"/>
    <w:rsid w:val="00E06549"/>
    <w:rsid w:val="00E1193F"/>
    <w:rsid w:val="00E14052"/>
    <w:rsid w:val="00E154C3"/>
    <w:rsid w:val="00E15ADF"/>
    <w:rsid w:val="00E1683F"/>
    <w:rsid w:val="00E1768A"/>
    <w:rsid w:val="00E1795A"/>
    <w:rsid w:val="00E2024E"/>
    <w:rsid w:val="00E21000"/>
    <w:rsid w:val="00E21198"/>
    <w:rsid w:val="00E21246"/>
    <w:rsid w:val="00E21DBE"/>
    <w:rsid w:val="00E22573"/>
    <w:rsid w:val="00E23918"/>
    <w:rsid w:val="00E30D8A"/>
    <w:rsid w:val="00E32BB3"/>
    <w:rsid w:val="00E33132"/>
    <w:rsid w:val="00E344CA"/>
    <w:rsid w:val="00E3493D"/>
    <w:rsid w:val="00E401FB"/>
    <w:rsid w:val="00E41815"/>
    <w:rsid w:val="00E42991"/>
    <w:rsid w:val="00E45588"/>
    <w:rsid w:val="00E464DB"/>
    <w:rsid w:val="00E478BD"/>
    <w:rsid w:val="00E50942"/>
    <w:rsid w:val="00E52374"/>
    <w:rsid w:val="00E52379"/>
    <w:rsid w:val="00E526E9"/>
    <w:rsid w:val="00E52AA4"/>
    <w:rsid w:val="00E52AE6"/>
    <w:rsid w:val="00E52EF9"/>
    <w:rsid w:val="00E532A8"/>
    <w:rsid w:val="00E53DD4"/>
    <w:rsid w:val="00E555DF"/>
    <w:rsid w:val="00E6017A"/>
    <w:rsid w:val="00E61469"/>
    <w:rsid w:val="00E63C67"/>
    <w:rsid w:val="00E65490"/>
    <w:rsid w:val="00E65C08"/>
    <w:rsid w:val="00E65E16"/>
    <w:rsid w:val="00E6617B"/>
    <w:rsid w:val="00E66240"/>
    <w:rsid w:val="00E66B00"/>
    <w:rsid w:val="00E67A1B"/>
    <w:rsid w:val="00E7061E"/>
    <w:rsid w:val="00E73A47"/>
    <w:rsid w:val="00E740E6"/>
    <w:rsid w:val="00E74453"/>
    <w:rsid w:val="00E74AB4"/>
    <w:rsid w:val="00E75C55"/>
    <w:rsid w:val="00E770F8"/>
    <w:rsid w:val="00E8076C"/>
    <w:rsid w:val="00E85E4E"/>
    <w:rsid w:val="00E85E89"/>
    <w:rsid w:val="00E90324"/>
    <w:rsid w:val="00E91516"/>
    <w:rsid w:val="00E918F2"/>
    <w:rsid w:val="00E92630"/>
    <w:rsid w:val="00E9395B"/>
    <w:rsid w:val="00E93E89"/>
    <w:rsid w:val="00E94FC2"/>
    <w:rsid w:val="00E9533F"/>
    <w:rsid w:val="00E96257"/>
    <w:rsid w:val="00E96599"/>
    <w:rsid w:val="00E97ED9"/>
    <w:rsid w:val="00EA0659"/>
    <w:rsid w:val="00EA07CA"/>
    <w:rsid w:val="00EA29EB"/>
    <w:rsid w:val="00EA5BE4"/>
    <w:rsid w:val="00EB0402"/>
    <w:rsid w:val="00EB2484"/>
    <w:rsid w:val="00EB2EA9"/>
    <w:rsid w:val="00EB3C92"/>
    <w:rsid w:val="00EB4646"/>
    <w:rsid w:val="00EB543B"/>
    <w:rsid w:val="00EB5475"/>
    <w:rsid w:val="00EB5603"/>
    <w:rsid w:val="00EB57E4"/>
    <w:rsid w:val="00EB5901"/>
    <w:rsid w:val="00EB6586"/>
    <w:rsid w:val="00EC0739"/>
    <w:rsid w:val="00EC1BCF"/>
    <w:rsid w:val="00EC3485"/>
    <w:rsid w:val="00EC3F6E"/>
    <w:rsid w:val="00EC4711"/>
    <w:rsid w:val="00EC5E1A"/>
    <w:rsid w:val="00EC71B3"/>
    <w:rsid w:val="00ED2812"/>
    <w:rsid w:val="00ED35AC"/>
    <w:rsid w:val="00ED36C7"/>
    <w:rsid w:val="00ED4328"/>
    <w:rsid w:val="00ED4CBA"/>
    <w:rsid w:val="00ED5C0E"/>
    <w:rsid w:val="00ED6705"/>
    <w:rsid w:val="00ED7A06"/>
    <w:rsid w:val="00EE0FD2"/>
    <w:rsid w:val="00EE3951"/>
    <w:rsid w:val="00EE4701"/>
    <w:rsid w:val="00EE4CF2"/>
    <w:rsid w:val="00EE5408"/>
    <w:rsid w:val="00EE7444"/>
    <w:rsid w:val="00EF0785"/>
    <w:rsid w:val="00EF1291"/>
    <w:rsid w:val="00EF1B19"/>
    <w:rsid w:val="00EF2ECD"/>
    <w:rsid w:val="00EF5EEB"/>
    <w:rsid w:val="00F00EE3"/>
    <w:rsid w:val="00F05314"/>
    <w:rsid w:val="00F110C5"/>
    <w:rsid w:val="00F11D6F"/>
    <w:rsid w:val="00F14B2A"/>
    <w:rsid w:val="00F14EB5"/>
    <w:rsid w:val="00F15847"/>
    <w:rsid w:val="00F16646"/>
    <w:rsid w:val="00F1719D"/>
    <w:rsid w:val="00F17F33"/>
    <w:rsid w:val="00F23836"/>
    <w:rsid w:val="00F27943"/>
    <w:rsid w:val="00F32AF7"/>
    <w:rsid w:val="00F33D5C"/>
    <w:rsid w:val="00F34FC9"/>
    <w:rsid w:val="00F35190"/>
    <w:rsid w:val="00F35A82"/>
    <w:rsid w:val="00F36D10"/>
    <w:rsid w:val="00F4179A"/>
    <w:rsid w:val="00F41D25"/>
    <w:rsid w:val="00F4257D"/>
    <w:rsid w:val="00F43649"/>
    <w:rsid w:val="00F4532F"/>
    <w:rsid w:val="00F45A71"/>
    <w:rsid w:val="00F45FA4"/>
    <w:rsid w:val="00F47D25"/>
    <w:rsid w:val="00F51F62"/>
    <w:rsid w:val="00F5324E"/>
    <w:rsid w:val="00F53E6B"/>
    <w:rsid w:val="00F54C67"/>
    <w:rsid w:val="00F55105"/>
    <w:rsid w:val="00F55A1C"/>
    <w:rsid w:val="00F55F11"/>
    <w:rsid w:val="00F5758F"/>
    <w:rsid w:val="00F601D5"/>
    <w:rsid w:val="00F61E4D"/>
    <w:rsid w:val="00F63735"/>
    <w:rsid w:val="00F654E3"/>
    <w:rsid w:val="00F67F73"/>
    <w:rsid w:val="00F705AB"/>
    <w:rsid w:val="00F7211A"/>
    <w:rsid w:val="00F73BE7"/>
    <w:rsid w:val="00F76054"/>
    <w:rsid w:val="00F760B3"/>
    <w:rsid w:val="00F772BA"/>
    <w:rsid w:val="00F77FA8"/>
    <w:rsid w:val="00F8206D"/>
    <w:rsid w:val="00F8392B"/>
    <w:rsid w:val="00F83979"/>
    <w:rsid w:val="00F84D01"/>
    <w:rsid w:val="00F877AF"/>
    <w:rsid w:val="00F914D6"/>
    <w:rsid w:val="00F92688"/>
    <w:rsid w:val="00F93CEA"/>
    <w:rsid w:val="00F94007"/>
    <w:rsid w:val="00F94E59"/>
    <w:rsid w:val="00F967A0"/>
    <w:rsid w:val="00FA12FF"/>
    <w:rsid w:val="00FA2F3D"/>
    <w:rsid w:val="00FA3D76"/>
    <w:rsid w:val="00FA493E"/>
    <w:rsid w:val="00FA5099"/>
    <w:rsid w:val="00FA7EDC"/>
    <w:rsid w:val="00FB08DB"/>
    <w:rsid w:val="00FB1E6B"/>
    <w:rsid w:val="00FB24A7"/>
    <w:rsid w:val="00FB3DB1"/>
    <w:rsid w:val="00FB454C"/>
    <w:rsid w:val="00FB52D5"/>
    <w:rsid w:val="00FB5367"/>
    <w:rsid w:val="00FB570F"/>
    <w:rsid w:val="00FB73C9"/>
    <w:rsid w:val="00FC7EDC"/>
    <w:rsid w:val="00FD00D9"/>
    <w:rsid w:val="00FD0152"/>
    <w:rsid w:val="00FD44B5"/>
    <w:rsid w:val="00FD56EC"/>
    <w:rsid w:val="00FD6264"/>
    <w:rsid w:val="00FD6291"/>
    <w:rsid w:val="00FD703B"/>
    <w:rsid w:val="00FD7715"/>
    <w:rsid w:val="00FE21FE"/>
    <w:rsid w:val="00FE2B81"/>
    <w:rsid w:val="00FE2E44"/>
    <w:rsid w:val="00FE35BC"/>
    <w:rsid w:val="00FE47AD"/>
    <w:rsid w:val="00FE7249"/>
    <w:rsid w:val="00FF3F13"/>
    <w:rsid w:val="00FF402D"/>
    <w:rsid w:val="00FF5FE9"/>
    <w:rsid w:val="00FF6CC7"/>
    <w:rsid w:val="00FF762E"/>
    <w:rsid w:val="00FF7842"/>
    <w:rsid w:val="0CE3EA6C"/>
    <w:rsid w:val="2DA93BA4"/>
    <w:rsid w:val="5812CE60"/>
    <w:rsid w:val="62FD676C"/>
    <w:rsid w:val="73092628"/>
    <w:rsid w:val="7EBED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F68C2"/>
  <w15:chartTrackingRefBased/>
  <w15:docId w15:val="{5897B260-59F2-43BF-93D6-F61D2E6B3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8F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link w:val="Heading1Char"/>
    <w:uiPriority w:val="9"/>
    <w:qFormat/>
    <w:rsid w:val="00AA3D59"/>
    <w:pPr>
      <w:spacing w:after="0" w:line="240" w:lineRule="auto"/>
      <w:outlineLvl w:val="0"/>
    </w:pPr>
    <w:rPr>
      <w:rFonts w:ascii="Times New Roman" w:eastAsia="Times New Roman" w:hAnsi="Times New Roman" w:cs="Times New Roman"/>
      <w:color w:val="2E74B5"/>
      <w:kern w:val="0"/>
      <w:sz w:val="32"/>
      <w:szCs w:val="32"/>
      <w14:ligatures w14:val="none"/>
    </w:rPr>
  </w:style>
  <w:style w:type="paragraph" w:styleId="Heading2">
    <w:name w:val="heading 2"/>
    <w:link w:val="Heading2Char"/>
    <w:uiPriority w:val="9"/>
    <w:unhideWhenUsed/>
    <w:qFormat/>
    <w:rsid w:val="00AA3D59"/>
    <w:pPr>
      <w:spacing w:after="0" w:line="240" w:lineRule="auto"/>
      <w:outlineLvl w:val="1"/>
    </w:pPr>
    <w:rPr>
      <w:rFonts w:ascii="Times New Roman" w:eastAsia="Times New Roman" w:hAnsi="Times New Roman" w:cs="Times New Roman"/>
      <w:color w:val="2E74B5"/>
      <w:kern w:val="0"/>
      <w:sz w:val="26"/>
      <w:szCs w:val="26"/>
      <w14:ligatures w14:val="none"/>
    </w:rPr>
  </w:style>
  <w:style w:type="paragraph" w:styleId="Heading3">
    <w:name w:val="heading 3"/>
    <w:link w:val="Heading3Char"/>
    <w:uiPriority w:val="9"/>
    <w:unhideWhenUsed/>
    <w:qFormat/>
    <w:rsid w:val="00AA3D59"/>
    <w:pPr>
      <w:spacing w:after="0" w:line="240" w:lineRule="auto"/>
      <w:outlineLvl w:val="2"/>
    </w:pPr>
    <w:rPr>
      <w:rFonts w:ascii="Times New Roman" w:eastAsia="Times New Roman" w:hAnsi="Times New Roman" w:cs="Times New Roman"/>
      <w:color w:val="1F4D78"/>
      <w:kern w:val="0"/>
      <w14:ligatures w14:val="none"/>
    </w:rPr>
  </w:style>
  <w:style w:type="paragraph" w:styleId="Heading4">
    <w:name w:val="heading 4"/>
    <w:link w:val="Heading4Char"/>
    <w:uiPriority w:val="9"/>
    <w:unhideWhenUsed/>
    <w:qFormat/>
    <w:rsid w:val="00AA3D59"/>
    <w:pPr>
      <w:spacing w:after="0" w:line="240" w:lineRule="auto"/>
      <w:outlineLvl w:val="3"/>
    </w:pPr>
    <w:rPr>
      <w:rFonts w:ascii="Times New Roman" w:eastAsia="Times New Roman" w:hAnsi="Times New Roman" w:cs="Times New Roman"/>
      <w:i/>
      <w:iCs/>
      <w:color w:val="2E74B5"/>
      <w:kern w:val="0"/>
      <w:sz w:val="22"/>
      <w:szCs w:val="22"/>
      <w14:ligatures w14:val="none"/>
    </w:rPr>
  </w:style>
  <w:style w:type="paragraph" w:styleId="Heading5">
    <w:name w:val="heading 5"/>
    <w:link w:val="Heading5Char"/>
    <w:uiPriority w:val="9"/>
    <w:unhideWhenUsed/>
    <w:qFormat/>
    <w:rsid w:val="00AA3D59"/>
    <w:pPr>
      <w:spacing w:after="0" w:line="240" w:lineRule="auto"/>
      <w:outlineLvl w:val="4"/>
    </w:pPr>
    <w:rPr>
      <w:rFonts w:ascii="Times New Roman" w:eastAsia="Times New Roman" w:hAnsi="Times New Roman" w:cs="Times New Roman"/>
      <w:color w:val="2E74B5"/>
      <w:kern w:val="0"/>
      <w:sz w:val="22"/>
      <w:szCs w:val="22"/>
      <w14:ligatures w14:val="none"/>
    </w:rPr>
  </w:style>
  <w:style w:type="paragraph" w:styleId="Heading6">
    <w:name w:val="heading 6"/>
    <w:link w:val="Heading6Char"/>
    <w:uiPriority w:val="9"/>
    <w:unhideWhenUsed/>
    <w:qFormat/>
    <w:rsid w:val="00AA3D59"/>
    <w:pPr>
      <w:spacing w:after="0" w:line="240" w:lineRule="auto"/>
      <w:outlineLvl w:val="5"/>
    </w:pPr>
    <w:rPr>
      <w:rFonts w:ascii="Times New Roman" w:eastAsia="Times New Roman" w:hAnsi="Times New Roman" w:cs="Times New Roman"/>
      <w:color w:val="1F4D78"/>
      <w:kern w:val="0"/>
      <w:sz w:val="22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A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A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A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A7B"/>
    <w:rPr>
      <w:rFonts w:ascii="Times New Roman" w:eastAsia="Times New Roman" w:hAnsi="Times New Roman" w:cs="Times New Roman"/>
      <w:color w:val="2E74B5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74A7B"/>
    <w:rPr>
      <w:rFonts w:ascii="Times New Roman" w:eastAsia="Times New Roman" w:hAnsi="Times New Roman" w:cs="Times New Roman"/>
      <w:color w:val="2E74B5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74A7B"/>
    <w:rPr>
      <w:rFonts w:ascii="Times New Roman" w:eastAsia="Times New Roman" w:hAnsi="Times New Roman" w:cs="Times New Roman"/>
      <w:color w:val="1F4D78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74A7B"/>
    <w:rPr>
      <w:rFonts w:ascii="Times New Roman" w:eastAsia="Times New Roman" w:hAnsi="Times New Roman" w:cs="Times New Roman"/>
      <w:i/>
      <w:iCs/>
      <w:color w:val="2E74B5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D74A7B"/>
    <w:rPr>
      <w:rFonts w:ascii="Times New Roman" w:eastAsia="Times New Roman" w:hAnsi="Times New Roman" w:cs="Times New Roman"/>
      <w:color w:val="2E74B5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D74A7B"/>
    <w:rPr>
      <w:rFonts w:ascii="Times New Roman" w:eastAsia="Times New Roman" w:hAnsi="Times New Roman" w:cs="Times New Roman"/>
      <w:color w:val="1F4D78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A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A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A7B"/>
    <w:rPr>
      <w:rFonts w:eastAsiaTheme="majorEastAsia" w:cstheme="majorBidi"/>
      <w:color w:val="272727" w:themeColor="text1" w:themeTint="D8"/>
    </w:rPr>
  </w:style>
  <w:style w:type="paragraph" w:styleId="Title">
    <w:name w:val="Title"/>
    <w:link w:val="TitleChar"/>
    <w:uiPriority w:val="10"/>
    <w:qFormat/>
    <w:rsid w:val="00AA3D59"/>
    <w:pPr>
      <w:spacing w:after="0" w:line="240" w:lineRule="auto"/>
    </w:pPr>
    <w:rPr>
      <w:rFonts w:ascii="Times New Roman" w:eastAsia="Times New Roman" w:hAnsi="Times New Roman" w:cs="Times New Roman"/>
      <w:kern w:val="0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D74A7B"/>
    <w:rPr>
      <w:rFonts w:ascii="Times New Roman" w:eastAsia="Times New Roman" w:hAnsi="Times New Roman" w:cs="Times New Roman"/>
      <w:kern w:val="0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A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4A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A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4A7B"/>
    <w:rPr>
      <w:i/>
      <w:iCs/>
      <w:color w:val="404040" w:themeColor="text1" w:themeTint="BF"/>
    </w:rPr>
  </w:style>
  <w:style w:type="paragraph" w:styleId="ListParagraph">
    <w:name w:val="List Paragraph"/>
    <w:qFormat/>
    <w:rsid w:val="00AA3D59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D74A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A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A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A7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74A7B"/>
    <w:rPr>
      <w:b/>
      <w:bCs/>
    </w:rPr>
  </w:style>
  <w:style w:type="character" w:customStyle="1" w:styleId="apple-converted-space">
    <w:name w:val="apple-converted-space"/>
    <w:basedOn w:val="DefaultParagraphFont"/>
    <w:rsid w:val="00D74A7B"/>
  </w:style>
  <w:style w:type="character" w:customStyle="1" w:styleId="katex-mathml">
    <w:name w:val="katex-mathml"/>
    <w:basedOn w:val="DefaultParagraphFont"/>
    <w:rsid w:val="00D74A7B"/>
  </w:style>
  <w:style w:type="character" w:customStyle="1" w:styleId="mord">
    <w:name w:val="mord"/>
    <w:basedOn w:val="DefaultParagraphFont"/>
    <w:rsid w:val="00D74A7B"/>
  </w:style>
  <w:style w:type="character" w:customStyle="1" w:styleId="mrel">
    <w:name w:val="mrel"/>
    <w:basedOn w:val="DefaultParagraphFont"/>
    <w:rsid w:val="00D74A7B"/>
  </w:style>
  <w:style w:type="character" w:customStyle="1" w:styleId="mbin">
    <w:name w:val="mbin"/>
    <w:basedOn w:val="DefaultParagraphFont"/>
    <w:rsid w:val="00D74A7B"/>
  </w:style>
  <w:style w:type="character" w:customStyle="1" w:styleId="vlist-s">
    <w:name w:val="vlist-s"/>
    <w:basedOn w:val="DefaultParagraphFont"/>
    <w:rsid w:val="00D74A7B"/>
  </w:style>
  <w:style w:type="character" w:styleId="Emphasis">
    <w:name w:val="Emphasis"/>
    <w:basedOn w:val="DefaultParagraphFont"/>
    <w:uiPriority w:val="20"/>
    <w:qFormat/>
    <w:rsid w:val="00216DD2"/>
    <w:rPr>
      <w:i/>
      <w:iCs/>
    </w:rPr>
  </w:style>
  <w:style w:type="character" w:styleId="Hyperlink">
    <w:name w:val="Hyperlink"/>
    <w:uiPriority w:val="99"/>
    <w:unhideWhenUsed/>
    <w:rsid w:val="00AA3D59"/>
    <w:rPr>
      <w:color w:val="0563C1"/>
      <w:u w:val="single"/>
    </w:rPr>
  </w:style>
  <w:style w:type="table" w:styleId="TableGrid">
    <w:name w:val="Table Grid"/>
    <w:basedOn w:val="TableNormal"/>
    <w:uiPriority w:val="59"/>
    <w:rsid w:val="00E33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338F9"/>
    <w:pPr>
      <w:spacing w:before="100" w:beforeAutospacing="1" w:after="100" w:afterAutospacing="1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E14E3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E14E3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customStyle="1" w:styleId="placeholder">
    <w:name w:val="placeholder"/>
    <w:basedOn w:val="Normal"/>
    <w:rsid w:val="005E14E3"/>
    <w:pPr>
      <w:spacing w:before="100" w:beforeAutospacing="1" w:after="100" w:afterAutospacing="1"/>
    </w:p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E14E3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E14E3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ms-1">
    <w:name w:val="ms-1"/>
    <w:basedOn w:val="DefaultParagraphFont"/>
    <w:rsid w:val="0022659E"/>
  </w:style>
  <w:style w:type="character" w:customStyle="1" w:styleId="max-w-full">
    <w:name w:val="max-w-full"/>
    <w:basedOn w:val="DefaultParagraphFont"/>
    <w:rsid w:val="0022659E"/>
  </w:style>
  <w:style w:type="table" w:styleId="PlainTable5">
    <w:name w:val="Plain Table 5"/>
    <w:basedOn w:val="TableNormal"/>
    <w:uiPriority w:val="45"/>
    <w:rsid w:val="0022659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265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2659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22659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A3D5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2659E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D59"/>
  </w:style>
  <w:style w:type="character" w:customStyle="1" w:styleId="EndNoteBibliographyChar">
    <w:name w:val="EndNote Bibliography Char"/>
    <w:basedOn w:val="DefaultParagraphFont"/>
    <w:link w:val="EndNoteBibliography"/>
    <w:rsid w:val="0022659E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646E"/>
    <w:rPr>
      <w:color w:val="605E5C"/>
      <w:shd w:val="clear" w:color="auto" w:fill="E1DFDD"/>
    </w:rPr>
  </w:style>
  <w:style w:type="table" w:styleId="ListTable6Colorful-Accent2">
    <w:name w:val="List Table 6 Colorful Accent 2"/>
    <w:basedOn w:val="TableNormal"/>
    <w:uiPriority w:val="51"/>
    <w:rsid w:val="00893A39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93A39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Revision">
    <w:name w:val="Revision"/>
    <w:hidden/>
    <w:uiPriority w:val="99"/>
    <w:semiHidden/>
    <w:rsid w:val="00AA3D5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21246"/>
    <w:rPr>
      <w:color w:val="96607D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28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28F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9628FB"/>
    <w:rPr>
      <w:rFonts w:ascii="Courier New" w:eastAsia="Times New Roman" w:hAnsi="Courier New" w:cs="Courier New"/>
      <w:sz w:val="20"/>
      <w:szCs w:val="20"/>
    </w:rPr>
  </w:style>
  <w:style w:type="character" w:customStyle="1" w:styleId="hljs-meta">
    <w:name w:val="hljs-meta"/>
    <w:basedOn w:val="DefaultParagraphFont"/>
    <w:rsid w:val="009628FB"/>
  </w:style>
  <w:style w:type="character" w:customStyle="1" w:styleId="hljs-comment">
    <w:name w:val="hljs-comment"/>
    <w:basedOn w:val="DefaultParagraphFont"/>
    <w:rsid w:val="009628FB"/>
  </w:style>
  <w:style w:type="character" w:customStyle="1" w:styleId="hljs-bullet">
    <w:name w:val="hljs-bullet"/>
    <w:basedOn w:val="DefaultParagraphFont"/>
    <w:rsid w:val="009628FB"/>
  </w:style>
  <w:style w:type="character" w:customStyle="1" w:styleId="hljs-string">
    <w:name w:val="hljs-string"/>
    <w:basedOn w:val="DefaultParagraphFont"/>
    <w:rsid w:val="009628FB"/>
  </w:style>
  <w:style w:type="character" w:customStyle="1" w:styleId="hljs-attr">
    <w:name w:val="hljs-attr"/>
    <w:basedOn w:val="DefaultParagraphFont"/>
    <w:rsid w:val="009628FB"/>
  </w:style>
  <w:style w:type="character" w:customStyle="1" w:styleId="hljs-number">
    <w:name w:val="hljs-number"/>
    <w:basedOn w:val="DefaultParagraphFont"/>
    <w:rsid w:val="009628FB"/>
  </w:style>
  <w:style w:type="character" w:customStyle="1" w:styleId="hljs-literal">
    <w:name w:val="hljs-literal"/>
    <w:basedOn w:val="DefaultParagraphFont"/>
    <w:rsid w:val="009628FB"/>
  </w:style>
  <w:style w:type="character" w:customStyle="1" w:styleId="text-start">
    <w:name w:val="text-start"/>
    <w:basedOn w:val="DefaultParagraphFont"/>
    <w:rsid w:val="009628FB"/>
  </w:style>
  <w:style w:type="paragraph" w:styleId="Footer">
    <w:name w:val="footer"/>
    <w:basedOn w:val="Normal"/>
    <w:link w:val="FooterChar"/>
    <w:uiPriority w:val="99"/>
    <w:unhideWhenUsed/>
    <w:rsid w:val="001320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2041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32041"/>
  </w:style>
  <w:style w:type="paragraph" w:styleId="NoSpacing">
    <w:name w:val="No Spacing"/>
    <w:uiPriority w:val="1"/>
    <w:qFormat/>
    <w:rsid w:val="00AA3D5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6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69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693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9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93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D25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2550"/>
    <w:rPr>
      <w:rFonts w:ascii="Times New Roman" w:eastAsia="Times New Roman" w:hAnsi="Times New Roman" w:cs="Times New Roman"/>
      <w:kern w:val="0"/>
      <w14:ligatures w14:val="none"/>
    </w:rPr>
  </w:style>
  <w:style w:type="table" w:styleId="GridTable7Colorful">
    <w:name w:val="Grid Table 7 Colorful"/>
    <w:basedOn w:val="TableNormal"/>
    <w:uiPriority w:val="52"/>
    <w:rsid w:val="00591E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Light">
    <w:name w:val="Grid Table Light"/>
    <w:basedOn w:val="TableNormal"/>
    <w:uiPriority w:val="40"/>
    <w:rsid w:val="004219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2">
    <w:name w:val="List Table 2"/>
    <w:basedOn w:val="TableNormal"/>
    <w:uiPriority w:val="47"/>
    <w:rsid w:val="00A70EC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trong1">
    <w:name w:val="Strong1"/>
    <w:qFormat/>
    <w:pPr>
      <w:spacing w:after="0" w:line="240" w:lineRule="auto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character" w:styleId="FootnoteReference">
    <w:name w:val="footnote reference"/>
    <w:uiPriority w:val="99"/>
    <w:semiHidden/>
    <w:unhideWhenUsed/>
    <w:rsid w:val="00313A4D"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3A4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msonormal0">
    <w:name w:val="msonormal"/>
    <w:basedOn w:val="Normal"/>
    <w:rsid w:val="00313A4D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313A4D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313A4D"/>
  </w:style>
  <w:style w:type="character" w:customStyle="1" w:styleId="normaltextrun">
    <w:name w:val="normaltextrun"/>
    <w:basedOn w:val="DefaultParagraphFont"/>
    <w:rsid w:val="00313A4D"/>
  </w:style>
  <w:style w:type="character" w:customStyle="1" w:styleId="eop">
    <w:name w:val="eop"/>
    <w:basedOn w:val="DefaultParagraphFont"/>
    <w:rsid w:val="00313A4D"/>
  </w:style>
  <w:style w:type="character" w:customStyle="1" w:styleId="pagebreakblob">
    <w:name w:val="pagebreakblob"/>
    <w:basedOn w:val="DefaultParagraphFont"/>
    <w:rsid w:val="00313A4D"/>
  </w:style>
  <w:style w:type="character" w:customStyle="1" w:styleId="pagebreaktextspan">
    <w:name w:val="pagebreaktextspan"/>
    <w:basedOn w:val="DefaultParagraphFont"/>
    <w:rsid w:val="00313A4D"/>
  </w:style>
  <w:style w:type="character" w:customStyle="1" w:styleId="pagebreakborderspan">
    <w:name w:val="pagebreakborderspan"/>
    <w:basedOn w:val="DefaultParagraphFont"/>
    <w:rsid w:val="00313A4D"/>
  </w:style>
  <w:style w:type="character" w:customStyle="1" w:styleId="scxw125455430">
    <w:name w:val="scxw125455430"/>
    <w:basedOn w:val="DefaultParagraphFont"/>
    <w:rsid w:val="00313A4D"/>
  </w:style>
  <w:style w:type="character" w:customStyle="1" w:styleId="wacimagecontainer">
    <w:name w:val="wacimagecontainer"/>
    <w:basedOn w:val="DefaultParagraphFont"/>
    <w:rsid w:val="00313A4D"/>
  </w:style>
  <w:style w:type="paragraph" w:customStyle="1" w:styleId="font-claude-response-body">
    <w:name w:val="font-claude-response-body"/>
    <w:basedOn w:val="Normal"/>
    <w:rsid w:val="00313A4D"/>
    <w:pPr>
      <w:spacing w:before="100" w:beforeAutospacing="1" w:after="100" w:afterAutospacing="1"/>
    </w:pPr>
  </w:style>
  <w:style w:type="character" w:customStyle="1" w:styleId="whitespace-normal">
    <w:name w:val="whitespace-normal"/>
    <w:basedOn w:val="DefaultParagraphFont"/>
    <w:rsid w:val="004E2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9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96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8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461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2347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9751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9873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121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6815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82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2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7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896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728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457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697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4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37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221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914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3282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238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690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8388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63529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79660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3587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4569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22269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281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7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2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6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3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9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9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39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9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5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367723">
          <w:blockQuote w:val="1"/>
          <w:marLeft w:val="0"/>
          <w:marRight w:val="0"/>
          <w:marTop w:val="384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798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33353">
          <w:blockQuote w:val="1"/>
          <w:marLeft w:val="0"/>
          <w:marRight w:val="0"/>
          <w:marTop w:val="384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896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557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3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78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7483797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3627377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977320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9628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07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4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0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5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7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1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73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31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013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456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8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9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4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27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2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9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1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7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77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64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37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6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64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24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9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1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21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31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24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74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7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3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4653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4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2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046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94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3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89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181019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8040109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9807181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4405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865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5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4377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0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13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05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9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3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74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4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95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0205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775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983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9727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05208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5810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83313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5129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822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307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924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736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1227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1436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8247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8872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06512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354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543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316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0239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4471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66078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18328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7416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1929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100729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97820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84811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29024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879557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87304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936612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43533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29980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8872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4758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657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4442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837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11287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499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1246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70426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26288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17149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80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127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990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4775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23031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50440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81452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80872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928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619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696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6733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0528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25311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1891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65956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8610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782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266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02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688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3162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3371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1384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949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23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93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222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554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827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747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0284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37759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3174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6152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17363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31033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1328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1811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30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2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7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7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6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06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1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14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26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35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961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5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932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385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2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11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8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524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302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214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0731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6771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294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0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08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924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341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139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4505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4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12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1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46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47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39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6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98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14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46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2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48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40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5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8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5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9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7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1859</Words>
  <Characters>11304</Characters>
  <Application>Microsoft Office Word</Application>
  <DocSecurity>0</DocSecurity>
  <Lines>389</Lines>
  <Paragraphs>2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ree, Sixtus</dc:creator>
  <cp:keywords/>
  <dc:description/>
  <cp:lastModifiedBy>S3G_Apply_Fixed_Case</cp:lastModifiedBy>
  <cp:revision>11</cp:revision>
  <cp:lastPrinted>2025-06-29T21:15:00Z</cp:lastPrinted>
  <dcterms:created xsi:type="dcterms:W3CDTF">2026-03-27T12:58:00Z</dcterms:created>
  <dcterms:modified xsi:type="dcterms:W3CDTF">2026-04-10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985</vt:lpwstr>
  </property>
  <property fmtid="{D5CDD505-2E9C-101B-9397-08002B2CF9AE}" pid="3" name="grammarly_documentContext">
    <vt:lpwstr>{"goals":[],"domain":"general","emotions":[],"dialect":"american"}</vt:lpwstr>
  </property>
</Properties>
</file>